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98F1" w14:textId="7DFC74C9" w:rsidR="000C0DC8" w:rsidRDefault="000C0DC8" w:rsidP="000C0DC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DC325F" w14:paraId="7EE4B1D1" w14:textId="77777777" w:rsidTr="004F717D">
        <w:trPr>
          <w:trHeight w:val="380"/>
        </w:trPr>
        <w:tc>
          <w:tcPr>
            <w:tcW w:w="9016" w:type="dxa"/>
            <w:gridSpan w:val="2"/>
          </w:tcPr>
          <w:p w14:paraId="7E50DABE" w14:textId="0B9F1A47" w:rsidR="00DC325F" w:rsidRDefault="00DC325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1. </w:t>
            </w:r>
            <w:r w:rsidR="004F717D">
              <w:rPr>
                <w:rFonts w:ascii="Times New Roman" w:hAnsi="Times New Roman" w:cs="Times New Roman"/>
                <w:sz w:val="24"/>
                <w:szCs w:val="24"/>
              </w:rPr>
              <w:t>List of infection subtypes by ICD-10 code</w:t>
            </w:r>
          </w:p>
        </w:tc>
      </w:tr>
      <w:tr w:rsidR="000C0DC8" w:rsidRPr="004F717D" w14:paraId="6622CC71" w14:textId="77777777" w:rsidTr="00A02861">
        <w:tc>
          <w:tcPr>
            <w:tcW w:w="7366" w:type="dxa"/>
          </w:tcPr>
          <w:p w14:paraId="63A336F6" w14:textId="62C3A301" w:rsidR="000C0DC8" w:rsidRPr="004F717D" w:rsidRDefault="000C0DC8" w:rsidP="000C0DC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type</w:t>
            </w:r>
          </w:p>
        </w:tc>
        <w:tc>
          <w:tcPr>
            <w:tcW w:w="1650" w:type="dxa"/>
          </w:tcPr>
          <w:p w14:paraId="0780755B" w14:textId="530F9F9B" w:rsidR="000C0DC8" w:rsidRPr="004F717D" w:rsidRDefault="000C0DC8" w:rsidP="000C0DC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</w:tr>
      <w:tr w:rsidR="000C0DC8" w14:paraId="370B1B44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7BD1B49E" w14:textId="1C85DC3C" w:rsidR="000C0DC8" w:rsidRPr="000C0DC8" w:rsidRDefault="000C0DC8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al nervous system infections</w:t>
            </w:r>
          </w:p>
        </w:tc>
      </w:tr>
      <w:tr w:rsidR="000C0DC8" w14:paraId="72874DC3" w14:textId="77777777" w:rsidTr="00A02861">
        <w:tc>
          <w:tcPr>
            <w:tcW w:w="7366" w:type="dxa"/>
          </w:tcPr>
          <w:p w14:paraId="4021E1EF" w14:textId="0C0FAF3A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uberculous meningitis</w:t>
            </w:r>
          </w:p>
        </w:tc>
        <w:tc>
          <w:tcPr>
            <w:tcW w:w="1650" w:type="dxa"/>
          </w:tcPr>
          <w:p w14:paraId="6EE56CAE" w14:textId="12BDC10E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</w:tr>
      <w:tr w:rsidR="000C0DC8" w14:paraId="5AF4FDF8" w14:textId="77777777" w:rsidTr="00A02861">
        <w:tc>
          <w:tcPr>
            <w:tcW w:w="7366" w:type="dxa"/>
          </w:tcPr>
          <w:p w14:paraId="4BBF2A19" w14:textId="4A0CF0F3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oliomyelitis</w:t>
            </w:r>
          </w:p>
        </w:tc>
        <w:tc>
          <w:tcPr>
            <w:tcW w:w="1650" w:type="dxa"/>
          </w:tcPr>
          <w:p w14:paraId="7FBEEF73" w14:textId="23D98739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0</w:t>
            </w:r>
          </w:p>
        </w:tc>
      </w:tr>
      <w:tr w:rsidR="000C0DC8" w14:paraId="40E0807A" w14:textId="77777777" w:rsidTr="00A02861">
        <w:tc>
          <w:tcPr>
            <w:tcW w:w="7366" w:type="dxa"/>
          </w:tcPr>
          <w:p w14:paraId="03C00237" w14:textId="5A7455BE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Atypical virus infections of central nervous system</w:t>
            </w:r>
          </w:p>
        </w:tc>
        <w:tc>
          <w:tcPr>
            <w:tcW w:w="1650" w:type="dxa"/>
          </w:tcPr>
          <w:p w14:paraId="7821B9C4" w14:textId="18E74983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1</w:t>
            </w:r>
          </w:p>
        </w:tc>
      </w:tr>
      <w:tr w:rsidR="000C0DC8" w14:paraId="41347596" w14:textId="77777777" w:rsidTr="00A02861">
        <w:tc>
          <w:tcPr>
            <w:tcW w:w="7366" w:type="dxa"/>
          </w:tcPr>
          <w:p w14:paraId="7FAD8DED" w14:textId="28120BB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Other viral encephalitis, not elsewhere classified</w:t>
            </w:r>
            <w:r w:rsidR="001A7FAB">
              <w:rPr>
                <w:rFonts w:ascii="Times New Roman" w:hAnsi="Times New Roman" w:cs="Times New Roman"/>
                <w:sz w:val="24"/>
                <w:szCs w:val="24"/>
              </w:rPr>
              <w:t xml:space="preserve"> (NEC)</w:t>
            </w:r>
          </w:p>
        </w:tc>
        <w:tc>
          <w:tcPr>
            <w:tcW w:w="1650" w:type="dxa"/>
          </w:tcPr>
          <w:p w14:paraId="402AB37C" w14:textId="2F656E4C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5</w:t>
            </w:r>
          </w:p>
        </w:tc>
      </w:tr>
      <w:tr w:rsidR="000C0DC8" w14:paraId="5934A039" w14:textId="77777777" w:rsidTr="00A02861">
        <w:tc>
          <w:tcPr>
            <w:tcW w:w="7366" w:type="dxa"/>
          </w:tcPr>
          <w:p w14:paraId="148FD7A8" w14:textId="5141B5BF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Unspecified viral encephalitis</w:t>
            </w:r>
          </w:p>
        </w:tc>
        <w:tc>
          <w:tcPr>
            <w:tcW w:w="1650" w:type="dxa"/>
          </w:tcPr>
          <w:p w14:paraId="6D510B8A" w14:textId="334FA4D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6</w:t>
            </w:r>
          </w:p>
        </w:tc>
      </w:tr>
      <w:tr w:rsidR="000C0DC8" w14:paraId="6056FACB" w14:textId="77777777" w:rsidTr="00A02861">
        <w:tc>
          <w:tcPr>
            <w:tcW w:w="7366" w:type="dxa"/>
          </w:tcPr>
          <w:p w14:paraId="52F3848C" w14:textId="6D9672A3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meningitis</w:t>
            </w:r>
          </w:p>
        </w:tc>
        <w:tc>
          <w:tcPr>
            <w:tcW w:w="1650" w:type="dxa"/>
          </w:tcPr>
          <w:p w14:paraId="6330C088" w14:textId="717F9F74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7</w:t>
            </w:r>
          </w:p>
        </w:tc>
      </w:tr>
      <w:tr w:rsidR="000C0DC8" w14:paraId="1BC8C73C" w14:textId="77777777" w:rsidTr="00A02861">
        <w:tc>
          <w:tcPr>
            <w:tcW w:w="7366" w:type="dxa"/>
          </w:tcPr>
          <w:p w14:paraId="502368A1" w14:textId="388B6C3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 xml:space="preserve">Other viral infections of central nervous system, </w:t>
            </w:r>
            <w:r w:rsidR="001A7FAB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7971BF67" w14:textId="70B2F4FF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8</w:t>
            </w:r>
          </w:p>
        </w:tc>
      </w:tr>
      <w:tr w:rsidR="000C0DC8" w14:paraId="62FB8E60" w14:textId="77777777" w:rsidTr="00A02861">
        <w:tc>
          <w:tcPr>
            <w:tcW w:w="7366" w:type="dxa"/>
          </w:tcPr>
          <w:p w14:paraId="50C25964" w14:textId="1B62CBD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Unspecified viral infection of central nervous system</w:t>
            </w:r>
          </w:p>
        </w:tc>
        <w:tc>
          <w:tcPr>
            <w:tcW w:w="1650" w:type="dxa"/>
          </w:tcPr>
          <w:p w14:paraId="4AEC36B5" w14:textId="207898CE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9</w:t>
            </w:r>
          </w:p>
        </w:tc>
      </w:tr>
      <w:tr w:rsidR="000C0DC8" w14:paraId="724D8F58" w14:textId="77777777" w:rsidTr="00A02861">
        <w:tc>
          <w:tcPr>
            <w:tcW w:w="7366" w:type="dxa"/>
          </w:tcPr>
          <w:p w14:paraId="0FFC80E6" w14:textId="69440D7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Herpesviral meningitis</w:t>
            </w:r>
          </w:p>
        </w:tc>
        <w:tc>
          <w:tcPr>
            <w:tcW w:w="1650" w:type="dxa"/>
          </w:tcPr>
          <w:p w14:paraId="64E9A436" w14:textId="7D65AC7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0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0DC8" w14:paraId="3F4D5ED8" w14:textId="77777777" w:rsidTr="00A02861">
        <w:tc>
          <w:tcPr>
            <w:tcW w:w="7366" w:type="dxa"/>
          </w:tcPr>
          <w:p w14:paraId="50786C21" w14:textId="75DFCF0C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Herpesviral encephalitis</w:t>
            </w:r>
          </w:p>
        </w:tc>
        <w:tc>
          <w:tcPr>
            <w:tcW w:w="1650" w:type="dxa"/>
          </w:tcPr>
          <w:p w14:paraId="36D9097A" w14:textId="40961D5C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0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0DC8" w14:paraId="7FD140E3" w14:textId="77777777" w:rsidTr="00A02861">
        <w:tc>
          <w:tcPr>
            <w:tcW w:w="7366" w:type="dxa"/>
          </w:tcPr>
          <w:p w14:paraId="214C7A9E" w14:textId="530CE1AC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Varicella meningitis</w:t>
            </w:r>
          </w:p>
        </w:tc>
        <w:tc>
          <w:tcPr>
            <w:tcW w:w="1650" w:type="dxa"/>
          </w:tcPr>
          <w:p w14:paraId="0E08B9EC" w14:textId="59F11AE0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DC8" w14:paraId="7B9A2F20" w14:textId="77777777" w:rsidTr="00A02861">
        <w:tc>
          <w:tcPr>
            <w:tcW w:w="7366" w:type="dxa"/>
          </w:tcPr>
          <w:p w14:paraId="20EC8DB1" w14:textId="6CD53B79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aricella encephalitis, myelitis and encephalomyelitis</w:t>
            </w:r>
          </w:p>
        </w:tc>
        <w:tc>
          <w:tcPr>
            <w:tcW w:w="1650" w:type="dxa"/>
          </w:tcPr>
          <w:p w14:paraId="2E04721B" w14:textId="11A0F605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DC8" w14:paraId="1AAB48AA" w14:textId="77777777" w:rsidTr="00A02861">
        <w:tc>
          <w:tcPr>
            <w:tcW w:w="7366" w:type="dxa"/>
          </w:tcPr>
          <w:p w14:paraId="6B3DE159" w14:textId="269318D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Zoster encephalitis</w:t>
            </w:r>
          </w:p>
        </w:tc>
        <w:tc>
          <w:tcPr>
            <w:tcW w:w="1650" w:type="dxa"/>
          </w:tcPr>
          <w:p w14:paraId="3FFAFC3B" w14:textId="670ACDD8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DC8" w14:paraId="3191EDF9" w14:textId="77777777" w:rsidTr="00A02861">
        <w:tc>
          <w:tcPr>
            <w:tcW w:w="7366" w:type="dxa"/>
          </w:tcPr>
          <w:p w14:paraId="06102E69" w14:textId="31ED3AB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 meningitis</w:t>
            </w:r>
          </w:p>
        </w:tc>
        <w:tc>
          <w:tcPr>
            <w:tcW w:w="1650" w:type="dxa"/>
          </w:tcPr>
          <w:p w14:paraId="35D117FC" w14:textId="2487C1DE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DC8" w14:paraId="76310A65" w14:textId="77777777" w:rsidTr="00A02861">
        <w:tc>
          <w:tcPr>
            <w:tcW w:w="7366" w:type="dxa"/>
          </w:tcPr>
          <w:p w14:paraId="139844E3" w14:textId="54CC71E3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 with other nervous system involvement</w:t>
            </w:r>
          </w:p>
        </w:tc>
        <w:tc>
          <w:tcPr>
            <w:tcW w:w="1650" w:type="dxa"/>
          </w:tcPr>
          <w:p w14:paraId="539780B2" w14:textId="072538CB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DC8" w14:paraId="1AA349E5" w14:textId="77777777" w:rsidTr="00A02861">
        <w:tc>
          <w:tcPr>
            <w:tcW w:w="7366" w:type="dxa"/>
          </w:tcPr>
          <w:p w14:paraId="286CD617" w14:textId="3981D92B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asles complicated by encephalitis</w:t>
            </w:r>
          </w:p>
        </w:tc>
        <w:tc>
          <w:tcPr>
            <w:tcW w:w="1650" w:type="dxa"/>
          </w:tcPr>
          <w:p w14:paraId="725DFC41" w14:textId="3A0080B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DC8" w14:paraId="30CFABDE" w14:textId="77777777" w:rsidTr="00A02861">
        <w:tc>
          <w:tcPr>
            <w:tcW w:w="7366" w:type="dxa"/>
          </w:tcPr>
          <w:p w14:paraId="4348DC31" w14:textId="62FB6B33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 complicated by meningitis</w:t>
            </w:r>
          </w:p>
        </w:tc>
        <w:tc>
          <w:tcPr>
            <w:tcW w:w="1650" w:type="dxa"/>
          </w:tcPr>
          <w:p w14:paraId="5D340C7B" w14:textId="4057A6F4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DC8" w14:paraId="6546F0A8" w14:textId="77777777" w:rsidTr="00A02861">
        <w:tc>
          <w:tcPr>
            <w:tcW w:w="7366" w:type="dxa"/>
          </w:tcPr>
          <w:p w14:paraId="7DF9AF79" w14:textId="380405A9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ella with neurological complications</w:t>
            </w:r>
          </w:p>
        </w:tc>
        <w:tc>
          <w:tcPr>
            <w:tcW w:w="1650" w:type="dxa"/>
          </w:tcPr>
          <w:p w14:paraId="6ECDB934" w14:textId="7DACC5B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6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DC8" w14:paraId="607D3F82" w14:textId="77777777" w:rsidTr="00A02861">
        <w:tc>
          <w:tcPr>
            <w:tcW w:w="7366" w:type="dxa"/>
          </w:tcPr>
          <w:p w14:paraId="1D23FFAB" w14:textId="087EC26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mps meningitis</w:t>
            </w:r>
          </w:p>
        </w:tc>
        <w:tc>
          <w:tcPr>
            <w:tcW w:w="1650" w:type="dxa"/>
          </w:tcPr>
          <w:p w14:paraId="091407D6" w14:textId="682AE17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  <w:r w:rsidR="00F83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DC8" w14:paraId="6898F27B" w14:textId="77777777" w:rsidTr="00A02861">
        <w:tc>
          <w:tcPr>
            <w:tcW w:w="7366" w:type="dxa"/>
          </w:tcPr>
          <w:p w14:paraId="55751D69" w14:textId="763C0E05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mps encephalitis</w:t>
            </w:r>
          </w:p>
        </w:tc>
        <w:tc>
          <w:tcPr>
            <w:tcW w:w="1650" w:type="dxa"/>
          </w:tcPr>
          <w:p w14:paraId="08F63697" w14:textId="4375AEF7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  <w:r w:rsidR="00EB3E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DC8" w14:paraId="1DE3EB9B" w14:textId="77777777" w:rsidTr="00A02861">
        <w:tc>
          <w:tcPr>
            <w:tcW w:w="7366" w:type="dxa"/>
          </w:tcPr>
          <w:p w14:paraId="0FEC4875" w14:textId="0A3DBFD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Bacterial meningitis, not elsewhere classified</w:t>
            </w:r>
          </w:p>
        </w:tc>
        <w:tc>
          <w:tcPr>
            <w:tcW w:w="1650" w:type="dxa"/>
          </w:tcPr>
          <w:p w14:paraId="76A47330" w14:textId="4E274FA6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0</w:t>
            </w:r>
          </w:p>
        </w:tc>
      </w:tr>
      <w:tr w:rsidR="000C0DC8" w14:paraId="644D73E4" w14:textId="77777777" w:rsidTr="00A02861">
        <w:tc>
          <w:tcPr>
            <w:tcW w:w="7366" w:type="dxa"/>
          </w:tcPr>
          <w:p w14:paraId="00755BBA" w14:textId="6B7E9651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ningitis in bacterial diseases classified elsewhere</w:t>
            </w:r>
          </w:p>
        </w:tc>
        <w:tc>
          <w:tcPr>
            <w:tcW w:w="1650" w:type="dxa"/>
          </w:tcPr>
          <w:p w14:paraId="314CA472" w14:textId="59BC857F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1</w:t>
            </w:r>
          </w:p>
        </w:tc>
      </w:tr>
      <w:tr w:rsidR="000C0DC8" w14:paraId="1AEE9681" w14:textId="77777777" w:rsidTr="00A02861">
        <w:tc>
          <w:tcPr>
            <w:tcW w:w="7366" w:type="dxa"/>
          </w:tcPr>
          <w:p w14:paraId="3E6CDF85" w14:textId="6666635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ningitis due to other and unspecified causes</w:t>
            </w:r>
          </w:p>
        </w:tc>
        <w:tc>
          <w:tcPr>
            <w:tcW w:w="1650" w:type="dxa"/>
          </w:tcPr>
          <w:p w14:paraId="71C7D977" w14:textId="1BA86402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3</w:t>
            </w:r>
          </w:p>
        </w:tc>
      </w:tr>
      <w:tr w:rsidR="000C0DC8" w14:paraId="10A422BC" w14:textId="77777777" w:rsidTr="00A02861">
        <w:tc>
          <w:tcPr>
            <w:tcW w:w="7366" w:type="dxa"/>
          </w:tcPr>
          <w:p w14:paraId="210128CE" w14:textId="0F21D134" w:rsidR="000C0DC8" w:rsidRDefault="000C0DC8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ningitis in viral diseases classified elsewhere</w:t>
            </w:r>
          </w:p>
        </w:tc>
        <w:tc>
          <w:tcPr>
            <w:tcW w:w="1650" w:type="dxa"/>
          </w:tcPr>
          <w:p w14:paraId="44872BB2" w14:textId="14C616CB" w:rsidR="000C0DC8" w:rsidRDefault="000C0DC8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2</w:t>
            </w:r>
            <w:r w:rsidR="00EB3E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DC8" w14:paraId="36ABDE5D" w14:textId="77777777" w:rsidTr="00A02861">
        <w:tc>
          <w:tcPr>
            <w:tcW w:w="7366" w:type="dxa"/>
          </w:tcPr>
          <w:p w14:paraId="4E4FE2BF" w14:textId="6AF9E847" w:rsidR="000C0DC8" w:rsidRDefault="001A7FAB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 xml:space="preserve">acterial meningoencephalitis and meningomyeliti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69BA99D1" w14:textId="0E653427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4</w:t>
            </w:r>
            <w:r w:rsidR="00EB3E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DC8" w14:paraId="3CD8A0B7" w14:textId="77777777" w:rsidTr="00A02861">
        <w:tc>
          <w:tcPr>
            <w:tcW w:w="7366" w:type="dxa"/>
          </w:tcPr>
          <w:p w14:paraId="78B8CA14" w14:textId="7BB36355" w:rsidR="000C0DC8" w:rsidRDefault="001A7FAB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>Encephalitis, mye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 xml:space="preserve"> and encephalomyelitis in bacterial diseases classified elsewhere</w:t>
            </w:r>
          </w:p>
        </w:tc>
        <w:tc>
          <w:tcPr>
            <w:tcW w:w="1650" w:type="dxa"/>
          </w:tcPr>
          <w:p w14:paraId="642D6716" w14:textId="5B8E7DCE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</w:t>
            </w:r>
            <w:r w:rsidR="00EB3E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DC8" w14:paraId="6295502B" w14:textId="77777777" w:rsidTr="00A02861">
        <w:tc>
          <w:tcPr>
            <w:tcW w:w="7366" w:type="dxa"/>
          </w:tcPr>
          <w:p w14:paraId="09FBC0FA" w14:textId="2BF69F41" w:rsidR="000C0DC8" w:rsidRDefault="001A7FAB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>Encephalitis, mye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 xml:space="preserve"> and encephalomyelitis in viral diseases classified elsewhere</w:t>
            </w:r>
          </w:p>
        </w:tc>
        <w:tc>
          <w:tcPr>
            <w:tcW w:w="1650" w:type="dxa"/>
          </w:tcPr>
          <w:p w14:paraId="1A26EE6B" w14:textId="047D262D" w:rsidR="000C0DC8" w:rsidRDefault="000C0DC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</w:t>
            </w:r>
            <w:r w:rsidR="00EB3E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7FAB" w14:paraId="24A5BFFB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09809376" w14:textId="50ED7D23" w:rsidR="001A7FAB" w:rsidRPr="001A7FAB" w:rsidRDefault="001A7FAB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intestinal infections</w:t>
            </w:r>
          </w:p>
        </w:tc>
      </w:tr>
      <w:tr w:rsidR="000C0DC8" w14:paraId="7E74FDB6" w14:textId="77777777" w:rsidTr="00A02861">
        <w:tc>
          <w:tcPr>
            <w:tcW w:w="7366" w:type="dxa"/>
          </w:tcPr>
          <w:p w14:paraId="0D8717FC" w14:textId="1E188EDA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ra</w:t>
            </w:r>
          </w:p>
        </w:tc>
        <w:tc>
          <w:tcPr>
            <w:tcW w:w="1650" w:type="dxa"/>
          </w:tcPr>
          <w:p w14:paraId="12AFD46C" w14:textId="5BB19B29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0</w:t>
            </w:r>
          </w:p>
        </w:tc>
      </w:tr>
      <w:tr w:rsidR="000C0DC8" w14:paraId="2D18BE78" w14:textId="77777777" w:rsidTr="00A02861">
        <w:tc>
          <w:tcPr>
            <w:tcW w:w="7366" w:type="dxa"/>
          </w:tcPr>
          <w:p w14:paraId="190DA986" w14:textId="4EB6B4EA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hoid and paratyphoid fevers</w:t>
            </w:r>
          </w:p>
        </w:tc>
        <w:tc>
          <w:tcPr>
            <w:tcW w:w="1650" w:type="dxa"/>
          </w:tcPr>
          <w:p w14:paraId="3C2D3360" w14:textId="7F2A3417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1</w:t>
            </w:r>
          </w:p>
        </w:tc>
      </w:tr>
      <w:tr w:rsidR="000C0DC8" w14:paraId="0D9FC0DA" w14:textId="77777777" w:rsidTr="00A02861">
        <w:tc>
          <w:tcPr>
            <w:tcW w:w="7366" w:type="dxa"/>
          </w:tcPr>
          <w:p w14:paraId="17DAA690" w14:textId="5D0B7EB4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almonella infections</w:t>
            </w:r>
          </w:p>
        </w:tc>
        <w:tc>
          <w:tcPr>
            <w:tcW w:w="1650" w:type="dxa"/>
          </w:tcPr>
          <w:p w14:paraId="3A3490B2" w14:textId="4E78F605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2</w:t>
            </w:r>
          </w:p>
        </w:tc>
      </w:tr>
      <w:tr w:rsidR="000C0DC8" w14:paraId="766CB361" w14:textId="77777777" w:rsidTr="00A02861">
        <w:tc>
          <w:tcPr>
            <w:tcW w:w="7366" w:type="dxa"/>
          </w:tcPr>
          <w:p w14:paraId="5A1DCDDB" w14:textId="3D06A674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gellosis</w:t>
            </w:r>
          </w:p>
        </w:tc>
        <w:tc>
          <w:tcPr>
            <w:tcW w:w="1650" w:type="dxa"/>
          </w:tcPr>
          <w:p w14:paraId="446F21B3" w14:textId="6BE8F2C2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3</w:t>
            </w:r>
          </w:p>
        </w:tc>
      </w:tr>
      <w:tr w:rsidR="000C0DC8" w14:paraId="1B83687A" w14:textId="77777777" w:rsidTr="00A02861">
        <w:tc>
          <w:tcPr>
            <w:tcW w:w="7366" w:type="dxa"/>
          </w:tcPr>
          <w:p w14:paraId="2B9F65C8" w14:textId="135EE270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bacterial intestinal infections</w:t>
            </w:r>
          </w:p>
        </w:tc>
        <w:tc>
          <w:tcPr>
            <w:tcW w:w="1650" w:type="dxa"/>
          </w:tcPr>
          <w:p w14:paraId="1D1075C9" w14:textId="1496D30C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4</w:t>
            </w:r>
          </w:p>
        </w:tc>
      </w:tr>
      <w:tr w:rsidR="000C0DC8" w14:paraId="080BA343" w14:textId="77777777" w:rsidTr="00A02861">
        <w:tc>
          <w:tcPr>
            <w:tcW w:w="7366" w:type="dxa"/>
          </w:tcPr>
          <w:p w14:paraId="5A835790" w14:textId="4B7550BB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bacterial foodborne intoxications, NEC</w:t>
            </w:r>
          </w:p>
        </w:tc>
        <w:tc>
          <w:tcPr>
            <w:tcW w:w="1650" w:type="dxa"/>
          </w:tcPr>
          <w:p w14:paraId="7BC32266" w14:textId="4CF14A3B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5</w:t>
            </w:r>
          </w:p>
        </w:tc>
      </w:tr>
      <w:tr w:rsidR="000C0DC8" w14:paraId="292C2C4A" w14:textId="77777777" w:rsidTr="00A02861">
        <w:tc>
          <w:tcPr>
            <w:tcW w:w="7366" w:type="dxa"/>
          </w:tcPr>
          <w:p w14:paraId="24DC81D8" w14:textId="456B35D6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and other specified intestinal infections</w:t>
            </w:r>
          </w:p>
        </w:tc>
        <w:tc>
          <w:tcPr>
            <w:tcW w:w="1650" w:type="dxa"/>
          </w:tcPr>
          <w:p w14:paraId="3A6E0114" w14:textId="3B52BD63" w:rsidR="000C0DC8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8</w:t>
            </w:r>
          </w:p>
        </w:tc>
      </w:tr>
      <w:tr w:rsidR="00DB262E" w14:paraId="232491EC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78384E66" w14:textId="1AEB2CFE" w:rsidR="00DB262E" w:rsidRPr="00DB262E" w:rsidRDefault="0078758B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infections</w:t>
            </w:r>
          </w:p>
        </w:tc>
      </w:tr>
      <w:tr w:rsidR="00DB262E" w14:paraId="785E3AF0" w14:textId="77777777" w:rsidTr="00A02861">
        <w:tc>
          <w:tcPr>
            <w:tcW w:w="7366" w:type="dxa"/>
          </w:tcPr>
          <w:p w14:paraId="3BD37A00" w14:textId="5CCEC812" w:rsidR="00DB262E" w:rsidRDefault="000D48F3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patitis A</w:t>
            </w:r>
          </w:p>
        </w:tc>
        <w:tc>
          <w:tcPr>
            <w:tcW w:w="1650" w:type="dxa"/>
          </w:tcPr>
          <w:p w14:paraId="3AFC33DB" w14:textId="19BCFFCC" w:rsidR="00DB262E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</w:tr>
      <w:tr w:rsidR="00DB262E" w14:paraId="4B33F492" w14:textId="77777777" w:rsidTr="00A02861">
        <w:tc>
          <w:tcPr>
            <w:tcW w:w="7366" w:type="dxa"/>
          </w:tcPr>
          <w:p w14:paraId="3C35932B" w14:textId="51B62F85" w:rsidR="00DB262E" w:rsidRDefault="00ED00BA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patitis B</w:t>
            </w:r>
          </w:p>
        </w:tc>
        <w:tc>
          <w:tcPr>
            <w:tcW w:w="1650" w:type="dxa"/>
          </w:tcPr>
          <w:p w14:paraId="6E5B9A1B" w14:textId="564B23ED" w:rsidR="00DB262E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</w:tr>
      <w:tr w:rsidR="00DB262E" w14:paraId="72B6FC7D" w14:textId="77777777" w:rsidTr="00A02861">
        <w:tc>
          <w:tcPr>
            <w:tcW w:w="7366" w:type="dxa"/>
          </w:tcPr>
          <w:p w14:paraId="6ACE78BE" w14:textId="50FA65C7" w:rsidR="00DB262E" w:rsidRDefault="00ED00BA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cute viral hepatitis</w:t>
            </w:r>
          </w:p>
        </w:tc>
        <w:tc>
          <w:tcPr>
            <w:tcW w:w="1650" w:type="dxa"/>
          </w:tcPr>
          <w:p w14:paraId="0DFB09E3" w14:textId="71CEDD03" w:rsidR="00DB262E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</w:tr>
      <w:tr w:rsidR="00DB262E" w14:paraId="6CE0E949" w14:textId="77777777" w:rsidTr="00A02861">
        <w:tc>
          <w:tcPr>
            <w:tcW w:w="7366" w:type="dxa"/>
          </w:tcPr>
          <w:p w14:paraId="37F7D7BE" w14:textId="5709487D" w:rsidR="00DB262E" w:rsidRDefault="00ED00BA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viral hepatitis</w:t>
            </w:r>
          </w:p>
        </w:tc>
        <w:tc>
          <w:tcPr>
            <w:tcW w:w="1650" w:type="dxa"/>
          </w:tcPr>
          <w:p w14:paraId="3A1C5B22" w14:textId="7226A02E" w:rsidR="00DB262E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</w:tr>
      <w:tr w:rsidR="00DB262E" w14:paraId="0442A200" w14:textId="77777777" w:rsidTr="00A02861">
        <w:tc>
          <w:tcPr>
            <w:tcW w:w="7366" w:type="dxa"/>
          </w:tcPr>
          <w:p w14:paraId="7D5FC587" w14:textId="3437B9EC" w:rsidR="00DB262E" w:rsidRDefault="008A5E52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viral hepatitis</w:t>
            </w:r>
          </w:p>
        </w:tc>
        <w:tc>
          <w:tcPr>
            <w:tcW w:w="1650" w:type="dxa"/>
          </w:tcPr>
          <w:p w14:paraId="5E29CA4C" w14:textId="12A48F2F" w:rsidR="00DB262E" w:rsidRDefault="00DB262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</w:tr>
      <w:tr w:rsidR="0091702D" w14:paraId="554359F8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09A29D3" w14:textId="2B18FD1E" w:rsidR="0091702D" w:rsidRPr="0091702D" w:rsidRDefault="0091702D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espiratory infections</w:t>
            </w:r>
          </w:p>
        </w:tc>
      </w:tr>
      <w:tr w:rsidR="00DB262E" w14:paraId="5659F602" w14:textId="77777777" w:rsidTr="00A02861">
        <w:tc>
          <w:tcPr>
            <w:tcW w:w="7366" w:type="dxa"/>
          </w:tcPr>
          <w:p w14:paraId="528A0746" w14:textId="7B876746" w:rsidR="00DB262E" w:rsidRDefault="003F33BC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3BC">
              <w:rPr>
                <w:rFonts w:ascii="Times New Roman" w:hAnsi="Times New Roman" w:cs="Times New Roman"/>
                <w:sz w:val="24"/>
                <w:szCs w:val="24"/>
              </w:rPr>
              <w:t>Respiratory tuberculosis, bacteriologically and histologically confirmed</w:t>
            </w:r>
          </w:p>
        </w:tc>
        <w:tc>
          <w:tcPr>
            <w:tcW w:w="1650" w:type="dxa"/>
          </w:tcPr>
          <w:p w14:paraId="1445D71B" w14:textId="504A1871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</w:tr>
      <w:tr w:rsidR="00294F76" w14:paraId="051A85FA" w14:textId="77777777" w:rsidTr="00A02861">
        <w:tc>
          <w:tcPr>
            <w:tcW w:w="7366" w:type="dxa"/>
          </w:tcPr>
          <w:p w14:paraId="6CDCA0AF" w14:textId="08AF3635" w:rsidR="00294F76" w:rsidRDefault="00A02861" w:rsidP="00A0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861">
              <w:rPr>
                <w:rFonts w:ascii="Times New Roman" w:hAnsi="Times New Roman" w:cs="Times New Roman"/>
                <w:sz w:val="24"/>
                <w:szCs w:val="24"/>
              </w:rPr>
              <w:t>Respiratory tuberculosis, not confirmed bacteriologically or histologically</w:t>
            </w:r>
          </w:p>
        </w:tc>
        <w:tc>
          <w:tcPr>
            <w:tcW w:w="1650" w:type="dxa"/>
          </w:tcPr>
          <w:p w14:paraId="670D5248" w14:textId="5231DA77" w:rsidR="00294F76" w:rsidRDefault="00294F76" w:rsidP="00A0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</w:tr>
      <w:tr w:rsidR="00DB262E" w14:paraId="5831CB39" w14:textId="77777777" w:rsidTr="00A02861">
        <w:tc>
          <w:tcPr>
            <w:tcW w:w="7366" w:type="dxa"/>
          </w:tcPr>
          <w:p w14:paraId="63957255" w14:textId="2743687D" w:rsidR="00DB262E" w:rsidRDefault="00A34456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theria</w:t>
            </w:r>
          </w:p>
        </w:tc>
        <w:tc>
          <w:tcPr>
            <w:tcW w:w="1650" w:type="dxa"/>
          </w:tcPr>
          <w:p w14:paraId="775021E8" w14:textId="541701AD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</w:tr>
      <w:tr w:rsidR="00DB262E" w14:paraId="05C90DCA" w14:textId="77777777" w:rsidTr="00A02861">
        <w:tc>
          <w:tcPr>
            <w:tcW w:w="7366" w:type="dxa"/>
          </w:tcPr>
          <w:p w14:paraId="32AD0D40" w14:textId="5D940AB0" w:rsidR="00DB262E" w:rsidRDefault="007A1F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oping cough</w:t>
            </w:r>
          </w:p>
        </w:tc>
        <w:tc>
          <w:tcPr>
            <w:tcW w:w="1650" w:type="dxa"/>
          </w:tcPr>
          <w:p w14:paraId="33E22598" w14:textId="18C76054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</w:t>
            </w:r>
          </w:p>
        </w:tc>
      </w:tr>
      <w:tr w:rsidR="00DB262E" w14:paraId="7A9E8B9B" w14:textId="77777777" w:rsidTr="00A02861">
        <w:tc>
          <w:tcPr>
            <w:tcW w:w="7366" w:type="dxa"/>
          </w:tcPr>
          <w:p w14:paraId="04D88EB4" w14:textId="2EE6E53A" w:rsidR="00DB262E" w:rsidRDefault="007A1F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rlet fever</w:t>
            </w:r>
          </w:p>
        </w:tc>
        <w:tc>
          <w:tcPr>
            <w:tcW w:w="1650" w:type="dxa"/>
          </w:tcPr>
          <w:p w14:paraId="02E73310" w14:textId="76D2E15F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</w:t>
            </w:r>
          </w:p>
        </w:tc>
      </w:tr>
      <w:tr w:rsidR="00DB262E" w14:paraId="4FC4BAAD" w14:textId="77777777" w:rsidTr="00A02861">
        <w:tc>
          <w:tcPr>
            <w:tcW w:w="7366" w:type="dxa"/>
          </w:tcPr>
          <w:p w14:paraId="05F2D932" w14:textId="0FD73E26" w:rsidR="00DB262E" w:rsidRDefault="008750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nasopharyngitis (common cold)</w:t>
            </w:r>
          </w:p>
        </w:tc>
        <w:tc>
          <w:tcPr>
            <w:tcW w:w="1650" w:type="dxa"/>
          </w:tcPr>
          <w:p w14:paraId="508314E0" w14:textId="68048392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0</w:t>
            </w:r>
          </w:p>
        </w:tc>
      </w:tr>
      <w:tr w:rsidR="00DB262E" w14:paraId="46DA5C36" w14:textId="77777777" w:rsidTr="00A02861">
        <w:tc>
          <w:tcPr>
            <w:tcW w:w="7366" w:type="dxa"/>
          </w:tcPr>
          <w:p w14:paraId="06BA0F1C" w14:textId="2F69E87C" w:rsidR="00DB262E" w:rsidRDefault="008750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sinusitis</w:t>
            </w:r>
          </w:p>
        </w:tc>
        <w:tc>
          <w:tcPr>
            <w:tcW w:w="1650" w:type="dxa"/>
          </w:tcPr>
          <w:p w14:paraId="2AE24E16" w14:textId="4F92CE49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1</w:t>
            </w:r>
          </w:p>
        </w:tc>
      </w:tr>
      <w:tr w:rsidR="00DB262E" w14:paraId="612D2BDD" w14:textId="77777777" w:rsidTr="00A02861">
        <w:tc>
          <w:tcPr>
            <w:tcW w:w="7366" w:type="dxa"/>
          </w:tcPr>
          <w:p w14:paraId="01173C39" w14:textId="5CC92BD4" w:rsidR="00DB262E" w:rsidRDefault="008750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haryngitis</w:t>
            </w:r>
          </w:p>
        </w:tc>
        <w:tc>
          <w:tcPr>
            <w:tcW w:w="1650" w:type="dxa"/>
          </w:tcPr>
          <w:p w14:paraId="736E151F" w14:textId="18BB89D1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2</w:t>
            </w:r>
          </w:p>
        </w:tc>
      </w:tr>
      <w:tr w:rsidR="00DB262E" w14:paraId="00739670" w14:textId="77777777" w:rsidTr="00A02861">
        <w:tc>
          <w:tcPr>
            <w:tcW w:w="7366" w:type="dxa"/>
          </w:tcPr>
          <w:p w14:paraId="7657B9C6" w14:textId="4715262C" w:rsidR="00DB262E" w:rsidRDefault="008750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tonsillitis</w:t>
            </w:r>
          </w:p>
        </w:tc>
        <w:tc>
          <w:tcPr>
            <w:tcW w:w="1650" w:type="dxa"/>
          </w:tcPr>
          <w:p w14:paraId="1E7EC5B6" w14:textId="6E303139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3</w:t>
            </w:r>
          </w:p>
        </w:tc>
      </w:tr>
      <w:tr w:rsidR="00DB262E" w14:paraId="707BA09D" w14:textId="77777777" w:rsidTr="00A02861">
        <w:tc>
          <w:tcPr>
            <w:tcW w:w="7366" w:type="dxa"/>
          </w:tcPr>
          <w:p w14:paraId="0EB0A651" w14:textId="45E00B58" w:rsidR="00DB262E" w:rsidRDefault="008750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aryngitis and tracheitis</w:t>
            </w:r>
          </w:p>
        </w:tc>
        <w:tc>
          <w:tcPr>
            <w:tcW w:w="1650" w:type="dxa"/>
          </w:tcPr>
          <w:p w14:paraId="29E926A0" w14:textId="7E974AD6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4</w:t>
            </w:r>
          </w:p>
        </w:tc>
      </w:tr>
      <w:tr w:rsidR="00DB262E" w14:paraId="2A6AE659" w14:textId="77777777" w:rsidTr="00A02861">
        <w:tc>
          <w:tcPr>
            <w:tcW w:w="7366" w:type="dxa"/>
          </w:tcPr>
          <w:p w14:paraId="5DABD20B" w14:textId="36B16365" w:rsidR="00DB262E" w:rsidRDefault="0087506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obstructive laryngitis (croup) and epiglottitis</w:t>
            </w:r>
          </w:p>
        </w:tc>
        <w:tc>
          <w:tcPr>
            <w:tcW w:w="1650" w:type="dxa"/>
          </w:tcPr>
          <w:p w14:paraId="23A5CB09" w14:textId="5240E339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5</w:t>
            </w:r>
          </w:p>
        </w:tc>
      </w:tr>
      <w:tr w:rsidR="00DB262E" w14:paraId="7BFB6027" w14:textId="77777777" w:rsidTr="00A02861">
        <w:tc>
          <w:tcPr>
            <w:tcW w:w="7366" w:type="dxa"/>
          </w:tcPr>
          <w:p w14:paraId="52C58DCD" w14:textId="110348B4" w:rsidR="00DB262E" w:rsidRDefault="003465A2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upper respiratory infections of multiple and unspecified sites</w:t>
            </w:r>
          </w:p>
        </w:tc>
        <w:tc>
          <w:tcPr>
            <w:tcW w:w="1650" w:type="dxa"/>
          </w:tcPr>
          <w:p w14:paraId="7FDDD32D" w14:textId="146EBE1E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6</w:t>
            </w:r>
          </w:p>
        </w:tc>
      </w:tr>
      <w:tr w:rsidR="00DB262E" w14:paraId="396781F6" w14:textId="77777777" w:rsidTr="00A02861">
        <w:tc>
          <w:tcPr>
            <w:tcW w:w="7366" w:type="dxa"/>
          </w:tcPr>
          <w:p w14:paraId="105A6715" w14:textId="095F1BA6" w:rsidR="00DB262E" w:rsidRDefault="003465A2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due to certain identified influenza viruses</w:t>
            </w:r>
          </w:p>
        </w:tc>
        <w:tc>
          <w:tcPr>
            <w:tcW w:w="1650" w:type="dxa"/>
          </w:tcPr>
          <w:p w14:paraId="77314D18" w14:textId="0F1C7AAB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9</w:t>
            </w:r>
          </w:p>
        </w:tc>
      </w:tr>
      <w:tr w:rsidR="00DB262E" w14:paraId="1200A834" w14:textId="77777777" w:rsidTr="00A02861">
        <w:tc>
          <w:tcPr>
            <w:tcW w:w="7366" w:type="dxa"/>
          </w:tcPr>
          <w:p w14:paraId="5F69318A" w14:textId="78F37054" w:rsidR="00DB262E" w:rsidRDefault="00DA10BC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due to other identified influenza virus</w:t>
            </w:r>
          </w:p>
        </w:tc>
        <w:tc>
          <w:tcPr>
            <w:tcW w:w="1650" w:type="dxa"/>
          </w:tcPr>
          <w:p w14:paraId="619E53C5" w14:textId="072FCDFE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0</w:t>
            </w:r>
          </w:p>
        </w:tc>
      </w:tr>
      <w:tr w:rsidR="00DB262E" w14:paraId="1B3DC94D" w14:textId="77777777" w:rsidTr="00A02861">
        <w:tc>
          <w:tcPr>
            <w:tcW w:w="7366" w:type="dxa"/>
          </w:tcPr>
          <w:p w14:paraId="74CBF26C" w14:textId="27F2CD63" w:rsidR="00DB262E" w:rsidRDefault="00DA10BC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due to unidentified influenza virus</w:t>
            </w:r>
          </w:p>
        </w:tc>
        <w:tc>
          <w:tcPr>
            <w:tcW w:w="1650" w:type="dxa"/>
          </w:tcPr>
          <w:p w14:paraId="4F200A73" w14:textId="4389457E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</w:t>
            </w:r>
          </w:p>
        </w:tc>
      </w:tr>
      <w:tr w:rsidR="00DB262E" w14:paraId="638D4777" w14:textId="77777777" w:rsidTr="00A02861">
        <w:tc>
          <w:tcPr>
            <w:tcW w:w="7366" w:type="dxa"/>
          </w:tcPr>
          <w:p w14:paraId="44D2B798" w14:textId="02E7F119" w:rsidR="00DB262E" w:rsidRDefault="00DA10BC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pneumonia, NEC</w:t>
            </w:r>
          </w:p>
        </w:tc>
        <w:tc>
          <w:tcPr>
            <w:tcW w:w="1650" w:type="dxa"/>
          </w:tcPr>
          <w:p w14:paraId="62DA1610" w14:textId="1AF2ED78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2</w:t>
            </w:r>
          </w:p>
        </w:tc>
      </w:tr>
      <w:tr w:rsidR="00DB262E" w14:paraId="3166A1E9" w14:textId="77777777" w:rsidTr="00A02861">
        <w:tc>
          <w:tcPr>
            <w:tcW w:w="7366" w:type="dxa"/>
          </w:tcPr>
          <w:p w14:paraId="47762DC5" w14:textId="55BEC229" w:rsidR="00DB262E" w:rsidRDefault="00DA10BC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neumonia due to </w:t>
            </w:r>
            <w:r w:rsidR="00982D84">
              <w:rPr>
                <w:rFonts w:ascii="Times New Roman" w:hAnsi="Times New Roman" w:cs="Times New Roman"/>
                <w:sz w:val="24"/>
                <w:szCs w:val="24"/>
              </w:rPr>
              <w:t>Streptococcus pneumoniae</w:t>
            </w:r>
          </w:p>
        </w:tc>
        <w:tc>
          <w:tcPr>
            <w:tcW w:w="1650" w:type="dxa"/>
          </w:tcPr>
          <w:p w14:paraId="1BC6B6FC" w14:textId="165D719D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3</w:t>
            </w:r>
          </w:p>
        </w:tc>
      </w:tr>
      <w:tr w:rsidR="00DB262E" w14:paraId="23F18DE5" w14:textId="77777777" w:rsidTr="00A02861">
        <w:tc>
          <w:tcPr>
            <w:tcW w:w="7366" w:type="dxa"/>
          </w:tcPr>
          <w:p w14:paraId="3D8C04A1" w14:textId="3F8D380F" w:rsidR="00DB262E" w:rsidRDefault="00982D84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 due to Haemophilus influenzae</w:t>
            </w:r>
          </w:p>
        </w:tc>
        <w:tc>
          <w:tcPr>
            <w:tcW w:w="1650" w:type="dxa"/>
          </w:tcPr>
          <w:p w14:paraId="3F9A77C5" w14:textId="3A5653A6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4</w:t>
            </w:r>
          </w:p>
        </w:tc>
      </w:tr>
      <w:tr w:rsidR="00DB262E" w14:paraId="5DABAC4C" w14:textId="77777777" w:rsidTr="00A02861">
        <w:tc>
          <w:tcPr>
            <w:tcW w:w="7366" w:type="dxa"/>
          </w:tcPr>
          <w:p w14:paraId="4C634A2E" w14:textId="60FAEF59" w:rsidR="00DB262E" w:rsidRDefault="00982D84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pneumonia, NEC</w:t>
            </w:r>
          </w:p>
        </w:tc>
        <w:tc>
          <w:tcPr>
            <w:tcW w:w="1650" w:type="dxa"/>
          </w:tcPr>
          <w:p w14:paraId="1821A460" w14:textId="1D4DE07B" w:rsidR="00DB262E" w:rsidRDefault="008E2D9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5</w:t>
            </w:r>
          </w:p>
        </w:tc>
      </w:tr>
      <w:tr w:rsidR="00DB262E" w14:paraId="68F4226B" w14:textId="77777777" w:rsidTr="00A02861">
        <w:tc>
          <w:tcPr>
            <w:tcW w:w="7366" w:type="dxa"/>
          </w:tcPr>
          <w:p w14:paraId="6EA09B15" w14:textId="545B628E" w:rsidR="00DB262E" w:rsidRDefault="0048113A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113A">
              <w:rPr>
                <w:rFonts w:ascii="Times New Roman" w:hAnsi="Times New Roman" w:cs="Times New Roman"/>
                <w:sz w:val="24"/>
                <w:szCs w:val="24"/>
              </w:rPr>
              <w:t xml:space="preserve">Pneumonia due to other infectious organism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226A7416" w14:textId="1698CAA1" w:rsidR="00DB262E" w:rsidRDefault="00E6346D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6</w:t>
            </w:r>
          </w:p>
        </w:tc>
      </w:tr>
      <w:tr w:rsidR="00285B3F" w14:paraId="0D904539" w14:textId="77777777" w:rsidTr="00A02861">
        <w:tc>
          <w:tcPr>
            <w:tcW w:w="7366" w:type="dxa"/>
          </w:tcPr>
          <w:p w14:paraId="18F0925E" w14:textId="44F8CBC2" w:rsidR="00285B3F" w:rsidRDefault="00892A1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A1F">
              <w:rPr>
                <w:rFonts w:ascii="Times New Roman" w:hAnsi="Times New Roman" w:cs="Times New Roman"/>
                <w:sz w:val="24"/>
                <w:szCs w:val="24"/>
              </w:rPr>
              <w:t>Pneumonia in diseases classified elsewhere</w:t>
            </w:r>
          </w:p>
        </w:tc>
        <w:tc>
          <w:tcPr>
            <w:tcW w:w="1650" w:type="dxa"/>
          </w:tcPr>
          <w:p w14:paraId="602BDB7D" w14:textId="7780C357" w:rsidR="00285B3F" w:rsidRDefault="00285B3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7</w:t>
            </w:r>
          </w:p>
        </w:tc>
      </w:tr>
      <w:tr w:rsidR="00285B3F" w14:paraId="0285C47D" w14:textId="77777777" w:rsidTr="00A02861">
        <w:tc>
          <w:tcPr>
            <w:tcW w:w="7366" w:type="dxa"/>
          </w:tcPr>
          <w:p w14:paraId="2B5119A2" w14:textId="207E0073" w:rsidR="00285B3F" w:rsidRDefault="00294F76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F76">
              <w:rPr>
                <w:rFonts w:ascii="Times New Roman" w:hAnsi="Times New Roman" w:cs="Times New Roman"/>
                <w:sz w:val="24"/>
                <w:szCs w:val="24"/>
              </w:rPr>
              <w:t>Pneumonia, organism unspecified</w:t>
            </w:r>
          </w:p>
        </w:tc>
        <w:tc>
          <w:tcPr>
            <w:tcW w:w="1650" w:type="dxa"/>
          </w:tcPr>
          <w:p w14:paraId="61512F05" w14:textId="580EDB2F" w:rsidR="00285B3F" w:rsidRDefault="00285B3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8</w:t>
            </w:r>
          </w:p>
        </w:tc>
      </w:tr>
      <w:tr w:rsidR="00DB262E" w14:paraId="478D43B7" w14:textId="77777777" w:rsidTr="00A02861">
        <w:tc>
          <w:tcPr>
            <w:tcW w:w="7366" w:type="dxa"/>
          </w:tcPr>
          <w:p w14:paraId="43404C9A" w14:textId="7564DFD2" w:rsidR="00DB262E" w:rsidRDefault="0037270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bronchitis</w:t>
            </w:r>
          </w:p>
        </w:tc>
        <w:tc>
          <w:tcPr>
            <w:tcW w:w="1650" w:type="dxa"/>
          </w:tcPr>
          <w:p w14:paraId="14C79434" w14:textId="39DF0309" w:rsidR="00DB262E" w:rsidRDefault="00E6346D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</w:tr>
      <w:tr w:rsidR="00DB262E" w14:paraId="051110BB" w14:textId="77777777" w:rsidTr="00A02861">
        <w:tc>
          <w:tcPr>
            <w:tcW w:w="7366" w:type="dxa"/>
          </w:tcPr>
          <w:p w14:paraId="12D852C9" w14:textId="5A5883C8" w:rsidR="00DB262E" w:rsidRDefault="0037270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1650" w:type="dxa"/>
          </w:tcPr>
          <w:p w14:paraId="0FECA8B6" w14:textId="57C951A8" w:rsidR="00DB262E" w:rsidRDefault="00E6346D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1</w:t>
            </w:r>
          </w:p>
        </w:tc>
      </w:tr>
      <w:tr w:rsidR="00DB262E" w14:paraId="6B605FDB" w14:textId="77777777" w:rsidTr="00A02861">
        <w:tc>
          <w:tcPr>
            <w:tcW w:w="7366" w:type="dxa"/>
          </w:tcPr>
          <w:p w14:paraId="67516F70" w14:textId="599CE8D8" w:rsidR="00DB262E" w:rsidRDefault="00372708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acute lower respiratory infection</w:t>
            </w:r>
          </w:p>
        </w:tc>
        <w:tc>
          <w:tcPr>
            <w:tcW w:w="1650" w:type="dxa"/>
          </w:tcPr>
          <w:p w14:paraId="3A2CFFDC" w14:textId="4072B8FF" w:rsidR="00DB262E" w:rsidRDefault="00E6346D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2</w:t>
            </w:r>
          </w:p>
        </w:tc>
      </w:tr>
      <w:tr w:rsidR="00A02861" w14:paraId="5BAFCB2B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150E2BB7" w14:textId="221B7600" w:rsidR="00A02861" w:rsidRPr="00A02861" w:rsidRDefault="00A02861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sis</w:t>
            </w:r>
          </w:p>
        </w:tc>
      </w:tr>
      <w:tr w:rsidR="00DB262E" w14:paraId="3F3A81C2" w14:textId="77777777" w:rsidTr="00A02861">
        <w:tc>
          <w:tcPr>
            <w:tcW w:w="7366" w:type="dxa"/>
          </w:tcPr>
          <w:p w14:paraId="1A72B61E" w14:textId="744088E1" w:rsidR="00DB262E" w:rsidRDefault="005E6A29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A29">
              <w:rPr>
                <w:rFonts w:ascii="Times New Roman" w:hAnsi="Times New Roman" w:cs="Times New Roman"/>
                <w:sz w:val="24"/>
                <w:szCs w:val="24"/>
              </w:rPr>
              <w:t>Streptococcal sepsis</w:t>
            </w:r>
          </w:p>
        </w:tc>
        <w:tc>
          <w:tcPr>
            <w:tcW w:w="1650" w:type="dxa"/>
          </w:tcPr>
          <w:p w14:paraId="3DC16488" w14:textId="4CCCDE77" w:rsidR="00DB262E" w:rsidRDefault="00A35295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</w:t>
            </w:r>
          </w:p>
        </w:tc>
      </w:tr>
      <w:tr w:rsidR="00DB262E" w14:paraId="5ACB1B0F" w14:textId="77777777" w:rsidTr="00A02861">
        <w:tc>
          <w:tcPr>
            <w:tcW w:w="7366" w:type="dxa"/>
          </w:tcPr>
          <w:p w14:paraId="3A19CBDA" w14:textId="217982DC" w:rsidR="00DB262E" w:rsidRDefault="009816D2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16D2">
              <w:rPr>
                <w:rFonts w:ascii="Times New Roman" w:hAnsi="Times New Roman" w:cs="Times New Roman"/>
                <w:sz w:val="24"/>
                <w:szCs w:val="24"/>
              </w:rPr>
              <w:t>Other sepsis</w:t>
            </w:r>
          </w:p>
        </w:tc>
        <w:tc>
          <w:tcPr>
            <w:tcW w:w="1650" w:type="dxa"/>
          </w:tcPr>
          <w:p w14:paraId="0AAE4649" w14:textId="53F06ED1" w:rsidR="00DB262E" w:rsidRDefault="00A35295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</w:tr>
      <w:tr w:rsidR="009816D2" w14:paraId="7FE8840A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9C8300F" w14:textId="7FC29F4B" w:rsidR="009816D2" w:rsidRPr="009816D2" w:rsidRDefault="009816D2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kin infections</w:t>
            </w:r>
          </w:p>
        </w:tc>
      </w:tr>
      <w:tr w:rsidR="00DB262E" w14:paraId="001FE303" w14:textId="77777777" w:rsidTr="00A02861">
        <w:tc>
          <w:tcPr>
            <w:tcW w:w="7366" w:type="dxa"/>
          </w:tcPr>
          <w:p w14:paraId="77BDF0EE" w14:textId="69721B2E" w:rsidR="00DB262E" w:rsidRDefault="005338EA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as</w:t>
            </w:r>
          </w:p>
        </w:tc>
        <w:tc>
          <w:tcPr>
            <w:tcW w:w="1650" w:type="dxa"/>
          </w:tcPr>
          <w:p w14:paraId="4CD0C4EF" w14:textId="3D247125" w:rsidR="00DB262E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</w:tr>
      <w:tr w:rsidR="00DB262E" w14:paraId="72403DEC" w14:textId="77777777" w:rsidTr="00A02861">
        <w:tc>
          <w:tcPr>
            <w:tcW w:w="7366" w:type="dxa"/>
          </w:tcPr>
          <w:p w14:paraId="55A66097" w14:textId="5925C700" w:rsidR="00DB262E" w:rsidRDefault="005338EA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8EA">
              <w:rPr>
                <w:rFonts w:ascii="Times New Roman" w:hAnsi="Times New Roman" w:cs="Times New Roman"/>
                <w:sz w:val="24"/>
                <w:szCs w:val="24"/>
              </w:rPr>
              <w:t>Herpesviral [herpes simplex] infections</w:t>
            </w:r>
          </w:p>
        </w:tc>
        <w:tc>
          <w:tcPr>
            <w:tcW w:w="1650" w:type="dxa"/>
          </w:tcPr>
          <w:p w14:paraId="6AD46C00" w14:textId="2971A755" w:rsidR="00DB262E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0</w:t>
            </w:r>
          </w:p>
        </w:tc>
      </w:tr>
      <w:tr w:rsidR="00DB262E" w14:paraId="01EE805D" w14:textId="77777777" w:rsidTr="00A02861">
        <w:tc>
          <w:tcPr>
            <w:tcW w:w="7366" w:type="dxa"/>
          </w:tcPr>
          <w:p w14:paraId="6C0B8DCD" w14:textId="1190B5A0" w:rsidR="00DB262E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2B1">
              <w:rPr>
                <w:rFonts w:ascii="Times New Roman" w:hAnsi="Times New Roman" w:cs="Times New Roman"/>
                <w:sz w:val="24"/>
                <w:szCs w:val="24"/>
              </w:rPr>
              <w:t>Varicella (chickenp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</w:tcPr>
          <w:p w14:paraId="124BD31B" w14:textId="436F50FB" w:rsidR="00DB262E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</w:p>
        </w:tc>
      </w:tr>
      <w:tr w:rsidR="00DB262E" w14:paraId="10876115" w14:textId="77777777" w:rsidTr="00A02861">
        <w:tc>
          <w:tcPr>
            <w:tcW w:w="7366" w:type="dxa"/>
          </w:tcPr>
          <w:p w14:paraId="7DE175A1" w14:textId="1B5CB75E" w:rsidR="00DB262E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 (herpes zoster)</w:t>
            </w:r>
          </w:p>
        </w:tc>
        <w:tc>
          <w:tcPr>
            <w:tcW w:w="1650" w:type="dxa"/>
          </w:tcPr>
          <w:p w14:paraId="4D6AAD4E" w14:textId="370646BE" w:rsidR="00DB262E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</w:p>
        </w:tc>
      </w:tr>
      <w:tr w:rsidR="00DB262E" w14:paraId="1DD6A7C0" w14:textId="77777777" w:rsidTr="00A02861">
        <w:tc>
          <w:tcPr>
            <w:tcW w:w="7366" w:type="dxa"/>
          </w:tcPr>
          <w:p w14:paraId="2169A32A" w14:textId="33D1BF9C" w:rsidR="00DB262E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pox</w:t>
            </w:r>
          </w:p>
        </w:tc>
        <w:tc>
          <w:tcPr>
            <w:tcW w:w="1650" w:type="dxa"/>
          </w:tcPr>
          <w:p w14:paraId="6CA555BA" w14:textId="5E416F1D" w:rsidR="00DB262E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3</w:t>
            </w:r>
          </w:p>
        </w:tc>
      </w:tr>
      <w:tr w:rsidR="009816D2" w14:paraId="24F89BD0" w14:textId="77777777" w:rsidTr="00A02861">
        <w:tc>
          <w:tcPr>
            <w:tcW w:w="7366" w:type="dxa"/>
          </w:tcPr>
          <w:p w14:paraId="4CB03AE8" w14:textId="6BAFFD41" w:rsidR="009816D2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keypox</w:t>
            </w:r>
          </w:p>
        </w:tc>
        <w:tc>
          <w:tcPr>
            <w:tcW w:w="1650" w:type="dxa"/>
          </w:tcPr>
          <w:p w14:paraId="1FD0B691" w14:textId="0F5AA2E2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4</w:t>
            </w:r>
          </w:p>
        </w:tc>
      </w:tr>
      <w:tr w:rsidR="009816D2" w14:paraId="560B5BC7" w14:textId="77777777" w:rsidTr="00A02861">
        <w:tc>
          <w:tcPr>
            <w:tcW w:w="7366" w:type="dxa"/>
          </w:tcPr>
          <w:p w14:paraId="13C433A0" w14:textId="19AFA8AE" w:rsidR="009816D2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650" w:type="dxa"/>
          </w:tcPr>
          <w:p w14:paraId="68FD3C9E" w14:textId="3735D72A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</w:p>
        </w:tc>
      </w:tr>
      <w:tr w:rsidR="009816D2" w14:paraId="38E05C6E" w14:textId="77777777" w:rsidTr="00A02861">
        <w:tc>
          <w:tcPr>
            <w:tcW w:w="7366" w:type="dxa"/>
          </w:tcPr>
          <w:p w14:paraId="0DC31B6B" w14:textId="6BF98F26" w:rsidR="009816D2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ella</w:t>
            </w:r>
          </w:p>
        </w:tc>
        <w:tc>
          <w:tcPr>
            <w:tcW w:w="1650" w:type="dxa"/>
          </w:tcPr>
          <w:p w14:paraId="10FF9ABF" w14:textId="7B8E73D5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6</w:t>
            </w:r>
          </w:p>
        </w:tc>
      </w:tr>
      <w:tr w:rsidR="009816D2" w14:paraId="12110E46" w14:textId="77777777" w:rsidTr="00A02861">
        <w:tc>
          <w:tcPr>
            <w:tcW w:w="7366" w:type="dxa"/>
          </w:tcPr>
          <w:p w14:paraId="6F07271E" w14:textId="6549250A" w:rsidR="009816D2" w:rsidRDefault="005B52B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warts</w:t>
            </w:r>
          </w:p>
        </w:tc>
        <w:tc>
          <w:tcPr>
            <w:tcW w:w="1650" w:type="dxa"/>
          </w:tcPr>
          <w:p w14:paraId="00748B4F" w14:textId="15DB5745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7</w:t>
            </w:r>
          </w:p>
        </w:tc>
      </w:tr>
      <w:tr w:rsidR="009816D2" w14:paraId="36BEC0C1" w14:textId="77777777" w:rsidTr="00A02861">
        <w:tc>
          <w:tcPr>
            <w:tcW w:w="7366" w:type="dxa"/>
          </w:tcPr>
          <w:p w14:paraId="00D1BB81" w14:textId="0C9D1036" w:rsidR="009816D2" w:rsidRDefault="00FF778E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78E">
              <w:rPr>
                <w:rFonts w:ascii="Times New Roman" w:hAnsi="Times New Roman" w:cs="Times New Roman"/>
                <w:sz w:val="24"/>
                <w:szCs w:val="24"/>
              </w:rPr>
              <w:t xml:space="preserve">Other viral infections characterized by skin and mucous membrane lesio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0912F146" w14:textId="1E54FE5E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8</w:t>
            </w:r>
          </w:p>
        </w:tc>
      </w:tr>
      <w:tr w:rsidR="009816D2" w14:paraId="5B9441CE" w14:textId="77777777" w:rsidTr="00A02861">
        <w:tc>
          <w:tcPr>
            <w:tcW w:w="7366" w:type="dxa"/>
          </w:tcPr>
          <w:p w14:paraId="461281CD" w14:textId="68BEC015" w:rsidR="009816D2" w:rsidRDefault="009A569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97">
              <w:rPr>
                <w:rFonts w:ascii="Times New Roman" w:hAnsi="Times New Roman" w:cs="Times New Roman"/>
                <w:sz w:val="24"/>
                <w:szCs w:val="24"/>
              </w:rPr>
              <w:t>Unspecified viral infection characterized by skin and mucous membrane lesions</w:t>
            </w:r>
          </w:p>
        </w:tc>
        <w:tc>
          <w:tcPr>
            <w:tcW w:w="1650" w:type="dxa"/>
          </w:tcPr>
          <w:p w14:paraId="4F0A5CBB" w14:textId="113D7E31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9</w:t>
            </w:r>
          </w:p>
        </w:tc>
      </w:tr>
      <w:tr w:rsidR="009816D2" w14:paraId="477B8DC7" w14:textId="77777777" w:rsidTr="00A02861">
        <w:tc>
          <w:tcPr>
            <w:tcW w:w="7366" w:type="dxa"/>
          </w:tcPr>
          <w:p w14:paraId="6F4939F3" w14:textId="21013BAC" w:rsidR="009816D2" w:rsidRDefault="00AF2CF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CF1">
              <w:rPr>
                <w:rFonts w:ascii="Times New Roman" w:hAnsi="Times New Roman" w:cs="Times New Roman"/>
                <w:sz w:val="24"/>
                <w:szCs w:val="24"/>
              </w:rPr>
              <w:t>Staphylococcal scalded skin syndrome</w:t>
            </w:r>
          </w:p>
        </w:tc>
        <w:tc>
          <w:tcPr>
            <w:tcW w:w="1650" w:type="dxa"/>
          </w:tcPr>
          <w:p w14:paraId="6741197C" w14:textId="52CECB15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0</w:t>
            </w:r>
          </w:p>
        </w:tc>
      </w:tr>
      <w:tr w:rsidR="009816D2" w14:paraId="17777596" w14:textId="77777777" w:rsidTr="00A02861">
        <w:tc>
          <w:tcPr>
            <w:tcW w:w="7366" w:type="dxa"/>
          </w:tcPr>
          <w:p w14:paraId="3C04CA11" w14:textId="39827586" w:rsidR="009816D2" w:rsidRDefault="00AF2CF1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etigo</w:t>
            </w:r>
          </w:p>
        </w:tc>
        <w:tc>
          <w:tcPr>
            <w:tcW w:w="1650" w:type="dxa"/>
          </w:tcPr>
          <w:p w14:paraId="1EC8C698" w14:textId="2F340F47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1</w:t>
            </w:r>
          </w:p>
        </w:tc>
      </w:tr>
      <w:tr w:rsidR="009816D2" w14:paraId="291AE6C1" w14:textId="77777777" w:rsidTr="00A02861">
        <w:tc>
          <w:tcPr>
            <w:tcW w:w="7366" w:type="dxa"/>
          </w:tcPr>
          <w:p w14:paraId="5659D49D" w14:textId="10CDCE4C" w:rsidR="009816D2" w:rsidRDefault="00101A2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A2F">
              <w:rPr>
                <w:rFonts w:ascii="Times New Roman" w:hAnsi="Times New Roman" w:cs="Times New Roman"/>
                <w:sz w:val="24"/>
                <w:szCs w:val="24"/>
              </w:rPr>
              <w:t>Cutaneous abscess, furun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01A2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uncle</w:t>
            </w:r>
          </w:p>
        </w:tc>
        <w:tc>
          <w:tcPr>
            <w:tcW w:w="1650" w:type="dxa"/>
          </w:tcPr>
          <w:p w14:paraId="4F3E6E51" w14:textId="24B77806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2</w:t>
            </w:r>
          </w:p>
        </w:tc>
      </w:tr>
      <w:tr w:rsidR="009816D2" w14:paraId="2CB42919" w14:textId="77777777" w:rsidTr="00A02861">
        <w:tc>
          <w:tcPr>
            <w:tcW w:w="7366" w:type="dxa"/>
          </w:tcPr>
          <w:p w14:paraId="3B2A569A" w14:textId="5E261AF7" w:rsidR="009816D2" w:rsidRDefault="00101A2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1650" w:type="dxa"/>
          </w:tcPr>
          <w:p w14:paraId="62492F9B" w14:textId="3412A578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3</w:t>
            </w:r>
          </w:p>
        </w:tc>
      </w:tr>
      <w:tr w:rsidR="009816D2" w14:paraId="13AB525E" w14:textId="77777777" w:rsidTr="00A02861">
        <w:tc>
          <w:tcPr>
            <w:tcW w:w="7366" w:type="dxa"/>
          </w:tcPr>
          <w:p w14:paraId="26352A4A" w14:textId="28349EED" w:rsidR="009816D2" w:rsidRDefault="00101A2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ymphadenitis</w:t>
            </w:r>
          </w:p>
        </w:tc>
        <w:tc>
          <w:tcPr>
            <w:tcW w:w="1650" w:type="dxa"/>
          </w:tcPr>
          <w:p w14:paraId="60A421A3" w14:textId="6FFC7253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4</w:t>
            </w:r>
          </w:p>
        </w:tc>
      </w:tr>
      <w:tr w:rsidR="009816D2" w14:paraId="58A59EAD" w14:textId="77777777" w:rsidTr="00A02861">
        <w:tc>
          <w:tcPr>
            <w:tcW w:w="7366" w:type="dxa"/>
          </w:tcPr>
          <w:p w14:paraId="19360A3D" w14:textId="60EBCF22" w:rsidR="009816D2" w:rsidRDefault="00101A2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lonidal cyst</w:t>
            </w:r>
          </w:p>
        </w:tc>
        <w:tc>
          <w:tcPr>
            <w:tcW w:w="1650" w:type="dxa"/>
          </w:tcPr>
          <w:p w14:paraId="493385ED" w14:textId="07EB22D8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5</w:t>
            </w:r>
          </w:p>
        </w:tc>
      </w:tr>
      <w:tr w:rsidR="009816D2" w14:paraId="009BEF8F" w14:textId="77777777" w:rsidTr="00A02861">
        <w:tc>
          <w:tcPr>
            <w:tcW w:w="7366" w:type="dxa"/>
          </w:tcPr>
          <w:p w14:paraId="7AF10062" w14:textId="4B077A6E" w:rsidR="009816D2" w:rsidRDefault="00101A2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locations of skin and subcutaneous tissue</w:t>
            </w:r>
          </w:p>
        </w:tc>
        <w:tc>
          <w:tcPr>
            <w:tcW w:w="1650" w:type="dxa"/>
          </w:tcPr>
          <w:p w14:paraId="0AA89655" w14:textId="79EDA669" w:rsidR="009816D2" w:rsidRDefault="00F87957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8</w:t>
            </w:r>
          </w:p>
        </w:tc>
      </w:tr>
      <w:tr w:rsidR="00101A2F" w14:paraId="4537B0C3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6772E4B" w14:textId="6376AF29" w:rsidR="00101A2F" w:rsidRPr="00101A2F" w:rsidRDefault="00101A2F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genital infections</w:t>
            </w:r>
          </w:p>
        </w:tc>
      </w:tr>
      <w:tr w:rsidR="009816D2" w14:paraId="32D1A255" w14:textId="77777777" w:rsidTr="00A02861">
        <w:tc>
          <w:tcPr>
            <w:tcW w:w="7366" w:type="dxa"/>
          </w:tcPr>
          <w:p w14:paraId="25662B9C" w14:textId="651E12B8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cystitis</w:t>
            </w:r>
          </w:p>
        </w:tc>
        <w:tc>
          <w:tcPr>
            <w:tcW w:w="1650" w:type="dxa"/>
          </w:tcPr>
          <w:p w14:paraId="5BA3B7DE" w14:textId="48315950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0.0</w:t>
            </w:r>
          </w:p>
        </w:tc>
      </w:tr>
      <w:tr w:rsidR="009816D2" w14:paraId="6E5CC372" w14:textId="77777777" w:rsidTr="00A02861">
        <w:tc>
          <w:tcPr>
            <w:tcW w:w="7366" w:type="dxa"/>
          </w:tcPr>
          <w:p w14:paraId="392CEEC7" w14:textId="4870116C" w:rsidR="009816D2" w:rsidRDefault="00FE03F0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F0">
              <w:rPr>
                <w:rFonts w:ascii="Times New Roman" w:hAnsi="Times New Roman" w:cs="Times New Roman"/>
                <w:sz w:val="24"/>
                <w:szCs w:val="24"/>
              </w:rPr>
              <w:t>Urinary tract infection, site not specified</w:t>
            </w:r>
          </w:p>
        </w:tc>
        <w:tc>
          <w:tcPr>
            <w:tcW w:w="1650" w:type="dxa"/>
          </w:tcPr>
          <w:p w14:paraId="0BD10FEE" w14:textId="08E4EA54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9.0</w:t>
            </w:r>
          </w:p>
        </w:tc>
      </w:tr>
      <w:tr w:rsidR="009816D2" w14:paraId="6CA75FFF" w14:textId="77777777" w:rsidTr="00A02861">
        <w:tc>
          <w:tcPr>
            <w:tcW w:w="7366" w:type="dxa"/>
          </w:tcPr>
          <w:p w14:paraId="505CD87C" w14:textId="7E468B24" w:rsidR="009816D2" w:rsidRDefault="00FE03F0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rostatitis</w:t>
            </w:r>
          </w:p>
        </w:tc>
        <w:tc>
          <w:tcPr>
            <w:tcW w:w="1650" w:type="dxa"/>
          </w:tcPr>
          <w:p w14:paraId="14E9E949" w14:textId="0487C7E4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41.0</w:t>
            </w:r>
          </w:p>
        </w:tc>
      </w:tr>
      <w:tr w:rsidR="009816D2" w14:paraId="1243EB8B" w14:textId="77777777" w:rsidTr="00A02861">
        <w:tc>
          <w:tcPr>
            <w:tcW w:w="7366" w:type="dxa"/>
          </w:tcPr>
          <w:p w14:paraId="6F0240FB" w14:textId="57FE53A8" w:rsidR="009816D2" w:rsidRDefault="00FE03F0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prostatitis</w:t>
            </w:r>
          </w:p>
        </w:tc>
        <w:tc>
          <w:tcPr>
            <w:tcW w:w="1650" w:type="dxa"/>
          </w:tcPr>
          <w:p w14:paraId="4483E062" w14:textId="687CE429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41.1</w:t>
            </w:r>
          </w:p>
        </w:tc>
      </w:tr>
      <w:tr w:rsidR="009816D2" w14:paraId="38ABA11D" w14:textId="77777777" w:rsidTr="00A02861">
        <w:tc>
          <w:tcPr>
            <w:tcW w:w="7366" w:type="dxa"/>
          </w:tcPr>
          <w:p w14:paraId="72F4006E" w14:textId="376173A9" w:rsidR="009816D2" w:rsidRDefault="006223DB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23DB">
              <w:rPr>
                <w:rFonts w:ascii="Times New Roman" w:hAnsi="Times New Roman" w:cs="Times New Roman"/>
                <w:sz w:val="24"/>
                <w:szCs w:val="24"/>
              </w:rPr>
              <w:t>Inflammatory disease of uterus, except cervix</w:t>
            </w:r>
          </w:p>
        </w:tc>
        <w:tc>
          <w:tcPr>
            <w:tcW w:w="1650" w:type="dxa"/>
          </w:tcPr>
          <w:p w14:paraId="15C16E28" w14:textId="46F150CC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71</w:t>
            </w:r>
          </w:p>
        </w:tc>
      </w:tr>
      <w:tr w:rsidR="009816D2" w14:paraId="3DE1D373" w14:textId="77777777" w:rsidTr="00A02861">
        <w:tc>
          <w:tcPr>
            <w:tcW w:w="7366" w:type="dxa"/>
          </w:tcPr>
          <w:p w14:paraId="44DF9268" w14:textId="5229250E" w:rsidR="009816D2" w:rsidRDefault="001C5D59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D59">
              <w:rPr>
                <w:rFonts w:ascii="Times New Roman" w:hAnsi="Times New Roman" w:cs="Times New Roman"/>
                <w:sz w:val="24"/>
                <w:szCs w:val="24"/>
              </w:rPr>
              <w:t>Inflammatory disease of cervix uteri</w:t>
            </w:r>
          </w:p>
        </w:tc>
        <w:tc>
          <w:tcPr>
            <w:tcW w:w="1650" w:type="dxa"/>
          </w:tcPr>
          <w:p w14:paraId="50007DAA" w14:textId="1703B430" w:rsidR="009816D2" w:rsidRDefault="004D634F" w:rsidP="000C0DC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72</w:t>
            </w:r>
          </w:p>
        </w:tc>
      </w:tr>
      <w:tr w:rsidR="001C5D59" w14:paraId="4CAE50FB" w14:textId="77777777" w:rsidTr="00DC325F">
        <w:tc>
          <w:tcPr>
            <w:tcW w:w="9016" w:type="dxa"/>
            <w:gridSpan w:val="2"/>
            <w:shd w:val="clear" w:color="auto" w:fill="D9D9D9" w:themeFill="background1" w:themeFillShade="D9"/>
          </w:tcPr>
          <w:p w14:paraId="5B2C470B" w14:textId="663F6B5A" w:rsidR="001C5D59" w:rsidRPr="001C5D59" w:rsidRDefault="001C5D59" w:rsidP="000C0DC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 infections</w:t>
            </w:r>
          </w:p>
        </w:tc>
      </w:tr>
      <w:tr w:rsidR="00FA2ACD" w:rsidRPr="00DC325F" w14:paraId="03F99BB0" w14:textId="77777777" w:rsidTr="00A02861">
        <w:tc>
          <w:tcPr>
            <w:tcW w:w="7366" w:type="dxa"/>
          </w:tcPr>
          <w:p w14:paraId="57942A8E" w14:textId="7C63591A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Tuberculosis of other organs </w:t>
            </w:r>
          </w:p>
        </w:tc>
        <w:tc>
          <w:tcPr>
            <w:tcW w:w="1650" w:type="dxa"/>
          </w:tcPr>
          <w:p w14:paraId="6A3164EC" w14:textId="586EE65F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</w:tr>
      <w:tr w:rsidR="00FA2ACD" w:rsidRPr="00DC325F" w14:paraId="1BCEE158" w14:textId="77777777" w:rsidTr="00A02861">
        <w:tc>
          <w:tcPr>
            <w:tcW w:w="7366" w:type="dxa"/>
          </w:tcPr>
          <w:p w14:paraId="08289E01" w14:textId="17506D5D" w:rsidR="00FA2ACD" w:rsidRPr="00DC325F" w:rsidRDefault="00DC325F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A2ACD"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iliary tuberculosis </w:t>
            </w:r>
          </w:p>
        </w:tc>
        <w:tc>
          <w:tcPr>
            <w:tcW w:w="1650" w:type="dxa"/>
          </w:tcPr>
          <w:p w14:paraId="194233EE" w14:textId="143E0995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</w:tr>
      <w:tr w:rsidR="00FA2ACD" w:rsidRPr="00DC325F" w14:paraId="65839D53" w14:textId="77777777" w:rsidTr="00A02861">
        <w:tc>
          <w:tcPr>
            <w:tcW w:w="7366" w:type="dxa"/>
          </w:tcPr>
          <w:p w14:paraId="11322B2A" w14:textId="35964459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Infection due to other mycobacteria </w:t>
            </w:r>
          </w:p>
        </w:tc>
        <w:tc>
          <w:tcPr>
            <w:tcW w:w="1650" w:type="dxa"/>
          </w:tcPr>
          <w:p w14:paraId="4CAEB5DC" w14:textId="4B97F08F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</w:tr>
      <w:tr w:rsidR="00FA2ACD" w:rsidRPr="00DC325F" w14:paraId="7EE7E39B" w14:textId="77777777" w:rsidTr="00A02861">
        <w:tc>
          <w:tcPr>
            <w:tcW w:w="7366" w:type="dxa"/>
          </w:tcPr>
          <w:p w14:paraId="3EA29DD5" w14:textId="47690E97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Listeriosis </w:t>
            </w:r>
          </w:p>
        </w:tc>
        <w:tc>
          <w:tcPr>
            <w:tcW w:w="1650" w:type="dxa"/>
          </w:tcPr>
          <w:p w14:paraId="7F8DD316" w14:textId="583A3ECA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</w:tr>
      <w:tr w:rsidR="00FA2ACD" w:rsidRPr="00DC325F" w14:paraId="1E8654FF" w14:textId="77777777" w:rsidTr="00A02861">
        <w:tc>
          <w:tcPr>
            <w:tcW w:w="7366" w:type="dxa"/>
          </w:tcPr>
          <w:p w14:paraId="5AF23516" w14:textId="1D46BC9A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eningococcal infection </w:t>
            </w:r>
          </w:p>
        </w:tc>
        <w:tc>
          <w:tcPr>
            <w:tcW w:w="1650" w:type="dxa"/>
          </w:tcPr>
          <w:p w14:paraId="18EB8627" w14:textId="77B8CA25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39</w:t>
            </w:r>
          </w:p>
        </w:tc>
      </w:tr>
      <w:tr w:rsidR="00FA2ACD" w:rsidRPr="00DC325F" w14:paraId="1CA4DBF1" w14:textId="77777777" w:rsidTr="00A02861">
        <w:tc>
          <w:tcPr>
            <w:tcW w:w="7366" w:type="dxa"/>
          </w:tcPr>
          <w:p w14:paraId="52BD9134" w14:textId="0C3907D4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ctinomycosis</w:t>
            </w:r>
          </w:p>
        </w:tc>
        <w:tc>
          <w:tcPr>
            <w:tcW w:w="1650" w:type="dxa"/>
          </w:tcPr>
          <w:p w14:paraId="4D7856C0" w14:textId="38F817D2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</w:tr>
      <w:tr w:rsidR="00FA2ACD" w:rsidRPr="00DC325F" w14:paraId="73765484" w14:textId="77777777" w:rsidTr="00A02861">
        <w:tc>
          <w:tcPr>
            <w:tcW w:w="7366" w:type="dxa"/>
          </w:tcPr>
          <w:p w14:paraId="01E2EF93" w14:textId="708B8D9A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Nocardiosis </w:t>
            </w:r>
          </w:p>
        </w:tc>
        <w:tc>
          <w:tcPr>
            <w:tcW w:w="1650" w:type="dxa"/>
          </w:tcPr>
          <w:p w14:paraId="7A0D8363" w14:textId="004DDD6B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3</w:t>
            </w:r>
          </w:p>
        </w:tc>
      </w:tr>
      <w:tr w:rsidR="00FA2ACD" w:rsidRPr="00DC325F" w14:paraId="26A64B44" w14:textId="77777777" w:rsidTr="00A02861">
        <w:tc>
          <w:tcPr>
            <w:tcW w:w="7366" w:type="dxa"/>
          </w:tcPr>
          <w:p w14:paraId="516BAD7D" w14:textId="01068E11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artonellosis</w:t>
            </w:r>
          </w:p>
        </w:tc>
        <w:tc>
          <w:tcPr>
            <w:tcW w:w="1650" w:type="dxa"/>
          </w:tcPr>
          <w:p w14:paraId="2AEB79A4" w14:textId="4497B536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4</w:t>
            </w:r>
          </w:p>
        </w:tc>
      </w:tr>
      <w:tr w:rsidR="00FA2ACD" w:rsidRPr="00DC325F" w14:paraId="412B8A95" w14:textId="77777777" w:rsidTr="00A02861">
        <w:tc>
          <w:tcPr>
            <w:tcW w:w="7366" w:type="dxa"/>
          </w:tcPr>
          <w:p w14:paraId="7E71FF1F" w14:textId="477353F6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her bacterial diseases, </w:t>
            </w:r>
            <w:r w:rsidR="005F7D46" w:rsidRPr="00DC325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76554B02" w14:textId="31740016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8</w:t>
            </w:r>
          </w:p>
        </w:tc>
      </w:tr>
      <w:tr w:rsidR="00FA2ACD" w:rsidRPr="00DC325F" w14:paraId="6649AEA2" w14:textId="77777777" w:rsidTr="00A02861">
        <w:tc>
          <w:tcPr>
            <w:tcW w:w="7366" w:type="dxa"/>
          </w:tcPr>
          <w:p w14:paraId="7D7626B0" w14:textId="422180D4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Bacterial infection of unspecified site </w:t>
            </w:r>
          </w:p>
        </w:tc>
        <w:tc>
          <w:tcPr>
            <w:tcW w:w="1650" w:type="dxa"/>
          </w:tcPr>
          <w:p w14:paraId="38B72D17" w14:textId="5CB4CCA9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9</w:t>
            </w:r>
          </w:p>
        </w:tc>
      </w:tr>
      <w:tr w:rsidR="00FA2ACD" w:rsidRPr="00DC325F" w14:paraId="5613374C" w14:textId="77777777" w:rsidTr="00A02861">
        <w:tc>
          <w:tcPr>
            <w:tcW w:w="7366" w:type="dxa"/>
          </w:tcPr>
          <w:p w14:paraId="796A9350" w14:textId="240F6073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Cytomegaloviral disease </w:t>
            </w:r>
          </w:p>
        </w:tc>
        <w:tc>
          <w:tcPr>
            <w:tcW w:w="1650" w:type="dxa"/>
          </w:tcPr>
          <w:p w14:paraId="08A2513D" w14:textId="48F6D0C3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</w:tr>
      <w:tr w:rsidR="00FA2ACD" w:rsidRPr="00DC325F" w14:paraId="7B05FD4E" w14:textId="77777777" w:rsidTr="00A02861">
        <w:tc>
          <w:tcPr>
            <w:tcW w:w="7366" w:type="dxa"/>
          </w:tcPr>
          <w:p w14:paraId="6ECBA440" w14:textId="19202338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umps </w:t>
            </w:r>
          </w:p>
        </w:tc>
        <w:tc>
          <w:tcPr>
            <w:tcW w:w="1650" w:type="dxa"/>
          </w:tcPr>
          <w:p w14:paraId="156912E1" w14:textId="78239F44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</w:p>
        </w:tc>
      </w:tr>
      <w:tr w:rsidR="00FA2ACD" w:rsidRPr="00DC325F" w14:paraId="3726ADEB" w14:textId="77777777" w:rsidTr="00A02861">
        <w:tc>
          <w:tcPr>
            <w:tcW w:w="7366" w:type="dxa"/>
          </w:tcPr>
          <w:p w14:paraId="5565B483" w14:textId="48A1268D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Infectious mononucleosis</w:t>
            </w:r>
          </w:p>
        </w:tc>
        <w:tc>
          <w:tcPr>
            <w:tcW w:w="1650" w:type="dxa"/>
          </w:tcPr>
          <w:p w14:paraId="39CAE101" w14:textId="6016299E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</w:tr>
      <w:tr w:rsidR="00FA2ACD" w:rsidRPr="00DC325F" w14:paraId="49C816F3" w14:textId="77777777" w:rsidTr="00A02861">
        <w:tc>
          <w:tcPr>
            <w:tcW w:w="7366" w:type="dxa"/>
          </w:tcPr>
          <w:p w14:paraId="0ADF28EE" w14:textId="77B6CC17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Viral conjunctivitis </w:t>
            </w:r>
          </w:p>
        </w:tc>
        <w:tc>
          <w:tcPr>
            <w:tcW w:w="1650" w:type="dxa"/>
          </w:tcPr>
          <w:p w14:paraId="2E31DBC0" w14:textId="3F4D7811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30</w:t>
            </w:r>
          </w:p>
        </w:tc>
      </w:tr>
      <w:tr w:rsidR="00FA2ACD" w:rsidRPr="00DC325F" w14:paraId="110CE647" w14:textId="77777777" w:rsidTr="00A02861">
        <w:tc>
          <w:tcPr>
            <w:tcW w:w="7366" w:type="dxa"/>
          </w:tcPr>
          <w:p w14:paraId="705A045C" w14:textId="5654FE20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her viral diseases, not elsewhere classified </w:t>
            </w:r>
          </w:p>
        </w:tc>
        <w:tc>
          <w:tcPr>
            <w:tcW w:w="1650" w:type="dxa"/>
          </w:tcPr>
          <w:p w14:paraId="48662100" w14:textId="2167345F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33</w:t>
            </w:r>
          </w:p>
        </w:tc>
      </w:tr>
      <w:tr w:rsidR="00FA2ACD" w:rsidRPr="00DC325F" w14:paraId="60B203B2" w14:textId="77777777" w:rsidTr="00A02861">
        <w:tc>
          <w:tcPr>
            <w:tcW w:w="7366" w:type="dxa"/>
          </w:tcPr>
          <w:p w14:paraId="0D5E8BF7" w14:textId="441DBA0A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Viral infection of unspecified site </w:t>
            </w:r>
          </w:p>
        </w:tc>
        <w:tc>
          <w:tcPr>
            <w:tcW w:w="1650" w:type="dxa"/>
          </w:tcPr>
          <w:p w14:paraId="7F2C4723" w14:textId="172D8648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34</w:t>
            </w:r>
          </w:p>
        </w:tc>
      </w:tr>
      <w:tr w:rsidR="00FA2ACD" w:rsidRPr="00DC325F" w14:paraId="1278F7CE" w14:textId="77777777" w:rsidTr="00A02861">
        <w:tc>
          <w:tcPr>
            <w:tcW w:w="7366" w:type="dxa"/>
          </w:tcPr>
          <w:p w14:paraId="5CE7F363" w14:textId="3083A579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Streptococcus and staphylococcus as the cause of diseases classified to other chapters </w:t>
            </w:r>
          </w:p>
        </w:tc>
        <w:tc>
          <w:tcPr>
            <w:tcW w:w="1650" w:type="dxa"/>
          </w:tcPr>
          <w:p w14:paraId="49711680" w14:textId="334375C9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5</w:t>
            </w:r>
          </w:p>
        </w:tc>
      </w:tr>
      <w:tr w:rsidR="00FA2ACD" w:rsidRPr="00DC325F" w14:paraId="4D9C8C4F" w14:textId="77777777" w:rsidTr="00A02861">
        <w:tc>
          <w:tcPr>
            <w:tcW w:w="7366" w:type="dxa"/>
          </w:tcPr>
          <w:p w14:paraId="40552CBD" w14:textId="62AFE777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her specified bacterial agents as the cause of diseases classified to other chapters </w:t>
            </w:r>
          </w:p>
        </w:tc>
        <w:tc>
          <w:tcPr>
            <w:tcW w:w="1650" w:type="dxa"/>
          </w:tcPr>
          <w:p w14:paraId="1EA2261B" w14:textId="07037115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6</w:t>
            </w:r>
          </w:p>
        </w:tc>
      </w:tr>
      <w:tr w:rsidR="00FA2ACD" w:rsidRPr="00DC325F" w14:paraId="7E6FFE0D" w14:textId="77777777" w:rsidTr="00A02861">
        <w:tc>
          <w:tcPr>
            <w:tcW w:w="7366" w:type="dxa"/>
          </w:tcPr>
          <w:p w14:paraId="286BCF11" w14:textId="5042B4BF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Viral agents as the cause of diseases classified to other chapters </w:t>
            </w:r>
          </w:p>
        </w:tc>
        <w:tc>
          <w:tcPr>
            <w:tcW w:w="1650" w:type="dxa"/>
          </w:tcPr>
          <w:p w14:paraId="4AF39A37" w14:textId="23ABFE5E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</w:tr>
      <w:tr w:rsidR="00FA2ACD" w:rsidRPr="00DC325F" w14:paraId="53FC66B4" w14:textId="77777777" w:rsidTr="00A02861">
        <w:tc>
          <w:tcPr>
            <w:tcW w:w="7366" w:type="dxa"/>
          </w:tcPr>
          <w:p w14:paraId="52651D2D" w14:textId="2D84D516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her specified infectious agents as the cause of diseases classified to other </w:t>
            </w:r>
            <w:r w:rsidR="00DC325F" w:rsidRPr="00DC325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hapters </w:t>
            </w:r>
          </w:p>
        </w:tc>
        <w:tc>
          <w:tcPr>
            <w:tcW w:w="1650" w:type="dxa"/>
          </w:tcPr>
          <w:p w14:paraId="0C1D1D5E" w14:textId="200398F5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8</w:t>
            </w:r>
          </w:p>
        </w:tc>
      </w:tr>
      <w:tr w:rsidR="00FA2ACD" w:rsidRPr="00DC325F" w14:paraId="27D33A6A" w14:textId="77777777" w:rsidTr="00A02861">
        <w:tc>
          <w:tcPr>
            <w:tcW w:w="7366" w:type="dxa"/>
          </w:tcPr>
          <w:p w14:paraId="250A5AF3" w14:textId="55BD2DFF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externa in bacterial diseases classified elsewhere </w:t>
            </w:r>
          </w:p>
        </w:tc>
        <w:tc>
          <w:tcPr>
            <w:tcW w:w="1650" w:type="dxa"/>
          </w:tcPr>
          <w:p w14:paraId="194FDCB8" w14:textId="58A696E8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2.0</w:t>
            </w:r>
          </w:p>
        </w:tc>
      </w:tr>
      <w:tr w:rsidR="00FA2ACD" w:rsidRPr="00DC325F" w14:paraId="1D35D8BB" w14:textId="77777777" w:rsidTr="00A02861">
        <w:tc>
          <w:tcPr>
            <w:tcW w:w="7366" w:type="dxa"/>
          </w:tcPr>
          <w:p w14:paraId="7FF1DEE3" w14:textId="3ABDD321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externa in viral diseases classified elsewhere </w:t>
            </w:r>
          </w:p>
        </w:tc>
        <w:tc>
          <w:tcPr>
            <w:tcW w:w="1650" w:type="dxa"/>
          </w:tcPr>
          <w:p w14:paraId="7D00A7E4" w14:textId="0003991C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2.1</w:t>
            </w:r>
          </w:p>
        </w:tc>
      </w:tr>
      <w:tr w:rsidR="00FA2ACD" w:rsidRPr="00DC325F" w14:paraId="54BACFCC" w14:textId="77777777" w:rsidTr="00A02861">
        <w:tc>
          <w:tcPr>
            <w:tcW w:w="7366" w:type="dxa"/>
          </w:tcPr>
          <w:p w14:paraId="45C57854" w14:textId="667276A4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media in bacterial diseases classified elsewhere </w:t>
            </w:r>
          </w:p>
        </w:tc>
        <w:tc>
          <w:tcPr>
            <w:tcW w:w="1650" w:type="dxa"/>
          </w:tcPr>
          <w:p w14:paraId="43A60FD9" w14:textId="7E1AEDFF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7.0</w:t>
            </w:r>
          </w:p>
        </w:tc>
      </w:tr>
      <w:tr w:rsidR="00FA2ACD" w:rsidRPr="00DC325F" w14:paraId="5A8607A5" w14:textId="77777777" w:rsidTr="00A02861">
        <w:tc>
          <w:tcPr>
            <w:tcW w:w="7366" w:type="dxa"/>
          </w:tcPr>
          <w:p w14:paraId="6D048752" w14:textId="796E25F0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media in viral diseases classified elsewhere </w:t>
            </w:r>
          </w:p>
        </w:tc>
        <w:tc>
          <w:tcPr>
            <w:tcW w:w="1650" w:type="dxa"/>
          </w:tcPr>
          <w:p w14:paraId="61C84182" w14:textId="0AE77DFB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7.1</w:t>
            </w:r>
          </w:p>
        </w:tc>
      </w:tr>
      <w:tr w:rsidR="00FA2ACD" w:rsidRPr="00DC325F" w14:paraId="6F84C5B3" w14:textId="77777777" w:rsidTr="00A02861">
        <w:tc>
          <w:tcPr>
            <w:tcW w:w="7366" w:type="dxa"/>
          </w:tcPr>
          <w:p w14:paraId="5EE1C8BA" w14:textId="0968659F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Pyogenic arthritis </w:t>
            </w:r>
          </w:p>
        </w:tc>
        <w:tc>
          <w:tcPr>
            <w:tcW w:w="1650" w:type="dxa"/>
          </w:tcPr>
          <w:p w14:paraId="16DE76EB" w14:textId="465C9559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0</w:t>
            </w:r>
          </w:p>
        </w:tc>
      </w:tr>
      <w:tr w:rsidR="00FA2ACD" w:rsidRPr="00DC325F" w14:paraId="770B084E" w14:textId="77777777" w:rsidTr="00A02861">
        <w:tc>
          <w:tcPr>
            <w:tcW w:w="7366" w:type="dxa"/>
          </w:tcPr>
          <w:p w14:paraId="32DECCC8" w14:textId="64369290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eningococcal arthritis </w:t>
            </w:r>
          </w:p>
        </w:tc>
        <w:tc>
          <w:tcPr>
            <w:tcW w:w="1650" w:type="dxa"/>
          </w:tcPr>
          <w:p w14:paraId="2862F2D8" w14:textId="76989029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0</w:t>
            </w:r>
          </w:p>
        </w:tc>
      </w:tr>
      <w:tr w:rsidR="00FA2ACD" w:rsidRPr="00DC325F" w14:paraId="12BF5A26" w14:textId="77777777" w:rsidTr="00A02861">
        <w:tc>
          <w:tcPr>
            <w:tcW w:w="7366" w:type="dxa"/>
          </w:tcPr>
          <w:p w14:paraId="5D297C40" w14:textId="759E6FB1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Tuberculous arthritis </w:t>
            </w:r>
          </w:p>
        </w:tc>
        <w:tc>
          <w:tcPr>
            <w:tcW w:w="1650" w:type="dxa"/>
          </w:tcPr>
          <w:p w14:paraId="1B908808" w14:textId="4D04A12E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1</w:t>
            </w:r>
          </w:p>
        </w:tc>
      </w:tr>
      <w:tr w:rsidR="00FA2ACD" w:rsidRPr="00DC325F" w14:paraId="7529D360" w14:textId="77777777" w:rsidTr="00A02861">
        <w:tc>
          <w:tcPr>
            <w:tcW w:w="7366" w:type="dxa"/>
          </w:tcPr>
          <w:p w14:paraId="24E77C90" w14:textId="668D125A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Arthritis in Lyme disease </w:t>
            </w:r>
          </w:p>
        </w:tc>
        <w:tc>
          <w:tcPr>
            <w:tcW w:w="1650" w:type="dxa"/>
          </w:tcPr>
          <w:p w14:paraId="5FA26C83" w14:textId="2983873C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2</w:t>
            </w:r>
          </w:p>
        </w:tc>
      </w:tr>
      <w:tr w:rsidR="00FA2ACD" w:rsidRPr="00DC325F" w14:paraId="7EED224B" w14:textId="77777777" w:rsidTr="00A02861">
        <w:tc>
          <w:tcPr>
            <w:tcW w:w="7366" w:type="dxa"/>
          </w:tcPr>
          <w:p w14:paraId="39557070" w14:textId="0F037273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Arthritis in other bacterial diseases classified elsewhere </w:t>
            </w:r>
          </w:p>
        </w:tc>
        <w:tc>
          <w:tcPr>
            <w:tcW w:w="1650" w:type="dxa"/>
          </w:tcPr>
          <w:p w14:paraId="1DC73947" w14:textId="4C0FD5D7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3</w:t>
            </w:r>
          </w:p>
        </w:tc>
      </w:tr>
      <w:tr w:rsidR="00FA2ACD" w:rsidRPr="00DC325F" w14:paraId="36630398" w14:textId="77777777" w:rsidTr="00A02861">
        <w:tc>
          <w:tcPr>
            <w:tcW w:w="7366" w:type="dxa"/>
          </w:tcPr>
          <w:p w14:paraId="1D68DC0B" w14:textId="3500BEFE" w:rsidR="00FA2ACD" w:rsidRPr="00DC325F" w:rsidRDefault="00DC325F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A2ACD"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ubella arthritis </w:t>
            </w:r>
          </w:p>
        </w:tc>
        <w:tc>
          <w:tcPr>
            <w:tcW w:w="1650" w:type="dxa"/>
          </w:tcPr>
          <w:p w14:paraId="5ACE4612" w14:textId="301EFCD2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4</w:t>
            </w:r>
          </w:p>
        </w:tc>
      </w:tr>
      <w:tr w:rsidR="00FA2ACD" w:rsidRPr="00DC325F" w14:paraId="1C7A2542" w14:textId="77777777" w:rsidTr="00A02861">
        <w:tc>
          <w:tcPr>
            <w:tcW w:w="7366" w:type="dxa"/>
          </w:tcPr>
          <w:p w14:paraId="46090EE5" w14:textId="7C02482A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Arthritis in other viral diseases classified elsewhere </w:t>
            </w:r>
          </w:p>
        </w:tc>
        <w:tc>
          <w:tcPr>
            <w:tcW w:w="1650" w:type="dxa"/>
          </w:tcPr>
          <w:p w14:paraId="648D5170" w14:textId="2C8B76DC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5</w:t>
            </w:r>
          </w:p>
        </w:tc>
      </w:tr>
      <w:tr w:rsidR="00FA2ACD" w:rsidRPr="00DC325F" w14:paraId="306EE700" w14:textId="77777777" w:rsidTr="00A02861">
        <w:tc>
          <w:tcPr>
            <w:tcW w:w="7366" w:type="dxa"/>
          </w:tcPr>
          <w:p w14:paraId="0702E9AD" w14:textId="39F5FC02" w:rsidR="00FA2ACD" w:rsidRPr="00DC325F" w:rsidRDefault="00FA2ACD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Inflammatory disorders of breast (mastitis, carbuncle, abscess) </w:t>
            </w:r>
          </w:p>
        </w:tc>
        <w:tc>
          <w:tcPr>
            <w:tcW w:w="1650" w:type="dxa"/>
          </w:tcPr>
          <w:p w14:paraId="15CB39A3" w14:textId="093F5EFE" w:rsidR="00FA2ACD" w:rsidRPr="00DC325F" w:rsidRDefault="005F7D46" w:rsidP="00FA2A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N61</w:t>
            </w:r>
          </w:p>
        </w:tc>
      </w:tr>
    </w:tbl>
    <w:p w14:paraId="59194ED6" w14:textId="1505E5C9" w:rsidR="000C0DC8" w:rsidRDefault="000C0DC8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4D1867" w14:textId="0EADECBB" w:rsidR="006774DA" w:rsidRDefault="006774DA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6774DA" w14:paraId="1CD290E4" w14:textId="77777777" w:rsidTr="004F3873">
        <w:trPr>
          <w:trHeight w:val="380"/>
        </w:trPr>
        <w:tc>
          <w:tcPr>
            <w:tcW w:w="9016" w:type="dxa"/>
            <w:gridSpan w:val="2"/>
          </w:tcPr>
          <w:p w14:paraId="7EEB1D5E" w14:textId="09D25934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2. List of viral infections by ICD-10 code</w:t>
            </w:r>
          </w:p>
        </w:tc>
      </w:tr>
      <w:tr w:rsidR="006774DA" w:rsidRPr="004F717D" w14:paraId="61FB0501" w14:textId="77777777" w:rsidTr="004F3873">
        <w:tc>
          <w:tcPr>
            <w:tcW w:w="7366" w:type="dxa"/>
          </w:tcPr>
          <w:p w14:paraId="550D4A7A" w14:textId="77777777" w:rsidR="006774DA" w:rsidRPr="004F717D" w:rsidRDefault="006774DA" w:rsidP="004F38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type</w:t>
            </w:r>
          </w:p>
        </w:tc>
        <w:tc>
          <w:tcPr>
            <w:tcW w:w="1650" w:type="dxa"/>
          </w:tcPr>
          <w:p w14:paraId="79EF0761" w14:textId="77777777" w:rsidR="006774DA" w:rsidRPr="004F717D" w:rsidRDefault="006774DA" w:rsidP="004F38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</w:tr>
      <w:tr w:rsidR="006774DA" w14:paraId="60C9BA0F" w14:textId="77777777" w:rsidTr="004F3873">
        <w:tc>
          <w:tcPr>
            <w:tcW w:w="7366" w:type="dxa"/>
          </w:tcPr>
          <w:p w14:paraId="265C7A5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oliomyelitis</w:t>
            </w:r>
          </w:p>
        </w:tc>
        <w:tc>
          <w:tcPr>
            <w:tcW w:w="1650" w:type="dxa"/>
          </w:tcPr>
          <w:p w14:paraId="44CF53AC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0</w:t>
            </w:r>
          </w:p>
        </w:tc>
      </w:tr>
      <w:tr w:rsidR="006774DA" w14:paraId="437C8455" w14:textId="77777777" w:rsidTr="004F3873">
        <w:tc>
          <w:tcPr>
            <w:tcW w:w="7366" w:type="dxa"/>
          </w:tcPr>
          <w:p w14:paraId="35F3C3B7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Atypical virus infections of central nervous system</w:t>
            </w:r>
          </w:p>
        </w:tc>
        <w:tc>
          <w:tcPr>
            <w:tcW w:w="1650" w:type="dxa"/>
          </w:tcPr>
          <w:p w14:paraId="63A81D6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1</w:t>
            </w:r>
          </w:p>
        </w:tc>
      </w:tr>
      <w:tr w:rsidR="006774DA" w14:paraId="2A411404" w14:textId="77777777" w:rsidTr="004F3873">
        <w:tc>
          <w:tcPr>
            <w:tcW w:w="7366" w:type="dxa"/>
          </w:tcPr>
          <w:p w14:paraId="1AED862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Other viral encephalitis, not elsewhere classi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EC)</w:t>
            </w:r>
          </w:p>
        </w:tc>
        <w:tc>
          <w:tcPr>
            <w:tcW w:w="1650" w:type="dxa"/>
          </w:tcPr>
          <w:p w14:paraId="25402E6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5</w:t>
            </w:r>
          </w:p>
        </w:tc>
      </w:tr>
      <w:tr w:rsidR="006774DA" w14:paraId="7DD6900D" w14:textId="77777777" w:rsidTr="004F3873">
        <w:tc>
          <w:tcPr>
            <w:tcW w:w="7366" w:type="dxa"/>
          </w:tcPr>
          <w:p w14:paraId="1DA994D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Unspecified viral encephalitis</w:t>
            </w:r>
          </w:p>
        </w:tc>
        <w:tc>
          <w:tcPr>
            <w:tcW w:w="1650" w:type="dxa"/>
          </w:tcPr>
          <w:p w14:paraId="0DBF4569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6</w:t>
            </w:r>
          </w:p>
        </w:tc>
      </w:tr>
      <w:tr w:rsidR="006774DA" w14:paraId="7E4F8079" w14:textId="77777777" w:rsidTr="004F3873">
        <w:tc>
          <w:tcPr>
            <w:tcW w:w="7366" w:type="dxa"/>
          </w:tcPr>
          <w:p w14:paraId="2B614ACB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meningitis</w:t>
            </w:r>
          </w:p>
        </w:tc>
        <w:tc>
          <w:tcPr>
            <w:tcW w:w="1650" w:type="dxa"/>
          </w:tcPr>
          <w:p w14:paraId="4E7F2231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7</w:t>
            </w:r>
          </w:p>
        </w:tc>
      </w:tr>
      <w:tr w:rsidR="006774DA" w14:paraId="4F974776" w14:textId="77777777" w:rsidTr="004F3873">
        <w:tc>
          <w:tcPr>
            <w:tcW w:w="7366" w:type="dxa"/>
          </w:tcPr>
          <w:p w14:paraId="4B00978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 xml:space="preserve">Other viral infections of central nervous syste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70C1A301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8</w:t>
            </w:r>
          </w:p>
        </w:tc>
      </w:tr>
      <w:tr w:rsidR="006774DA" w14:paraId="42CDEBC4" w14:textId="77777777" w:rsidTr="004F3873">
        <w:tc>
          <w:tcPr>
            <w:tcW w:w="7366" w:type="dxa"/>
          </w:tcPr>
          <w:p w14:paraId="799D5B7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Unspecified viral infection of central nervous system</w:t>
            </w:r>
          </w:p>
        </w:tc>
        <w:tc>
          <w:tcPr>
            <w:tcW w:w="1650" w:type="dxa"/>
          </w:tcPr>
          <w:p w14:paraId="24CC0AF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9</w:t>
            </w:r>
          </w:p>
        </w:tc>
      </w:tr>
      <w:tr w:rsidR="006774DA" w14:paraId="47A52E52" w14:textId="77777777" w:rsidTr="004F3873">
        <w:tc>
          <w:tcPr>
            <w:tcW w:w="7366" w:type="dxa"/>
          </w:tcPr>
          <w:p w14:paraId="70DA9AF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Herpesviral meningitis</w:t>
            </w:r>
          </w:p>
        </w:tc>
        <w:tc>
          <w:tcPr>
            <w:tcW w:w="1650" w:type="dxa"/>
          </w:tcPr>
          <w:p w14:paraId="0D77CAA1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0.3</w:t>
            </w:r>
          </w:p>
        </w:tc>
      </w:tr>
      <w:tr w:rsidR="006774DA" w14:paraId="0CBD4CBF" w14:textId="77777777" w:rsidTr="004F3873">
        <w:tc>
          <w:tcPr>
            <w:tcW w:w="7366" w:type="dxa"/>
          </w:tcPr>
          <w:p w14:paraId="26EEE39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Herpesviral encephalitis</w:t>
            </w:r>
          </w:p>
        </w:tc>
        <w:tc>
          <w:tcPr>
            <w:tcW w:w="1650" w:type="dxa"/>
          </w:tcPr>
          <w:p w14:paraId="359E15F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0.4</w:t>
            </w:r>
          </w:p>
        </w:tc>
      </w:tr>
      <w:tr w:rsidR="006774DA" w14:paraId="39DC6D9D" w14:textId="77777777" w:rsidTr="004F3873">
        <w:tc>
          <w:tcPr>
            <w:tcW w:w="7366" w:type="dxa"/>
          </w:tcPr>
          <w:p w14:paraId="5535EEB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Varicella meningitis</w:t>
            </w:r>
          </w:p>
        </w:tc>
        <w:tc>
          <w:tcPr>
            <w:tcW w:w="1650" w:type="dxa"/>
          </w:tcPr>
          <w:p w14:paraId="1113A63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.0</w:t>
            </w:r>
          </w:p>
        </w:tc>
      </w:tr>
      <w:tr w:rsidR="006774DA" w14:paraId="421DDDCA" w14:textId="77777777" w:rsidTr="004F3873">
        <w:tc>
          <w:tcPr>
            <w:tcW w:w="7366" w:type="dxa"/>
          </w:tcPr>
          <w:p w14:paraId="5865ED8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aricella encephalitis, myelitis and encephalomyelitis</w:t>
            </w:r>
          </w:p>
        </w:tc>
        <w:tc>
          <w:tcPr>
            <w:tcW w:w="1650" w:type="dxa"/>
          </w:tcPr>
          <w:p w14:paraId="59558D62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.1</w:t>
            </w:r>
          </w:p>
        </w:tc>
      </w:tr>
      <w:tr w:rsidR="006774DA" w14:paraId="239BA9D2" w14:textId="77777777" w:rsidTr="004F3873">
        <w:tc>
          <w:tcPr>
            <w:tcW w:w="7366" w:type="dxa"/>
          </w:tcPr>
          <w:p w14:paraId="0ED26B8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Zoster encephalitis</w:t>
            </w:r>
          </w:p>
        </w:tc>
        <w:tc>
          <w:tcPr>
            <w:tcW w:w="1650" w:type="dxa"/>
          </w:tcPr>
          <w:p w14:paraId="39739EB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.0</w:t>
            </w:r>
          </w:p>
        </w:tc>
      </w:tr>
      <w:tr w:rsidR="006774DA" w14:paraId="5C01CDA8" w14:textId="77777777" w:rsidTr="004F3873">
        <w:tc>
          <w:tcPr>
            <w:tcW w:w="7366" w:type="dxa"/>
          </w:tcPr>
          <w:p w14:paraId="25CE95A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 meningitis</w:t>
            </w:r>
          </w:p>
        </w:tc>
        <w:tc>
          <w:tcPr>
            <w:tcW w:w="1650" w:type="dxa"/>
          </w:tcPr>
          <w:p w14:paraId="014F5879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.1</w:t>
            </w:r>
          </w:p>
        </w:tc>
      </w:tr>
      <w:tr w:rsidR="006774DA" w14:paraId="1CCEB398" w14:textId="77777777" w:rsidTr="004F3873">
        <w:tc>
          <w:tcPr>
            <w:tcW w:w="7366" w:type="dxa"/>
          </w:tcPr>
          <w:p w14:paraId="4C3B8C9C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 with other nervous system involvement</w:t>
            </w:r>
          </w:p>
        </w:tc>
        <w:tc>
          <w:tcPr>
            <w:tcW w:w="1650" w:type="dxa"/>
          </w:tcPr>
          <w:p w14:paraId="238E152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.2</w:t>
            </w:r>
          </w:p>
        </w:tc>
      </w:tr>
      <w:tr w:rsidR="006774DA" w14:paraId="34F44002" w14:textId="77777777" w:rsidTr="004F3873">
        <w:tc>
          <w:tcPr>
            <w:tcW w:w="7366" w:type="dxa"/>
          </w:tcPr>
          <w:p w14:paraId="40CC7EB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asles complicated by encephalitis</w:t>
            </w:r>
          </w:p>
        </w:tc>
        <w:tc>
          <w:tcPr>
            <w:tcW w:w="1650" w:type="dxa"/>
          </w:tcPr>
          <w:p w14:paraId="0025608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5.0</w:t>
            </w:r>
          </w:p>
        </w:tc>
      </w:tr>
      <w:tr w:rsidR="006774DA" w14:paraId="151831B5" w14:textId="77777777" w:rsidTr="004F3873">
        <w:tc>
          <w:tcPr>
            <w:tcW w:w="7366" w:type="dxa"/>
          </w:tcPr>
          <w:p w14:paraId="19484BF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 complicated by meningitis</w:t>
            </w:r>
          </w:p>
        </w:tc>
        <w:tc>
          <w:tcPr>
            <w:tcW w:w="1650" w:type="dxa"/>
          </w:tcPr>
          <w:p w14:paraId="059736A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5.1</w:t>
            </w:r>
          </w:p>
        </w:tc>
      </w:tr>
      <w:tr w:rsidR="006774DA" w14:paraId="0B16244F" w14:textId="77777777" w:rsidTr="004F3873">
        <w:tc>
          <w:tcPr>
            <w:tcW w:w="7366" w:type="dxa"/>
          </w:tcPr>
          <w:p w14:paraId="5C37B77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ella with neurological complications</w:t>
            </w:r>
          </w:p>
        </w:tc>
        <w:tc>
          <w:tcPr>
            <w:tcW w:w="1650" w:type="dxa"/>
          </w:tcPr>
          <w:p w14:paraId="6085E10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6.0</w:t>
            </w:r>
          </w:p>
        </w:tc>
      </w:tr>
      <w:tr w:rsidR="006774DA" w14:paraId="2575A4B3" w14:textId="77777777" w:rsidTr="004F3873">
        <w:tc>
          <w:tcPr>
            <w:tcW w:w="7366" w:type="dxa"/>
          </w:tcPr>
          <w:p w14:paraId="6B7B939C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mps meningitis</w:t>
            </w:r>
          </w:p>
        </w:tc>
        <w:tc>
          <w:tcPr>
            <w:tcW w:w="1650" w:type="dxa"/>
          </w:tcPr>
          <w:p w14:paraId="7EDAA84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6.1</w:t>
            </w:r>
          </w:p>
        </w:tc>
      </w:tr>
      <w:tr w:rsidR="006774DA" w14:paraId="27CC50F4" w14:textId="77777777" w:rsidTr="004F3873">
        <w:tc>
          <w:tcPr>
            <w:tcW w:w="7366" w:type="dxa"/>
          </w:tcPr>
          <w:p w14:paraId="2D3C2DD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mps encephalitis</w:t>
            </w:r>
          </w:p>
        </w:tc>
        <w:tc>
          <w:tcPr>
            <w:tcW w:w="1650" w:type="dxa"/>
          </w:tcPr>
          <w:p w14:paraId="78B7372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6.2</w:t>
            </w:r>
          </w:p>
        </w:tc>
      </w:tr>
      <w:tr w:rsidR="006774DA" w14:paraId="6F00E938" w14:textId="77777777" w:rsidTr="004F3873">
        <w:tc>
          <w:tcPr>
            <w:tcW w:w="7366" w:type="dxa"/>
          </w:tcPr>
          <w:p w14:paraId="5A4EAC92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ningitis in viral diseases classified elsewhere</w:t>
            </w:r>
          </w:p>
        </w:tc>
        <w:tc>
          <w:tcPr>
            <w:tcW w:w="1650" w:type="dxa"/>
          </w:tcPr>
          <w:p w14:paraId="173F35D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2.0</w:t>
            </w:r>
          </w:p>
        </w:tc>
      </w:tr>
      <w:tr w:rsidR="006774DA" w14:paraId="79812EF5" w14:textId="77777777" w:rsidTr="004F3873">
        <w:tc>
          <w:tcPr>
            <w:tcW w:w="7366" w:type="dxa"/>
          </w:tcPr>
          <w:p w14:paraId="29A4D1AB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>Encephalitis, mye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 xml:space="preserve"> and encephalomyelitis in viral diseases classified elsewhere</w:t>
            </w:r>
          </w:p>
        </w:tc>
        <w:tc>
          <w:tcPr>
            <w:tcW w:w="1650" w:type="dxa"/>
          </w:tcPr>
          <w:p w14:paraId="330C4A0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.1</w:t>
            </w:r>
          </w:p>
        </w:tc>
      </w:tr>
      <w:tr w:rsidR="006774DA" w14:paraId="0E6ECA29" w14:textId="77777777" w:rsidTr="004F3873">
        <w:tc>
          <w:tcPr>
            <w:tcW w:w="7366" w:type="dxa"/>
          </w:tcPr>
          <w:p w14:paraId="110A710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and other specified intestinal infections</w:t>
            </w:r>
          </w:p>
        </w:tc>
        <w:tc>
          <w:tcPr>
            <w:tcW w:w="1650" w:type="dxa"/>
          </w:tcPr>
          <w:p w14:paraId="58A0086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8</w:t>
            </w:r>
          </w:p>
        </w:tc>
      </w:tr>
      <w:tr w:rsidR="006774DA" w14:paraId="79AD67EA" w14:textId="77777777" w:rsidTr="004F3873">
        <w:tc>
          <w:tcPr>
            <w:tcW w:w="7366" w:type="dxa"/>
          </w:tcPr>
          <w:p w14:paraId="740BAAE1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patitis A</w:t>
            </w:r>
          </w:p>
        </w:tc>
        <w:tc>
          <w:tcPr>
            <w:tcW w:w="1650" w:type="dxa"/>
          </w:tcPr>
          <w:p w14:paraId="7EA777D7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</w:tr>
      <w:tr w:rsidR="006774DA" w14:paraId="6FBCDF15" w14:textId="77777777" w:rsidTr="004F3873">
        <w:tc>
          <w:tcPr>
            <w:tcW w:w="7366" w:type="dxa"/>
          </w:tcPr>
          <w:p w14:paraId="0C78831B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hepatitis B</w:t>
            </w:r>
          </w:p>
        </w:tc>
        <w:tc>
          <w:tcPr>
            <w:tcW w:w="1650" w:type="dxa"/>
          </w:tcPr>
          <w:p w14:paraId="064A697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</w:tr>
      <w:tr w:rsidR="006774DA" w14:paraId="12365DA2" w14:textId="77777777" w:rsidTr="004F3873">
        <w:tc>
          <w:tcPr>
            <w:tcW w:w="7366" w:type="dxa"/>
          </w:tcPr>
          <w:p w14:paraId="3BC7153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cute viral hepatitis</w:t>
            </w:r>
          </w:p>
        </w:tc>
        <w:tc>
          <w:tcPr>
            <w:tcW w:w="1650" w:type="dxa"/>
          </w:tcPr>
          <w:p w14:paraId="5F852702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</w:tr>
      <w:tr w:rsidR="006774DA" w14:paraId="3A778C14" w14:textId="77777777" w:rsidTr="004F3873">
        <w:tc>
          <w:tcPr>
            <w:tcW w:w="7366" w:type="dxa"/>
          </w:tcPr>
          <w:p w14:paraId="4AB2C487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viral hepatitis</w:t>
            </w:r>
          </w:p>
        </w:tc>
        <w:tc>
          <w:tcPr>
            <w:tcW w:w="1650" w:type="dxa"/>
          </w:tcPr>
          <w:p w14:paraId="472A3D1E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</w:tr>
      <w:tr w:rsidR="006774DA" w14:paraId="69C8A845" w14:textId="77777777" w:rsidTr="004F3873">
        <w:tc>
          <w:tcPr>
            <w:tcW w:w="7366" w:type="dxa"/>
          </w:tcPr>
          <w:p w14:paraId="1745AF7D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viral hepatitis</w:t>
            </w:r>
          </w:p>
        </w:tc>
        <w:tc>
          <w:tcPr>
            <w:tcW w:w="1650" w:type="dxa"/>
          </w:tcPr>
          <w:p w14:paraId="676A082E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</w:tr>
      <w:tr w:rsidR="006774DA" w14:paraId="42A67BCC" w14:textId="77777777" w:rsidTr="004F3873">
        <w:tc>
          <w:tcPr>
            <w:tcW w:w="7366" w:type="dxa"/>
          </w:tcPr>
          <w:p w14:paraId="1E4867AC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nasopharyngitis (common cold)</w:t>
            </w:r>
          </w:p>
        </w:tc>
        <w:tc>
          <w:tcPr>
            <w:tcW w:w="1650" w:type="dxa"/>
          </w:tcPr>
          <w:p w14:paraId="5ABDE92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0</w:t>
            </w:r>
          </w:p>
        </w:tc>
      </w:tr>
      <w:tr w:rsidR="006774DA" w14:paraId="396A5233" w14:textId="77777777" w:rsidTr="004F3873">
        <w:tc>
          <w:tcPr>
            <w:tcW w:w="7366" w:type="dxa"/>
          </w:tcPr>
          <w:p w14:paraId="07E819E7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sinusitis</w:t>
            </w:r>
          </w:p>
        </w:tc>
        <w:tc>
          <w:tcPr>
            <w:tcW w:w="1650" w:type="dxa"/>
          </w:tcPr>
          <w:p w14:paraId="6E366FC2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1</w:t>
            </w:r>
          </w:p>
        </w:tc>
      </w:tr>
      <w:tr w:rsidR="006774DA" w14:paraId="1FE01D2C" w14:textId="77777777" w:rsidTr="004F3873">
        <w:tc>
          <w:tcPr>
            <w:tcW w:w="7366" w:type="dxa"/>
          </w:tcPr>
          <w:p w14:paraId="3EE0379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haryngitis</w:t>
            </w:r>
          </w:p>
        </w:tc>
        <w:tc>
          <w:tcPr>
            <w:tcW w:w="1650" w:type="dxa"/>
          </w:tcPr>
          <w:p w14:paraId="3AC12CC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2</w:t>
            </w:r>
          </w:p>
        </w:tc>
      </w:tr>
      <w:tr w:rsidR="006774DA" w14:paraId="7C8D710F" w14:textId="77777777" w:rsidTr="004F3873">
        <w:tc>
          <w:tcPr>
            <w:tcW w:w="7366" w:type="dxa"/>
          </w:tcPr>
          <w:p w14:paraId="73CBE80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tonsillitis</w:t>
            </w:r>
          </w:p>
        </w:tc>
        <w:tc>
          <w:tcPr>
            <w:tcW w:w="1650" w:type="dxa"/>
          </w:tcPr>
          <w:p w14:paraId="7090C2C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3</w:t>
            </w:r>
          </w:p>
        </w:tc>
      </w:tr>
      <w:tr w:rsidR="006774DA" w14:paraId="61221ECA" w14:textId="77777777" w:rsidTr="004F3873">
        <w:tc>
          <w:tcPr>
            <w:tcW w:w="7366" w:type="dxa"/>
          </w:tcPr>
          <w:p w14:paraId="593736C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aryngitis and tracheitis</w:t>
            </w:r>
          </w:p>
        </w:tc>
        <w:tc>
          <w:tcPr>
            <w:tcW w:w="1650" w:type="dxa"/>
          </w:tcPr>
          <w:p w14:paraId="363D1A2E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4</w:t>
            </w:r>
          </w:p>
        </w:tc>
      </w:tr>
      <w:tr w:rsidR="006774DA" w14:paraId="0457164D" w14:textId="77777777" w:rsidTr="004F3873">
        <w:tc>
          <w:tcPr>
            <w:tcW w:w="7366" w:type="dxa"/>
          </w:tcPr>
          <w:p w14:paraId="7504218B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obstructive laryngitis (croup) and epiglottitis</w:t>
            </w:r>
          </w:p>
        </w:tc>
        <w:tc>
          <w:tcPr>
            <w:tcW w:w="1650" w:type="dxa"/>
          </w:tcPr>
          <w:p w14:paraId="3A87BC7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5</w:t>
            </w:r>
          </w:p>
        </w:tc>
      </w:tr>
      <w:tr w:rsidR="006774DA" w14:paraId="12A77169" w14:textId="77777777" w:rsidTr="004F3873">
        <w:tc>
          <w:tcPr>
            <w:tcW w:w="7366" w:type="dxa"/>
          </w:tcPr>
          <w:p w14:paraId="1BFF4A5D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upper respiratory infections of multiple and unspecified sites</w:t>
            </w:r>
          </w:p>
        </w:tc>
        <w:tc>
          <w:tcPr>
            <w:tcW w:w="1650" w:type="dxa"/>
          </w:tcPr>
          <w:p w14:paraId="2BD482B7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6</w:t>
            </w:r>
          </w:p>
        </w:tc>
      </w:tr>
      <w:tr w:rsidR="006774DA" w14:paraId="1AF674DB" w14:textId="77777777" w:rsidTr="004F3873">
        <w:tc>
          <w:tcPr>
            <w:tcW w:w="7366" w:type="dxa"/>
          </w:tcPr>
          <w:p w14:paraId="3CB6953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due to certain identified influenza viruses</w:t>
            </w:r>
          </w:p>
        </w:tc>
        <w:tc>
          <w:tcPr>
            <w:tcW w:w="1650" w:type="dxa"/>
          </w:tcPr>
          <w:p w14:paraId="4386870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09</w:t>
            </w:r>
          </w:p>
        </w:tc>
      </w:tr>
      <w:tr w:rsidR="006774DA" w14:paraId="6BE9D197" w14:textId="77777777" w:rsidTr="004F3873">
        <w:tc>
          <w:tcPr>
            <w:tcW w:w="7366" w:type="dxa"/>
          </w:tcPr>
          <w:p w14:paraId="7BEDA53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due to other identified influenza virus</w:t>
            </w:r>
          </w:p>
        </w:tc>
        <w:tc>
          <w:tcPr>
            <w:tcW w:w="1650" w:type="dxa"/>
          </w:tcPr>
          <w:p w14:paraId="66E7F689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0</w:t>
            </w:r>
          </w:p>
        </w:tc>
      </w:tr>
      <w:tr w:rsidR="006774DA" w14:paraId="6494CA0D" w14:textId="77777777" w:rsidTr="004F3873">
        <w:tc>
          <w:tcPr>
            <w:tcW w:w="7366" w:type="dxa"/>
          </w:tcPr>
          <w:p w14:paraId="041A764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due to unidentified influenza virus</w:t>
            </w:r>
          </w:p>
        </w:tc>
        <w:tc>
          <w:tcPr>
            <w:tcW w:w="1650" w:type="dxa"/>
          </w:tcPr>
          <w:p w14:paraId="0639704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</w:t>
            </w:r>
          </w:p>
        </w:tc>
      </w:tr>
      <w:tr w:rsidR="006774DA" w14:paraId="6E175249" w14:textId="77777777" w:rsidTr="004F3873">
        <w:tc>
          <w:tcPr>
            <w:tcW w:w="7366" w:type="dxa"/>
          </w:tcPr>
          <w:p w14:paraId="3B183D6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pneumonia, NEC</w:t>
            </w:r>
          </w:p>
        </w:tc>
        <w:tc>
          <w:tcPr>
            <w:tcW w:w="1650" w:type="dxa"/>
          </w:tcPr>
          <w:p w14:paraId="2BF84261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2</w:t>
            </w:r>
          </w:p>
        </w:tc>
      </w:tr>
      <w:tr w:rsidR="006774DA" w14:paraId="142E7383" w14:textId="77777777" w:rsidTr="004F3873">
        <w:tc>
          <w:tcPr>
            <w:tcW w:w="7366" w:type="dxa"/>
          </w:tcPr>
          <w:p w14:paraId="4C72B821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bronchitis</w:t>
            </w:r>
          </w:p>
        </w:tc>
        <w:tc>
          <w:tcPr>
            <w:tcW w:w="1650" w:type="dxa"/>
          </w:tcPr>
          <w:p w14:paraId="680EA07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</w:tr>
      <w:tr w:rsidR="006774DA" w14:paraId="126C7F2D" w14:textId="77777777" w:rsidTr="004F3873">
        <w:tc>
          <w:tcPr>
            <w:tcW w:w="7366" w:type="dxa"/>
          </w:tcPr>
          <w:p w14:paraId="5512153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1650" w:type="dxa"/>
          </w:tcPr>
          <w:p w14:paraId="31C5F59E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1</w:t>
            </w:r>
          </w:p>
        </w:tc>
      </w:tr>
      <w:tr w:rsidR="006774DA" w14:paraId="13F0A443" w14:textId="77777777" w:rsidTr="004F3873">
        <w:tc>
          <w:tcPr>
            <w:tcW w:w="7366" w:type="dxa"/>
          </w:tcPr>
          <w:p w14:paraId="67578D7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acute lower respiratory infection</w:t>
            </w:r>
          </w:p>
        </w:tc>
        <w:tc>
          <w:tcPr>
            <w:tcW w:w="1650" w:type="dxa"/>
          </w:tcPr>
          <w:p w14:paraId="24DB810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2</w:t>
            </w:r>
          </w:p>
        </w:tc>
      </w:tr>
      <w:tr w:rsidR="006774DA" w14:paraId="12738BC8" w14:textId="77777777" w:rsidTr="004F3873">
        <w:tc>
          <w:tcPr>
            <w:tcW w:w="7366" w:type="dxa"/>
          </w:tcPr>
          <w:p w14:paraId="487C6CF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16D2">
              <w:rPr>
                <w:rFonts w:ascii="Times New Roman" w:hAnsi="Times New Roman" w:cs="Times New Roman"/>
                <w:sz w:val="24"/>
                <w:szCs w:val="24"/>
              </w:rPr>
              <w:t>Other sepsis</w:t>
            </w:r>
          </w:p>
        </w:tc>
        <w:tc>
          <w:tcPr>
            <w:tcW w:w="1650" w:type="dxa"/>
          </w:tcPr>
          <w:p w14:paraId="686C011C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</w:tr>
      <w:tr w:rsidR="006774DA" w14:paraId="3911DC27" w14:textId="77777777" w:rsidTr="004F3873">
        <w:tc>
          <w:tcPr>
            <w:tcW w:w="7366" w:type="dxa"/>
          </w:tcPr>
          <w:p w14:paraId="49E25169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8EA">
              <w:rPr>
                <w:rFonts w:ascii="Times New Roman" w:hAnsi="Times New Roman" w:cs="Times New Roman"/>
                <w:sz w:val="24"/>
                <w:szCs w:val="24"/>
              </w:rPr>
              <w:t>Herpesviral [herpes simplex] infections</w:t>
            </w:r>
          </w:p>
        </w:tc>
        <w:tc>
          <w:tcPr>
            <w:tcW w:w="1650" w:type="dxa"/>
          </w:tcPr>
          <w:p w14:paraId="0A59FB7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0</w:t>
            </w:r>
          </w:p>
        </w:tc>
      </w:tr>
      <w:tr w:rsidR="006774DA" w14:paraId="31B00189" w14:textId="77777777" w:rsidTr="004F3873">
        <w:tc>
          <w:tcPr>
            <w:tcW w:w="7366" w:type="dxa"/>
          </w:tcPr>
          <w:p w14:paraId="7D3793A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52B1">
              <w:rPr>
                <w:rFonts w:ascii="Times New Roman" w:hAnsi="Times New Roman" w:cs="Times New Roman"/>
                <w:sz w:val="24"/>
                <w:szCs w:val="24"/>
              </w:rPr>
              <w:t>Varicella (chickenp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</w:tcPr>
          <w:p w14:paraId="5828D63F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</w:p>
        </w:tc>
      </w:tr>
      <w:tr w:rsidR="006774DA" w14:paraId="021EA3C5" w14:textId="77777777" w:rsidTr="004F3873">
        <w:tc>
          <w:tcPr>
            <w:tcW w:w="7366" w:type="dxa"/>
          </w:tcPr>
          <w:p w14:paraId="4837A5A8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ster (herpes zoster)</w:t>
            </w:r>
          </w:p>
        </w:tc>
        <w:tc>
          <w:tcPr>
            <w:tcW w:w="1650" w:type="dxa"/>
          </w:tcPr>
          <w:p w14:paraId="19DB0369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</w:p>
        </w:tc>
      </w:tr>
      <w:tr w:rsidR="006774DA" w14:paraId="25F50AA9" w14:textId="77777777" w:rsidTr="004F3873">
        <w:tc>
          <w:tcPr>
            <w:tcW w:w="7366" w:type="dxa"/>
          </w:tcPr>
          <w:p w14:paraId="6C7D812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llpox</w:t>
            </w:r>
          </w:p>
        </w:tc>
        <w:tc>
          <w:tcPr>
            <w:tcW w:w="1650" w:type="dxa"/>
          </w:tcPr>
          <w:p w14:paraId="25CF8A3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3</w:t>
            </w:r>
          </w:p>
        </w:tc>
      </w:tr>
      <w:tr w:rsidR="006774DA" w14:paraId="5122D84F" w14:textId="77777777" w:rsidTr="004F3873">
        <w:tc>
          <w:tcPr>
            <w:tcW w:w="7366" w:type="dxa"/>
          </w:tcPr>
          <w:p w14:paraId="44A6CA37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keypox</w:t>
            </w:r>
          </w:p>
        </w:tc>
        <w:tc>
          <w:tcPr>
            <w:tcW w:w="1650" w:type="dxa"/>
          </w:tcPr>
          <w:p w14:paraId="4DA86B22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4</w:t>
            </w:r>
          </w:p>
        </w:tc>
      </w:tr>
      <w:tr w:rsidR="006774DA" w14:paraId="0FFE5CD3" w14:textId="77777777" w:rsidTr="004F3873">
        <w:tc>
          <w:tcPr>
            <w:tcW w:w="7366" w:type="dxa"/>
          </w:tcPr>
          <w:p w14:paraId="40D12A3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650" w:type="dxa"/>
          </w:tcPr>
          <w:p w14:paraId="334C44F6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</w:p>
        </w:tc>
      </w:tr>
      <w:tr w:rsidR="006774DA" w14:paraId="495994B4" w14:textId="77777777" w:rsidTr="004F3873">
        <w:tc>
          <w:tcPr>
            <w:tcW w:w="7366" w:type="dxa"/>
          </w:tcPr>
          <w:p w14:paraId="2C3BBAC2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ella</w:t>
            </w:r>
          </w:p>
        </w:tc>
        <w:tc>
          <w:tcPr>
            <w:tcW w:w="1650" w:type="dxa"/>
          </w:tcPr>
          <w:p w14:paraId="0A786F7C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6</w:t>
            </w:r>
          </w:p>
        </w:tc>
      </w:tr>
      <w:tr w:rsidR="006774DA" w14:paraId="11BF72C5" w14:textId="77777777" w:rsidTr="004F3873">
        <w:tc>
          <w:tcPr>
            <w:tcW w:w="7366" w:type="dxa"/>
          </w:tcPr>
          <w:p w14:paraId="0CAAA120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warts</w:t>
            </w:r>
          </w:p>
        </w:tc>
        <w:tc>
          <w:tcPr>
            <w:tcW w:w="1650" w:type="dxa"/>
          </w:tcPr>
          <w:p w14:paraId="08F3F30A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7</w:t>
            </w:r>
          </w:p>
        </w:tc>
      </w:tr>
      <w:tr w:rsidR="006774DA" w14:paraId="782DCA59" w14:textId="77777777" w:rsidTr="004F3873">
        <w:tc>
          <w:tcPr>
            <w:tcW w:w="7366" w:type="dxa"/>
          </w:tcPr>
          <w:p w14:paraId="78A2A28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78E">
              <w:rPr>
                <w:rFonts w:ascii="Times New Roman" w:hAnsi="Times New Roman" w:cs="Times New Roman"/>
                <w:sz w:val="24"/>
                <w:szCs w:val="24"/>
              </w:rPr>
              <w:t xml:space="preserve">Other viral infections characterized by skin and mucous membrane lesio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12418F94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8</w:t>
            </w:r>
          </w:p>
        </w:tc>
      </w:tr>
      <w:tr w:rsidR="006774DA" w14:paraId="20A935CA" w14:textId="77777777" w:rsidTr="004F3873">
        <w:tc>
          <w:tcPr>
            <w:tcW w:w="7366" w:type="dxa"/>
          </w:tcPr>
          <w:p w14:paraId="0FB8B145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5697">
              <w:rPr>
                <w:rFonts w:ascii="Times New Roman" w:hAnsi="Times New Roman" w:cs="Times New Roman"/>
                <w:sz w:val="24"/>
                <w:szCs w:val="24"/>
              </w:rPr>
              <w:t>Unspecified viral infection characterized by skin and mucous membrane lesions</w:t>
            </w:r>
          </w:p>
        </w:tc>
        <w:tc>
          <w:tcPr>
            <w:tcW w:w="1650" w:type="dxa"/>
          </w:tcPr>
          <w:p w14:paraId="3B755E23" w14:textId="77777777" w:rsidR="006774DA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9</w:t>
            </w:r>
          </w:p>
        </w:tc>
      </w:tr>
      <w:tr w:rsidR="006774DA" w:rsidRPr="00DC325F" w14:paraId="0AA7E977" w14:textId="77777777" w:rsidTr="004F3873">
        <w:tc>
          <w:tcPr>
            <w:tcW w:w="7366" w:type="dxa"/>
          </w:tcPr>
          <w:p w14:paraId="557BEB7B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Cytomegaloviral disease </w:t>
            </w:r>
          </w:p>
        </w:tc>
        <w:tc>
          <w:tcPr>
            <w:tcW w:w="1650" w:type="dxa"/>
          </w:tcPr>
          <w:p w14:paraId="0E05AC19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</w:tr>
      <w:tr w:rsidR="006774DA" w:rsidRPr="00DC325F" w14:paraId="316C4E9B" w14:textId="77777777" w:rsidTr="004F3873">
        <w:tc>
          <w:tcPr>
            <w:tcW w:w="7366" w:type="dxa"/>
          </w:tcPr>
          <w:p w14:paraId="66B43E6A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umps </w:t>
            </w:r>
          </w:p>
        </w:tc>
        <w:tc>
          <w:tcPr>
            <w:tcW w:w="1650" w:type="dxa"/>
          </w:tcPr>
          <w:p w14:paraId="2BCB4D96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</w:p>
        </w:tc>
      </w:tr>
      <w:tr w:rsidR="006774DA" w:rsidRPr="00DC325F" w14:paraId="5AD579B5" w14:textId="77777777" w:rsidTr="004F3873">
        <w:tc>
          <w:tcPr>
            <w:tcW w:w="7366" w:type="dxa"/>
          </w:tcPr>
          <w:p w14:paraId="2310655B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Infectious mononucleosis</w:t>
            </w:r>
          </w:p>
        </w:tc>
        <w:tc>
          <w:tcPr>
            <w:tcW w:w="1650" w:type="dxa"/>
          </w:tcPr>
          <w:p w14:paraId="470D0DC1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</w:tr>
      <w:tr w:rsidR="006774DA" w:rsidRPr="00DC325F" w14:paraId="13C5682D" w14:textId="77777777" w:rsidTr="004F3873">
        <w:tc>
          <w:tcPr>
            <w:tcW w:w="7366" w:type="dxa"/>
          </w:tcPr>
          <w:p w14:paraId="4AAAF15D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Viral conjunctivitis </w:t>
            </w:r>
          </w:p>
        </w:tc>
        <w:tc>
          <w:tcPr>
            <w:tcW w:w="1650" w:type="dxa"/>
          </w:tcPr>
          <w:p w14:paraId="1AFA6A1C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30</w:t>
            </w:r>
          </w:p>
        </w:tc>
      </w:tr>
      <w:tr w:rsidR="006774DA" w:rsidRPr="00DC325F" w14:paraId="3EEA2343" w14:textId="77777777" w:rsidTr="004F3873">
        <w:tc>
          <w:tcPr>
            <w:tcW w:w="7366" w:type="dxa"/>
          </w:tcPr>
          <w:p w14:paraId="173A3C13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her viral diseases, not elsewhere classified </w:t>
            </w:r>
          </w:p>
        </w:tc>
        <w:tc>
          <w:tcPr>
            <w:tcW w:w="1650" w:type="dxa"/>
          </w:tcPr>
          <w:p w14:paraId="301F6172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33</w:t>
            </w:r>
          </w:p>
        </w:tc>
      </w:tr>
      <w:tr w:rsidR="006774DA" w:rsidRPr="00DC325F" w14:paraId="7D204889" w14:textId="77777777" w:rsidTr="004F3873">
        <w:tc>
          <w:tcPr>
            <w:tcW w:w="7366" w:type="dxa"/>
          </w:tcPr>
          <w:p w14:paraId="37579ACE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Viral infection of unspecified site </w:t>
            </w:r>
          </w:p>
        </w:tc>
        <w:tc>
          <w:tcPr>
            <w:tcW w:w="1650" w:type="dxa"/>
          </w:tcPr>
          <w:p w14:paraId="36DAA608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34</w:t>
            </w:r>
          </w:p>
        </w:tc>
      </w:tr>
      <w:tr w:rsidR="006774DA" w:rsidRPr="00DC325F" w14:paraId="28F40B3A" w14:textId="77777777" w:rsidTr="004F3873">
        <w:tc>
          <w:tcPr>
            <w:tcW w:w="7366" w:type="dxa"/>
          </w:tcPr>
          <w:p w14:paraId="189DAEBE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Viral agents as the cause of diseases classified to other chapters </w:t>
            </w:r>
          </w:p>
        </w:tc>
        <w:tc>
          <w:tcPr>
            <w:tcW w:w="1650" w:type="dxa"/>
          </w:tcPr>
          <w:p w14:paraId="74457DB2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</w:tr>
      <w:tr w:rsidR="006774DA" w:rsidRPr="00DC325F" w14:paraId="13C44C5E" w14:textId="77777777" w:rsidTr="004F3873">
        <w:tc>
          <w:tcPr>
            <w:tcW w:w="7366" w:type="dxa"/>
          </w:tcPr>
          <w:p w14:paraId="5E184FB0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externa in viral diseases classified elsewhere </w:t>
            </w:r>
          </w:p>
        </w:tc>
        <w:tc>
          <w:tcPr>
            <w:tcW w:w="1650" w:type="dxa"/>
          </w:tcPr>
          <w:p w14:paraId="65B60AAC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2.1</w:t>
            </w:r>
          </w:p>
        </w:tc>
      </w:tr>
      <w:tr w:rsidR="006774DA" w:rsidRPr="00DC325F" w14:paraId="1928D754" w14:textId="77777777" w:rsidTr="004F3873">
        <w:tc>
          <w:tcPr>
            <w:tcW w:w="7366" w:type="dxa"/>
          </w:tcPr>
          <w:p w14:paraId="6E5174C6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media in viral diseases classified elsewhere </w:t>
            </w:r>
          </w:p>
        </w:tc>
        <w:tc>
          <w:tcPr>
            <w:tcW w:w="1650" w:type="dxa"/>
          </w:tcPr>
          <w:p w14:paraId="45F9BF33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7.1</w:t>
            </w:r>
          </w:p>
        </w:tc>
      </w:tr>
      <w:tr w:rsidR="006774DA" w:rsidRPr="00DC325F" w14:paraId="32931744" w14:textId="77777777" w:rsidTr="004F3873">
        <w:tc>
          <w:tcPr>
            <w:tcW w:w="7366" w:type="dxa"/>
          </w:tcPr>
          <w:p w14:paraId="4ED97626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Pyogenic arthritis </w:t>
            </w:r>
          </w:p>
        </w:tc>
        <w:tc>
          <w:tcPr>
            <w:tcW w:w="1650" w:type="dxa"/>
          </w:tcPr>
          <w:p w14:paraId="07967855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0</w:t>
            </w:r>
          </w:p>
        </w:tc>
      </w:tr>
      <w:tr w:rsidR="006774DA" w:rsidRPr="00DC325F" w14:paraId="5657F559" w14:textId="77777777" w:rsidTr="004F3873">
        <w:tc>
          <w:tcPr>
            <w:tcW w:w="7366" w:type="dxa"/>
          </w:tcPr>
          <w:p w14:paraId="010246ED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Rubella arthritis </w:t>
            </w:r>
          </w:p>
        </w:tc>
        <w:tc>
          <w:tcPr>
            <w:tcW w:w="1650" w:type="dxa"/>
          </w:tcPr>
          <w:p w14:paraId="4F67A5FF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4</w:t>
            </w:r>
          </w:p>
        </w:tc>
      </w:tr>
      <w:tr w:rsidR="006774DA" w:rsidRPr="00DC325F" w14:paraId="02290D25" w14:textId="77777777" w:rsidTr="004F3873">
        <w:tc>
          <w:tcPr>
            <w:tcW w:w="7366" w:type="dxa"/>
          </w:tcPr>
          <w:p w14:paraId="076C336C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Arthritis in other viral diseases classified elsewhere </w:t>
            </w:r>
          </w:p>
        </w:tc>
        <w:tc>
          <w:tcPr>
            <w:tcW w:w="1650" w:type="dxa"/>
          </w:tcPr>
          <w:p w14:paraId="5CFD72C6" w14:textId="77777777" w:rsidR="006774DA" w:rsidRPr="00DC325F" w:rsidRDefault="006774DA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5</w:t>
            </w:r>
          </w:p>
        </w:tc>
      </w:tr>
    </w:tbl>
    <w:p w14:paraId="2A46FA55" w14:textId="177BD322" w:rsidR="006774DA" w:rsidRDefault="006774DA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B27100" w14:paraId="572E1FAD" w14:textId="77777777" w:rsidTr="004F3873">
        <w:trPr>
          <w:trHeight w:val="380"/>
        </w:trPr>
        <w:tc>
          <w:tcPr>
            <w:tcW w:w="9016" w:type="dxa"/>
            <w:gridSpan w:val="2"/>
          </w:tcPr>
          <w:p w14:paraId="5EFE2714" w14:textId="7E11C485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3. List of bacterial infections by ICD-10 code</w:t>
            </w:r>
          </w:p>
        </w:tc>
      </w:tr>
      <w:tr w:rsidR="00B27100" w:rsidRPr="004F717D" w14:paraId="613CB2BE" w14:textId="77777777" w:rsidTr="004F3873">
        <w:tc>
          <w:tcPr>
            <w:tcW w:w="7366" w:type="dxa"/>
          </w:tcPr>
          <w:p w14:paraId="1F8221E4" w14:textId="77777777" w:rsidR="00B27100" w:rsidRPr="004F717D" w:rsidRDefault="00B27100" w:rsidP="004F38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type</w:t>
            </w:r>
          </w:p>
        </w:tc>
        <w:tc>
          <w:tcPr>
            <w:tcW w:w="1650" w:type="dxa"/>
          </w:tcPr>
          <w:p w14:paraId="5E5AECD6" w14:textId="77777777" w:rsidR="00B27100" w:rsidRPr="004F717D" w:rsidRDefault="00B27100" w:rsidP="004F387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1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</w:tr>
      <w:tr w:rsidR="00B27100" w14:paraId="29EC4ACA" w14:textId="77777777" w:rsidTr="004F3873">
        <w:tc>
          <w:tcPr>
            <w:tcW w:w="7366" w:type="dxa"/>
          </w:tcPr>
          <w:p w14:paraId="268297E0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uberculous meningitis</w:t>
            </w:r>
          </w:p>
        </w:tc>
        <w:tc>
          <w:tcPr>
            <w:tcW w:w="1650" w:type="dxa"/>
          </w:tcPr>
          <w:p w14:paraId="7B092C10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</w:tr>
      <w:tr w:rsidR="00B27100" w14:paraId="341B9E5C" w14:textId="77777777" w:rsidTr="004F3873">
        <w:tc>
          <w:tcPr>
            <w:tcW w:w="7366" w:type="dxa"/>
          </w:tcPr>
          <w:p w14:paraId="3EF7FE68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Bacterial meningitis, not elsewhere classified</w:t>
            </w:r>
          </w:p>
        </w:tc>
        <w:tc>
          <w:tcPr>
            <w:tcW w:w="1650" w:type="dxa"/>
          </w:tcPr>
          <w:p w14:paraId="4AE7A7C2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0</w:t>
            </w:r>
          </w:p>
        </w:tc>
      </w:tr>
      <w:tr w:rsidR="00B27100" w14:paraId="22B6EB3F" w14:textId="77777777" w:rsidTr="004F3873">
        <w:tc>
          <w:tcPr>
            <w:tcW w:w="7366" w:type="dxa"/>
          </w:tcPr>
          <w:p w14:paraId="229703F1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DC8">
              <w:rPr>
                <w:rFonts w:ascii="Times New Roman" w:hAnsi="Times New Roman" w:cs="Times New Roman"/>
                <w:sz w:val="24"/>
                <w:szCs w:val="24"/>
              </w:rPr>
              <w:t>Meningitis in bacterial diseases classified elsewhere</w:t>
            </w:r>
          </w:p>
        </w:tc>
        <w:tc>
          <w:tcPr>
            <w:tcW w:w="1650" w:type="dxa"/>
          </w:tcPr>
          <w:p w14:paraId="167F0A32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1</w:t>
            </w:r>
          </w:p>
        </w:tc>
      </w:tr>
      <w:tr w:rsidR="00B27100" w14:paraId="258DA583" w14:textId="77777777" w:rsidTr="004F3873">
        <w:tc>
          <w:tcPr>
            <w:tcW w:w="7366" w:type="dxa"/>
          </w:tcPr>
          <w:p w14:paraId="1088ECA4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 xml:space="preserve">acterial meningoencephalitis and meningomyeliti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1650" w:type="dxa"/>
          </w:tcPr>
          <w:p w14:paraId="6FEB00E1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4.2</w:t>
            </w:r>
          </w:p>
        </w:tc>
      </w:tr>
      <w:tr w:rsidR="00B27100" w14:paraId="743A7350" w14:textId="77777777" w:rsidTr="004F3873">
        <w:tc>
          <w:tcPr>
            <w:tcW w:w="7366" w:type="dxa"/>
          </w:tcPr>
          <w:p w14:paraId="46134A1D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>Encephalitis, myel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7FAB">
              <w:rPr>
                <w:rFonts w:ascii="Times New Roman" w:hAnsi="Times New Roman" w:cs="Times New Roman"/>
                <w:sz w:val="24"/>
                <w:szCs w:val="24"/>
              </w:rPr>
              <w:t xml:space="preserve"> and encephalomyelitis in bacterial diseases classified elsewhere</w:t>
            </w:r>
          </w:p>
        </w:tc>
        <w:tc>
          <w:tcPr>
            <w:tcW w:w="1650" w:type="dxa"/>
          </w:tcPr>
          <w:p w14:paraId="6D0F04DD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.0</w:t>
            </w:r>
          </w:p>
        </w:tc>
      </w:tr>
      <w:tr w:rsidR="00B27100" w14:paraId="283F15AD" w14:textId="77777777" w:rsidTr="004F3873">
        <w:tc>
          <w:tcPr>
            <w:tcW w:w="7366" w:type="dxa"/>
          </w:tcPr>
          <w:p w14:paraId="08E609C0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ra</w:t>
            </w:r>
          </w:p>
        </w:tc>
        <w:tc>
          <w:tcPr>
            <w:tcW w:w="1650" w:type="dxa"/>
          </w:tcPr>
          <w:p w14:paraId="7C10B6BB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0</w:t>
            </w:r>
          </w:p>
        </w:tc>
      </w:tr>
      <w:tr w:rsidR="00B27100" w14:paraId="4081A4EE" w14:textId="77777777" w:rsidTr="004F3873">
        <w:tc>
          <w:tcPr>
            <w:tcW w:w="7366" w:type="dxa"/>
          </w:tcPr>
          <w:p w14:paraId="172F5D80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hoid and paratyphoid fevers</w:t>
            </w:r>
          </w:p>
        </w:tc>
        <w:tc>
          <w:tcPr>
            <w:tcW w:w="1650" w:type="dxa"/>
          </w:tcPr>
          <w:p w14:paraId="0F22AE3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1</w:t>
            </w:r>
          </w:p>
        </w:tc>
      </w:tr>
      <w:tr w:rsidR="00B27100" w14:paraId="57B0A7AA" w14:textId="77777777" w:rsidTr="004F3873">
        <w:tc>
          <w:tcPr>
            <w:tcW w:w="7366" w:type="dxa"/>
          </w:tcPr>
          <w:p w14:paraId="48A12676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almonella infections</w:t>
            </w:r>
          </w:p>
        </w:tc>
        <w:tc>
          <w:tcPr>
            <w:tcW w:w="1650" w:type="dxa"/>
          </w:tcPr>
          <w:p w14:paraId="694D5B3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2</w:t>
            </w:r>
          </w:p>
        </w:tc>
      </w:tr>
      <w:tr w:rsidR="00B27100" w14:paraId="6D2D659B" w14:textId="77777777" w:rsidTr="004F3873">
        <w:tc>
          <w:tcPr>
            <w:tcW w:w="7366" w:type="dxa"/>
          </w:tcPr>
          <w:p w14:paraId="2F1D136E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gellosis</w:t>
            </w:r>
          </w:p>
        </w:tc>
        <w:tc>
          <w:tcPr>
            <w:tcW w:w="1650" w:type="dxa"/>
          </w:tcPr>
          <w:p w14:paraId="097F214E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3</w:t>
            </w:r>
          </w:p>
        </w:tc>
      </w:tr>
      <w:tr w:rsidR="00B27100" w14:paraId="4A3C6C62" w14:textId="77777777" w:rsidTr="004F3873">
        <w:tc>
          <w:tcPr>
            <w:tcW w:w="7366" w:type="dxa"/>
          </w:tcPr>
          <w:p w14:paraId="019FD4F6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bacterial intestinal infections</w:t>
            </w:r>
          </w:p>
        </w:tc>
        <w:tc>
          <w:tcPr>
            <w:tcW w:w="1650" w:type="dxa"/>
          </w:tcPr>
          <w:p w14:paraId="6BB99956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4</w:t>
            </w:r>
          </w:p>
        </w:tc>
      </w:tr>
      <w:tr w:rsidR="00B27100" w14:paraId="68C7E857" w14:textId="77777777" w:rsidTr="004F3873">
        <w:tc>
          <w:tcPr>
            <w:tcW w:w="7366" w:type="dxa"/>
          </w:tcPr>
          <w:p w14:paraId="0B16BF7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bacterial foodborne intoxications, NEC</w:t>
            </w:r>
          </w:p>
        </w:tc>
        <w:tc>
          <w:tcPr>
            <w:tcW w:w="1650" w:type="dxa"/>
          </w:tcPr>
          <w:p w14:paraId="02BB5C1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5</w:t>
            </w:r>
          </w:p>
        </w:tc>
      </w:tr>
      <w:tr w:rsidR="00B27100" w14:paraId="62513061" w14:textId="77777777" w:rsidTr="004F3873">
        <w:tc>
          <w:tcPr>
            <w:tcW w:w="7366" w:type="dxa"/>
          </w:tcPr>
          <w:p w14:paraId="714D347C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3BC">
              <w:rPr>
                <w:rFonts w:ascii="Times New Roman" w:hAnsi="Times New Roman" w:cs="Times New Roman"/>
                <w:sz w:val="24"/>
                <w:szCs w:val="24"/>
              </w:rPr>
              <w:t>Respiratory tuberculosis, bacteriologically and histologically confirmed</w:t>
            </w:r>
          </w:p>
        </w:tc>
        <w:tc>
          <w:tcPr>
            <w:tcW w:w="1650" w:type="dxa"/>
          </w:tcPr>
          <w:p w14:paraId="39E35C1A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</w:tr>
      <w:tr w:rsidR="00B27100" w14:paraId="250469D1" w14:textId="77777777" w:rsidTr="004F3873">
        <w:tc>
          <w:tcPr>
            <w:tcW w:w="7366" w:type="dxa"/>
          </w:tcPr>
          <w:p w14:paraId="5FB9D865" w14:textId="77777777" w:rsidR="00B27100" w:rsidRDefault="00B27100" w:rsidP="004F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861">
              <w:rPr>
                <w:rFonts w:ascii="Times New Roman" w:hAnsi="Times New Roman" w:cs="Times New Roman"/>
                <w:sz w:val="24"/>
                <w:szCs w:val="24"/>
              </w:rPr>
              <w:t>Respiratory tuberculosis, not confirmed bacteriologically or histologically</w:t>
            </w:r>
          </w:p>
        </w:tc>
        <w:tc>
          <w:tcPr>
            <w:tcW w:w="1650" w:type="dxa"/>
          </w:tcPr>
          <w:p w14:paraId="77AF8EC1" w14:textId="77777777" w:rsidR="00B27100" w:rsidRDefault="00B27100" w:rsidP="004F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</w:tr>
      <w:tr w:rsidR="00B27100" w14:paraId="135B9CE1" w14:textId="77777777" w:rsidTr="004F3873">
        <w:tc>
          <w:tcPr>
            <w:tcW w:w="7366" w:type="dxa"/>
          </w:tcPr>
          <w:p w14:paraId="355C396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theria</w:t>
            </w:r>
          </w:p>
        </w:tc>
        <w:tc>
          <w:tcPr>
            <w:tcW w:w="1650" w:type="dxa"/>
          </w:tcPr>
          <w:p w14:paraId="2E12693A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</w:tr>
      <w:tr w:rsidR="00B27100" w14:paraId="7BB91FA5" w14:textId="77777777" w:rsidTr="004F3873">
        <w:tc>
          <w:tcPr>
            <w:tcW w:w="7366" w:type="dxa"/>
          </w:tcPr>
          <w:p w14:paraId="3C9E302A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oping cough</w:t>
            </w:r>
          </w:p>
        </w:tc>
        <w:tc>
          <w:tcPr>
            <w:tcW w:w="1650" w:type="dxa"/>
          </w:tcPr>
          <w:p w14:paraId="1BAA9F97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7</w:t>
            </w:r>
          </w:p>
        </w:tc>
      </w:tr>
      <w:tr w:rsidR="00B27100" w14:paraId="002DBEA4" w14:textId="77777777" w:rsidTr="004F3873">
        <w:tc>
          <w:tcPr>
            <w:tcW w:w="7366" w:type="dxa"/>
          </w:tcPr>
          <w:p w14:paraId="07FFFB3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rlet fever</w:t>
            </w:r>
          </w:p>
        </w:tc>
        <w:tc>
          <w:tcPr>
            <w:tcW w:w="1650" w:type="dxa"/>
          </w:tcPr>
          <w:p w14:paraId="0254898E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8</w:t>
            </w:r>
          </w:p>
        </w:tc>
      </w:tr>
      <w:tr w:rsidR="00B27100" w14:paraId="6E5F239F" w14:textId="77777777" w:rsidTr="004F3873">
        <w:tc>
          <w:tcPr>
            <w:tcW w:w="7366" w:type="dxa"/>
          </w:tcPr>
          <w:p w14:paraId="12245296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 due to Streptococcus pneumoniae</w:t>
            </w:r>
          </w:p>
        </w:tc>
        <w:tc>
          <w:tcPr>
            <w:tcW w:w="1650" w:type="dxa"/>
          </w:tcPr>
          <w:p w14:paraId="1681030F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3</w:t>
            </w:r>
          </w:p>
        </w:tc>
      </w:tr>
      <w:tr w:rsidR="00B27100" w14:paraId="7362EAA5" w14:textId="77777777" w:rsidTr="004F3873">
        <w:tc>
          <w:tcPr>
            <w:tcW w:w="7366" w:type="dxa"/>
          </w:tcPr>
          <w:p w14:paraId="52E68E69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 due to Haemophilus influenzae</w:t>
            </w:r>
          </w:p>
        </w:tc>
        <w:tc>
          <w:tcPr>
            <w:tcW w:w="1650" w:type="dxa"/>
          </w:tcPr>
          <w:p w14:paraId="71F23187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4</w:t>
            </w:r>
          </w:p>
        </w:tc>
      </w:tr>
      <w:tr w:rsidR="00B27100" w14:paraId="1EBDBC9C" w14:textId="77777777" w:rsidTr="004F3873">
        <w:tc>
          <w:tcPr>
            <w:tcW w:w="7366" w:type="dxa"/>
          </w:tcPr>
          <w:p w14:paraId="34D0BDA5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pneumonia, NEC</w:t>
            </w:r>
          </w:p>
        </w:tc>
        <w:tc>
          <w:tcPr>
            <w:tcW w:w="1650" w:type="dxa"/>
          </w:tcPr>
          <w:p w14:paraId="4708269A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5</w:t>
            </w:r>
          </w:p>
        </w:tc>
      </w:tr>
      <w:tr w:rsidR="00B27100" w14:paraId="71F06C76" w14:textId="77777777" w:rsidTr="004F3873">
        <w:tc>
          <w:tcPr>
            <w:tcW w:w="7366" w:type="dxa"/>
          </w:tcPr>
          <w:p w14:paraId="2FBE7720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A29">
              <w:rPr>
                <w:rFonts w:ascii="Times New Roman" w:hAnsi="Times New Roman" w:cs="Times New Roman"/>
                <w:sz w:val="24"/>
                <w:szCs w:val="24"/>
              </w:rPr>
              <w:t>Streptococcal sepsis</w:t>
            </w:r>
          </w:p>
        </w:tc>
        <w:tc>
          <w:tcPr>
            <w:tcW w:w="1650" w:type="dxa"/>
          </w:tcPr>
          <w:p w14:paraId="38ECDD3E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0</w:t>
            </w:r>
          </w:p>
        </w:tc>
      </w:tr>
      <w:tr w:rsidR="00B27100" w14:paraId="3D6903BA" w14:textId="77777777" w:rsidTr="004F3873">
        <w:tc>
          <w:tcPr>
            <w:tcW w:w="7366" w:type="dxa"/>
          </w:tcPr>
          <w:p w14:paraId="2F7DDC0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16D2">
              <w:rPr>
                <w:rFonts w:ascii="Times New Roman" w:hAnsi="Times New Roman" w:cs="Times New Roman"/>
                <w:sz w:val="24"/>
                <w:szCs w:val="24"/>
              </w:rPr>
              <w:t>Other sepsis</w:t>
            </w:r>
          </w:p>
        </w:tc>
        <w:tc>
          <w:tcPr>
            <w:tcW w:w="1650" w:type="dxa"/>
          </w:tcPr>
          <w:p w14:paraId="0A6E1D5C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</w:tr>
      <w:tr w:rsidR="00B27100" w14:paraId="0E674A9B" w14:textId="77777777" w:rsidTr="004F3873">
        <w:tc>
          <w:tcPr>
            <w:tcW w:w="7366" w:type="dxa"/>
          </w:tcPr>
          <w:p w14:paraId="5AC2F336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as</w:t>
            </w:r>
          </w:p>
        </w:tc>
        <w:tc>
          <w:tcPr>
            <w:tcW w:w="1650" w:type="dxa"/>
          </w:tcPr>
          <w:p w14:paraId="03F94F6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</w:tr>
      <w:tr w:rsidR="00B27100" w14:paraId="6B757706" w14:textId="77777777" w:rsidTr="004F3873">
        <w:tc>
          <w:tcPr>
            <w:tcW w:w="7366" w:type="dxa"/>
          </w:tcPr>
          <w:p w14:paraId="7F7E37E9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phylococcal scalded skin syndrome</w:t>
            </w:r>
          </w:p>
        </w:tc>
        <w:tc>
          <w:tcPr>
            <w:tcW w:w="1650" w:type="dxa"/>
          </w:tcPr>
          <w:p w14:paraId="2833EF70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0</w:t>
            </w:r>
          </w:p>
        </w:tc>
      </w:tr>
      <w:tr w:rsidR="00B27100" w14:paraId="278B0309" w14:textId="77777777" w:rsidTr="004F3873">
        <w:tc>
          <w:tcPr>
            <w:tcW w:w="7366" w:type="dxa"/>
          </w:tcPr>
          <w:p w14:paraId="14640B22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etigo</w:t>
            </w:r>
          </w:p>
        </w:tc>
        <w:tc>
          <w:tcPr>
            <w:tcW w:w="1650" w:type="dxa"/>
          </w:tcPr>
          <w:p w14:paraId="5D0BC4D5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1</w:t>
            </w:r>
          </w:p>
        </w:tc>
      </w:tr>
      <w:tr w:rsidR="00B27100" w14:paraId="67CCE441" w14:textId="77777777" w:rsidTr="004F3873">
        <w:tc>
          <w:tcPr>
            <w:tcW w:w="7366" w:type="dxa"/>
          </w:tcPr>
          <w:p w14:paraId="1B003A14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A2F">
              <w:rPr>
                <w:rFonts w:ascii="Times New Roman" w:hAnsi="Times New Roman" w:cs="Times New Roman"/>
                <w:sz w:val="24"/>
                <w:szCs w:val="24"/>
              </w:rPr>
              <w:t>Cutaneous abscess, furun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01A2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uncle</w:t>
            </w:r>
          </w:p>
        </w:tc>
        <w:tc>
          <w:tcPr>
            <w:tcW w:w="1650" w:type="dxa"/>
          </w:tcPr>
          <w:p w14:paraId="72C0C184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2</w:t>
            </w:r>
          </w:p>
        </w:tc>
      </w:tr>
      <w:tr w:rsidR="00B27100" w14:paraId="76DF9CD6" w14:textId="77777777" w:rsidTr="004F3873">
        <w:tc>
          <w:tcPr>
            <w:tcW w:w="7366" w:type="dxa"/>
          </w:tcPr>
          <w:p w14:paraId="3A5D82D5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1650" w:type="dxa"/>
          </w:tcPr>
          <w:p w14:paraId="3070EA77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3</w:t>
            </w:r>
          </w:p>
        </w:tc>
      </w:tr>
      <w:tr w:rsidR="00B27100" w14:paraId="7F940364" w14:textId="77777777" w:rsidTr="004F3873">
        <w:tc>
          <w:tcPr>
            <w:tcW w:w="7366" w:type="dxa"/>
          </w:tcPr>
          <w:p w14:paraId="0AD1D6B7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onidal cyst</w:t>
            </w:r>
          </w:p>
        </w:tc>
        <w:tc>
          <w:tcPr>
            <w:tcW w:w="1650" w:type="dxa"/>
          </w:tcPr>
          <w:p w14:paraId="2F26D3B1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5</w:t>
            </w:r>
          </w:p>
        </w:tc>
      </w:tr>
      <w:tr w:rsidR="00B27100" w14:paraId="6769D53D" w14:textId="77777777" w:rsidTr="004F3873">
        <w:tc>
          <w:tcPr>
            <w:tcW w:w="7366" w:type="dxa"/>
          </w:tcPr>
          <w:p w14:paraId="6C530837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locations of skin and subcutaneous tissue</w:t>
            </w:r>
          </w:p>
        </w:tc>
        <w:tc>
          <w:tcPr>
            <w:tcW w:w="1650" w:type="dxa"/>
          </w:tcPr>
          <w:p w14:paraId="486F0D9B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08</w:t>
            </w:r>
          </w:p>
        </w:tc>
      </w:tr>
      <w:tr w:rsidR="00B27100" w14:paraId="6DEF0314" w14:textId="77777777" w:rsidTr="004F3873">
        <w:tc>
          <w:tcPr>
            <w:tcW w:w="7366" w:type="dxa"/>
          </w:tcPr>
          <w:p w14:paraId="4607C33E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cystitis</w:t>
            </w:r>
          </w:p>
        </w:tc>
        <w:tc>
          <w:tcPr>
            <w:tcW w:w="1650" w:type="dxa"/>
          </w:tcPr>
          <w:p w14:paraId="32D9F09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0.0</w:t>
            </w:r>
          </w:p>
        </w:tc>
      </w:tr>
      <w:tr w:rsidR="00B27100" w14:paraId="7016AB5B" w14:textId="77777777" w:rsidTr="004F3873">
        <w:tc>
          <w:tcPr>
            <w:tcW w:w="7366" w:type="dxa"/>
          </w:tcPr>
          <w:p w14:paraId="055601A4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3F0">
              <w:rPr>
                <w:rFonts w:ascii="Times New Roman" w:hAnsi="Times New Roman" w:cs="Times New Roman"/>
                <w:sz w:val="24"/>
                <w:szCs w:val="24"/>
              </w:rPr>
              <w:t>Urinary tract infection, site not specified</w:t>
            </w:r>
          </w:p>
        </w:tc>
        <w:tc>
          <w:tcPr>
            <w:tcW w:w="1650" w:type="dxa"/>
          </w:tcPr>
          <w:p w14:paraId="4F89AF4B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9.0</w:t>
            </w:r>
          </w:p>
        </w:tc>
      </w:tr>
      <w:tr w:rsidR="00B27100" w14:paraId="2BB5F159" w14:textId="77777777" w:rsidTr="004F3873">
        <w:tc>
          <w:tcPr>
            <w:tcW w:w="7366" w:type="dxa"/>
          </w:tcPr>
          <w:p w14:paraId="30B8BD77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rostatitis</w:t>
            </w:r>
          </w:p>
        </w:tc>
        <w:tc>
          <w:tcPr>
            <w:tcW w:w="1650" w:type="dxa"/>
          </w:tcPr>
          <w:p w14:paraId="3A495E5D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41.0</w:t>
            </w:r>
          </w:p>
        </w:tc>
      </w:tr>
      <w:tr w:rsidR="00B27100" w14:paraId="20AB1E64" w14:textId="77777777" w:rsidTr="004F3873">
        <w:tc>
          <w:tcPr>
            <w:tcW w:w="7366" w:type="dxa"/>
          </w:tcPr>
          <w:p w14:paraId="7DF8BBD2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prostatitis</w:t>
            </w:r>
          </w:p>
        </w:tc>
        <w:tc>
          <w:tcPr>
            <w:tcW w:w="1650" w:type="dxa"/>
          </w:tcPr>
          <w:p w14:paraId="4A4A54FC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41.1</w:t>
            </w:r>
          </w:p>
        </w:tc>
      </w:tr>
      <w:tr w:rsidR="00B27100" w14:paraId="5046B26C" w14:textId="77777777" w:rsidTr="004F3873">
        <w:tc>
          <w:tcPr>
            <w:tcW w:w="7366" w:type="dxa"/>
          </w:tcPr>
          <w:p w14:paraId="5FB9A9CF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23DB">
              <w:rPr>
                <w:rFonts w:ascii="Times New Roman" w:hAnsi="Times New Roman" w:cs="Times New Roman"/>
                <w:sz w:val="24"/>
                <w:szCs w:val="24"/>
              </w:rPr>
              <w:t>Inflammatory disease of uterus, except cervix</w:t>
            </w:r>
          </w:p>
        </w:tc>
        <w:tc>
          <w:tcPr>
            <w:tcW w:w="1650" w:type="dxa"/>
          </w:tcPr>
          <w:p w14:paraId="70B44EFA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71</w:t>
            </w:r>
          </w:p>
        </w:tc>
      </w:tr>
      <w:tr w:rsidR="00B27100" w14:paraId="68DAB4BC" w14:textId="77777777" w:rsidTr="004F3873">
        <w:tc>
          <w:tcPr>
            <w:tcW w:w="7366" w:type="dxa"/>
          </w:tcPr>
          <w:p w14:paraId="4337BEC3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D59">
              <w:rPr>
                <w:rFonts w:ascii="Times New Roman" w:hAnsi="Times New Roman" w:cs="Times New Roman"/>
                <w:sz w:val="24"/>
                <w:szCs w:val="24"/>
              </w:rPr>
              <w:t>Inflammatory disease of cervix uteri</w:t>
            </w:r>
          </w:p>
        </w:tc>
        <w:tc>
          <w:tcPr>
            <w:tcW w:w="1650" w:type="dxa"/>
          </w:tcPr>
          <w:p w14:paraId="4C9E1D66" w14:textId="77777777" w:rsidR="00B27100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72</w:t>
            </w:r>
          </w:p>
        </w:tc>
      </w:tr>
      <w:tr w:rsidR="00B27100" w:rsidRPr="00DC325F" w14:paraId="5FD21AF8" w14:textId="77777777" w:rsidTr="004F3873">
        <w:tc>
          <w:tcPr>
            <w:tcW w:w="7366" w:type="dxa"/>
          </w:tcPr>
          <w:p w14:paraId="27A97700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Tuberculosis of other organs </w:t>
            </w:r>
          </w:p>
        </w:tc>
        <w:tc>
          <w:tcPr>
            <w:tcW w:w="1650" w:type="dxa"/>
          </w:tcPr>
          <w:p w14:paraId="2B470D33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</w:tr>
      <w:tr w:rsidR="00B27100" w:rsidRPr="00DC325F" w14:paraId="19090397" w14:textId="77777777" w:rsidTr="004F3873">
        <w:tc>
          <w:tcPr>
            <w:tcW w:w="7366" w:type="dxa"/>
          </w:tcPr>
          <w:p w14:paraId="1A6173D6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iliary tuberculosis </w:t>
            </w:r>
          </w:p>
        </w:tc>
        <w:tc>
          <w:tcPr>
            <w:tcW w:w="1650" w:type="dxa"/>
          </w:tcPr>
          <w:p w14:paraId="27A5A71E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</w:tr>
      <w:tr w:rsidR="00B27100" w:rsidRPr="00DC325F" w14:paraId="487455E3" w14:textId="77777777" w:rsidTr="004F3873">
        <w:tc>
          <w:tcPr>
            <w:tcW w:w="7366" w:type="dxa"/>
          </w:tcPr>
          <w:p w14:paraId="09DB7B98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Infection due to other mycobacteria </w:t>
            </w:r>
          </w:p>
        </w:tc>
        <w:tc>
          <w:tcPr>
            <w:tcW w:w="1650" w:type="dxa"/>
          </w:tcPr>
          <w:p w14:paraId="4421317D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</w:tr>
      <w:tr w:rsidR="00B27100" w:rsidRPr="00DC325F" w14:paraId="07C57566" w14:textId="77777777" w:rsidTr="004F3873">
        <w:tc>
          <w:tcPr>
            <w:tcW w:w="7366" w:type="dxa"/>
          </w:tcPr>
          <w:p w14:paraId="320FB843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Listeriosis </w:t>
            </w:r>
          </w:p>
        </w:tc>
        <w:tc>
          <w:tcPr>
            <w:tcW w:w="1650" w:type="dxa"/>
          </w:tcPr>
          <w:p w14:paraId="201CB12B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</w:tr>
      <w:tr w:rsidR="00B27100" w:rsidRPr="00DC325F" w14:paraId="05E4C704" w14:textId="77777777" w:rsidTr="004F3873">
        <w:tc>
          <w:tcPr>
            <w:tcW w:w="7366" w:type="dxa"/>
          </w:tcPr>
          <w:p w14:paraId="3D357510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eningococcal infection </w:t>
            </w:r>
          </w:p>
        </w:tc>
        <w:tc>
          <w:tcPr>
            <w:tcW w:w="1650" w:type="dxa"/>
          </w:tcPr>
          <w:p w14:paraId="46D8CAB1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39</w:t>
            </w:r>
          </w:p>
        </w:tc>
      </w:tr>
      <w:tr w:rsidR="00B27100" w:rsidRPr="00DC325F" w14:paraId="355D837C" w14:textId="77777777" w:rsidTr="004F3873">
        <w:tc>
          <w:tcPr>
            <w:tcW w:w="7366" w:type="dxa"/>
          </w:tcPr>
          <w:p w14:paraId="34B38858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ctinomycosis</w:t>
            </w:r>
          </w:p>
        </w:tc>
        <w:tc>
          <w:tcPr>
            <w:tcW w:w="1650" w:type="dxa"/>
          </w:tcPr>
          <w:p w14:paraId="66827208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</w:tr>
      <w:tr w:rsidR="00B27100" w:rsidRPr="00DC325F" w14:paraId="69E007CC" w14:textId="77777777" w:rsidTr="004F3873">
        <w:tc>
          <w:tcPr>
            <w:tcW w:w="7366" w:type="dxa"/>
          </w:tcPr>
          <w:p w14:paraId="5F89F912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Nocardiosis </w:t>
            </w:r>
          </w:p>
        </w:tc>
        <w:tc>
          <w:tcPr>
            <w:tcW w:w="1650" w:type="dxa"/>
          </w:tcPr>
          <w:p w14:paraId="4B251D40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3</w:t>
            </w:r>
          </w:p>
        </w:tc>
      </w:tr>
      <w:tr w:rsidR="00B27100" w:rsidRPr="00DC325F" w14:paraId="73716B27" w14:textId="77777777" w:rsidTr="004F3873">
        <w:tc>
          <w:tcPr>
            <w:tcW w:w="7366" w:type="dxa"/>
          </w:tcPr>
          <w:p w14:paraId="52981E5C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artonellosis</w:t>
            </w:r>
          </w:p>
        </w:tc>
        <w:tc>
          <w:tcPr>
            <w:tcW w:w="1650" w:type="dxa"/>
          </w:tcPr>
          <w:p w14:paraId="30D195ED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4</w:t>
            </w:r>
          </w:p>
        </w:tc>
      </w:tr>
      <w:tr w:rsidR="00B27100" w:rsidRPr="00DC325F" w14:paraId="3BB34080" w14:textId="77777777" w:rsidTr="004F3873">
        <w:tc>
          <w:tcPr>
            <w:tcW w:w="7366" w:type="dxa"/>
          </w:tcPr>
          <w:p w14:paraId="6128B100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Other bacterial diseases, NEC</w:t>
            </w:r>
          </w:p>
        </w:tc>
        <w:tc>
          <w:tcPr>
            <w:tcW w:w="1650" w:type="dxa"/>
          </w:tcPr>
          <w:p w14:paraId="711B3453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8</w:t>
            </w:r>
          </w:p>
        </w:tc>
      </w:tr>
      <w:tr w:rsidR="00B27100" w:rsidRPr="00DC325F" w14:paraId="5823C76D" w14:textId="77777777" w:rsidTr="004F3873">
        <w:tc>
          <w:tcPr>
            <w:tcW w:w="7366" w:type="dxa"/>
          </w:tcPr>
          <w:p w14:paraId="66BE3B26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Bacterial infection of unspecified site </w:t>
            </w:r>
          </w:p>
        </w:tc>
        <w:tc>
          <w:tcPr>
            <w:tcW w:w="1650" w:type="dxa"/>
          </w:tcPr>
          <w:p w14:paraId="2AF01A0A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A49</w:t>
            </w:r>
          </w:p>
        </w:tc>
      </w:tr>
      <w:tr w:rsidR="00B27100" w:rsidRPr="00DC325F" w14:paraId="61355D99" w14:textId="77777777" w:rsidTr="004F3873">
        <w:tc>
          <w:tcPr>
            <w:tcW w:w="7366" w:type="dxa"/>
          </w:tcPr>
          <w:p w14:paraId="11F6B844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Streptococcus and staphylococcus as the cause of diseases classified to other chapters </w:t>
            </w:r>
          </w:p>
        </w:tc>
        <w:tc>
          <w:tcPr>
            <w:tcW w:w="1650" w:type="dxa"/>
          </w:tcPr>
          <w:p w14:paraId="4107BEF4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5</w:t>
            </w:r>
          </w:p>
        </w:tc>
      </w:tr>
      <w:tr w:rsidR="00B27100" w:rsidRPr="00DC325F" w14:paraId="365A92E8" w14:textId="77777777" w:rsidTr="004F3873">
        <w:tc>
          <w:tcPr>
            <w:tcW w:w="7366" w:type="dxa"/>
          </w:tcPr>
          <w:p w14:paraId="575490F2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her specified bacterial agents as the cause of diseases classified to other chapters </w:t>
            </w:r>
          </w:p>
        </w:tc>
        <w:tc>
          <w:tcPr>
            <w:tcW w:w="1650" w:type="dxa"/>
          </w:tcPr>
          <w:p w14:paraId="62497000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B96</w:t>
            </w:r>
          </w:p>
        </w:tc>
      </w:tr>
      <w:tr w:rsidR="00B27100" w:rsidRPr="00DC325F" w14:paraId="198BF02F" w14:textId="77777777" w:rsidTr="004F3873">
        <w:tc>
          <w:tcPr>
            <w:tcW w:w="7366" w:type="dxa"/>
          </w:tcPr>
          <w:p w14:paraId="14CF90BE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externa in bacterial diseases classified elsewhere </w:t>
            </w:r>
          </w:p>
        </w:tc>
        <w:tc>
          <w:tcPr>
            <w:tcW w:w="1650" w:type="dxa"/>
          </w:tcPr>
          <w:p w14:paraId="79F07A2C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2.0</w:t>
            </w:r>
          </w:p>
        </w:tc>
      </w:tr>
      <w:tr w:rsidR="00B27100" w:rsidRPr="00DC325F" w14:paraId="02963633" w14:textId="77777777" w:rsidTr="004F3873">
        <w:tc>
          <w:tcPr>
            <w:tcW w:w="7366" w:type="dxa"/>
          </w:tcPr>
          <w:p w14:paraId="3A576D9C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Otitis media in bacterial diseases classified elsewhere </w:t>
            </w:r>
          </w:p>
        </w:tc>
        <w:tc>
          <w:tcPr>
            <w:tcW w:w="1650" w:type="dxa"/>
          </w:tcPr>
          <w:p w14:paraId="4714C354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H67.0</w:t>
            </w:r>
          </w:p>
        </w:tc>
      </w:tr>
      <w:tr w:rsidR="00B27100" w:rsidRPr="00DC325F" w14:paraId="77B81AE1" w14:textId="77777777" w:rsidTr="004F3873">
        <w:tc>
          <w:tcPr>
            <w:tcW w:w="7366" w:type="dxa"/>
          </w:tcPr>
          <w:p w14:paraId="6A2BFDC9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Pyogenic arthritis </w:t>
            </w:r>
          </w:p>
        </w:tc>
        <w:tc>
          <w:tcPr>
            <w:tcW w:w="1650" w:type="dxa"/>
          </w:tcPr>
          <w:p w14:paraId="34B3FB2F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0</w:t>
            </w:r>
          </w:p>
        </w:tc>
      </w:tr>
      <w:tr w:rsidR="00B27100" w:rsidRPr="00DC325F" w14:paraId="10EE71FA" w14:textId="77777777" w:rsidTr="004F3873">
        <w:tc>
          <w:tcPr>
            <w:tcW w:w="7366" w:type="dxa"/>
          </w:tcPr>
          <w:p w14:paraId="6CEC1DA6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Meningococcal arthritis </w:t>
            </w:r>
          </w:p>
        </w:tc>
        <w:tc>
          <w:tcPr>
            <w:tcW w:w="1650" w:type="dxa"/>
          </w:tcPr>
          <w:p w14:paraId="393A6982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0</w:t>
            </w:r>
          </w:p>
        </w:tc>
      </w:tr>
      <w:tr w:rsidR="00B27100" w:rsidRPr="00DC325F" w14:paraId="7E041008" w14:textId="77777777" w:rsidTr="004F3873">
        <w:tc>
          <w:tcPr>
            <w:tcW w:w="7366" w:type="dxa"/>
          </w:tcPr>
          <w:p w14:paraId="26973DD1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Tuberculous arthritis </w:t>
            </w:r>
          </w:p>
        </w:tc>
        <w:tc>
          <w:tcPr>
            <w:tcW w:w="1650" w:type="dxa"/>
          </w:tcPr>
          <w:p w14:paraId="132B4508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1</w:t>
            </w:r>
          </w:p>
        </w:tc>
      </w:tr>
      <w:tr w:rsidR="00B27100" w:rsidRPr="00DC325F" w14:paraId="2061932C" w14:textId="77777777" w:rsidTr="004F3873">
        <w:tc>
          <w:tcPr>
            <w:tcW w:w="7366" w:type="dxa"/>
          </w:tcPr>
          <w:p w14:paraId="7CE7F1B9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Arthritis in Lyme disease </w:t>
            </w:r>
          </w:p>
        </w:tc>
        <w:tc>
          <w:tcPr>
            <w:tcW w:w="1650" w:type="dxa"/>
          </w:tcPr>
          <w:p w14:paraId="693138EC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2</w:t>
            </w:r>
          </w:p>
        </w:tc>
      </w:tr>
      <w:tr w:rsidR="00B27100" w:rsidRPr="00DC325F" w14:paraId="08B7EB35" w14:textId="77777777" w:rsidTr="004F3873">
        <w:tc>
          <w:tcPr>
            <w:tcW w:w="7366" w:type="dxa"/>
          </w:tcPr>
          <w:p w14:paraId="5A57C5DE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Arthritis in other bacterial diseases classified elsewhere </w:t>
            </w:r>
          </w:p>
        </w:tc>
        <w:tc>
          <w:tcPr>
            <w:tcW w:w="1650" w:type="dxa"/>
          </w:tcPr>
          <w:p w14:paraId="744EA90A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M01.3</w:t>
            </w:r>
          </w:p>
        </w:tc>
      </w:tr>
      <w:tr w:rsidR="00B27100" w:rsidRPr="00DC325F" w14:paraId="6BDB488F" w14:textId="77777777" w:rsidTr="004F3873">
        <w:tc>
          <w:tcPr>
            <w:tcW w:w="7366" w:type="dxa"/>
          </w:tcPr>
          <w:p w14:paraId="7124B7A0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 xml:space="preserve">Inflammatory disorders of breast (mastitis, carbuncle, abscess) </w:t>
            </w:r>
          </w:p>
        </w:tc>
        <w:tc>
          <w:tcPr>
            <w:tcW w:w="1650" w:type="dxa"/>
          </w:tcPr>
          <w:p w14:paraId="28A56332" w14:textId="77777777" w:rsidR="00B27100" w:rsidRPr="00DC325F" w:rsidRDefault="00B27100" w:rsidP="004F38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325F">
              <w:rPr>
                <w:rFonts w:ascii="Times New Roman" w:hAnsi="Times New Roman" w:cs="Times New Roman"/>
                <w:sz w:val="24"/>
                <w:szCs w:val="24"/>
              </w:rPr>
              <w:t>N61</w:t>
            </w:r>
          </w:p>
        </w:tc>
      </w:tr>
    </w:tbl>
    <w:p w14:paraId="045F81AB" w14:textId="3ED31488" w:rsidR="00B27100" w:rsidRDefault="00B27100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C768FE" w14:textId="7713C2F8" w:rsidR="003E3C45" w:rsidRDefault="003E3C4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2B971C" w14:textId="3F50E01E" w:rsidR="003E3C45" w:rsidRDefault="003E3C4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B2BBAA" w14:textId="47607AE1" w:rsidR="003E3C45" w:rsidRDefault="003E3C4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56F33C" w14:textId="31BE3B69" w:rsidR="00EA3385" w:rsidRDefault="00EA338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F9F339" w14:textId="34F4C7DF" w:rsidR="00EA3385" w:rsidRDefault="00EA338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A47AA6" w14:textId="1A01F478" w:rsidR="00EA3385" w:rsidRDefault="00EA338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0C61FB" w14:textId="6E17B179" w:rsidR="00EA3385" w:rsidRDefault="00EA338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006040" w14:textId="0F79434E" w:rsidR="00EA3385" w:rsidRDefault="00EA338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4962"/>
        <w:gridCol w:w="95"/>
      </w:tblGrid>
      <w:tr w:rsidR="00EA3385" w:rsidRPr="00F4331C" w14:paraId="760123BD" w14:textId="77777777" w:rsidTr="00EA3385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3D80170D" w14:textId="450CF3BE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</w:rPr>
            </w:pPr>
            <w:bookmarkStart w:id="0" w:name="_Hlk81313745"/>
            <w:r w:rsidRPr="00F4331C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7C7B33">
              <w:rPr>
                <w:rFonts w:ascii="Times New Roman" w:hAnsi="Times New Roman" w:cs="Times New Roman"/>
              </w:rPr>
              <w:t>S4</w:t>
            </w:r>
            <w:r w:rsidRPr="00F4331C">
              <w:rPr>
                <w:rFonts w:ascii="Times New Roman" w:hAnsi="Times New Roman" w:cs="Times New Roman"/>
              </w:rPr>
              <w:t xml:space="preserve">. </w:t>
            </w:r>
            <w:r w:rsidR="007C7B33">
              <w:rPr>
                <w:rFonts w:ascii="Times New Roman" w:hAnsi="Times New Roman" w:cs="Times New Roman"/>
              </w:rPr>
              <w:t>Competing risk analysis examining p</w:t>
            </w:r>
            <w:r w:rsidRPr="00F4331C">
              <w:rPr>
                <w:rFonts w:ascii="Times New Roman" w:hAnsi="Times New Roman" w:cs="Times New Roman"/>
              </w:rPr>
              <w:t>rospective associations between depression and hospitalisation for infection</w:t>
            </w:r>
            <w:r w:rsidR="007C7B33">
              <w:rPr>
                <w:rFonts w:ascii="Times New Roman" w:hAnsi="Times New Roman" w:cs="Times New Roman"/>
              </w:rPr>
              <w:t>, with death for reasons other than infectious disease included as the competing outcome</w:t>
            </w:r>
          </w:p>
        </w:tc>
      </w:tr>
      <w:tr w:rsidR="00EA3385" w:rsidRPr="00F4331C" w14:paraId="0048514C" w14:textId="77777777" w:rsidTr="00EA3385">
        <w:trPr>
          <w:gridAfter w:val="1"/>
          <w:wAfter w:w="95" w:type="dxa"/>
          <w:trHeight w:val="42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F795" w14:textId="77777777" w:rsidR="00EA3385" w:rsidRPr="00F4331C" w:rsidRDefault="00EA3385" w:rsidP="0029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0D55" w14:textId="77777777" w:rsidR="00EA3385" w:rsidRPr="00F4331C" w:rsidRDefault="00EA3385" w:rsidP="00297727">
            <w:pPr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EA3385" w:rsidRPr="0061498C" w14:paraId="6A112EEF" w14:textId="77777777" w:rsidTr="00EA3385">
        <w:trPr>
          <w:gridAfter w:val="1"/>
          <w:wAfter w:w="95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6374CC" w14:textId="77777777" w:rsidR="00EA3385" w:rsidRPr="0061498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303B64" w14:textId="77777777" w:rsidR="00EA3385" w:rsidRPr="0061498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56335BC" w14:textId="77777777" w:rsidR="00EA3385" w:rsidRPr="0061498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EA3385" w:rsidRPr="00F4331C" w14:paraId="7883F01A" w14:textId="77777777" w:rsidTr="00EA3385">
        <w:trPr>
          <w:gridAfter w:val="1"/>
          <w:wAfter w:w="95" w:type="dxa"/>
          <w:trHeight w:val="427"/>
        </w:trPr>
        <w:tc>
          <w:tcPr>
            <w:tcW w:w="1985" w:type="dxa"/>
            <w:tcBorders>
              <w:top w:val="single" w:sz="4" w:space="0" w:color="auto"/>
            </w:tcBorders>
          </w:tcPr>
          <w:p w14:paraId="30426529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9662AB" w14:textId="28E01EEF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15 to 1.26)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5D53F251" w14:textId="02FD0074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3385" w:rsidRPr="00F4331C" w14:paraId="29FCC53E" w14:textId="77777777" w:rsidTr="00EA3385">
        <w:trPr>
          <w:gridAfter w:val="1"/>
          <w:wAfter w:w="95" w:type="dxa"/>
          <w:trHeight w:val="278"/>
        </w:trPr>
        <w:tc>
          <w:tcPr>
            <w:tcW w:w="1985" w:type="dxa"/>
          </w:tcPr>
          <w:p w14:paraId="789F1E1D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Infection subtype</w:t>
            </w:r>
          </w:p>
        </w:tc>
        <w:tc>
          <w:tcPr>
            <w:tcW w:w="1984" w:type="dxa"/>
          </w:tcPr>
          <w:p w14:paraId="31CCC051" w14:textId="77777777" w:rsidR="00EA3385" w:rsidRPr="00C40E8B" w:rsidRDefault="00EA3385" w:rsidP="0029772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62" w:type="dxa"/>
          </w:tcPr>
          <w:p w14:paraId="16FAAE48" w14:textId="77777777" w:rsidR="00EA3385" w:rsidRPr="00C40E8B" w:rsidRDefault="00EA3385" w:rsidP="00297727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EA3385" w:rsidRPr="00F4331C" w14:paraId="7C216E41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6127A121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CNS </w:t>
            </w:r>
          </w:p>
        </w:tc>
        <w:tc>
          <w:tcPr>
            <w:tcW w:w="1984" w:type="dxa"/>
          </w:tcPr>
          <w:p w14:paraId="7EAA975C" w14:textId="02382DCC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64 to 1.46)</w:t>
            </w:r>
          </w:p>
        </w:tc>
        <w:tc>
          <w:tcPr>
            <w:tcW w:w="4962" w:type="dxa"/>
          </w:tcPr>
          <w:p w14:paraId="717DA49F" w14:textId="6D76F0F8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EA3385" w:rsidRPr="00F4331C" w14:paraId="014742CF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298FB59E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GI</w:t>
            </w:r>
          </w:p>
        </w:tc>
        <w:tc>
          <w:tcPr>
            <w:tcW w:w="1984" w:type="dxa"/>
          </w:tcPr>
          <w:p w14:paraId="78B8069D" w14:textId="3A8DC1DA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24 to 1.67)</w:t>
            </w:r>
          </w:p>
        </w:tc>
        <w:tc>
          <w:tcPr>
            <w:tcW w:w="4962" w:type="dxa"/>
          </w:tcPr>
          <w:p w14:paraId="46E2AE58" w14:textId="2BB73BCC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3385" w:rsidRPr="00F4331C" w14:paraId="4E2C27FA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25DAB4B3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Liver </w:t>
            </w:r>
          </w:p>
        </w:tc>
        <w:tc>
          <w:tcPr>
            <w:tcW w:w="1984" w:type="dxa"/>
          </w:tcPr>
          <w:p w14:paraId="08885BD2" w14:textId="07A12F37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1.21 to 2.78)</w:t>
            </w:r>
          </w:p>
        </w:tc>
        <w:tc>
          <w:tcPr>
            <w:tcW w:w="4962" w:type="dxa"/>
          </w:tcPr>
          <w:p w14:paraId="72374A59" w14:textId="332AD918" w:rsidR="00EA3385" w:rsidRPr="00544372" w:rsidRDefault="00296C73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EA3385" w:rsidRPr="00F4331C" w14:paraId="3421A2DA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0F066E2D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Respiratory </w:t>
            </w:r>
          </w:p>
        </w:tc>
        <w:tc>
          <w:tcPr>
            <w:tcW w:w="1984" w:type="dxa"/>
          </w:tcPr>
          <w:p w14:paraId="1723814E" w14:textId="52DCB955" w:rsidR="00EA3385" w:rsidRPr="00544372" w:rsidRDefault="00637C6D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21 to 1.38)</w:t>
            </w:r>
          </w:p>
        </w:tc>
        <w:tc>
          <w:tcPr>
            <w:tcW w:w="4962" w:type="dxa"/>
          </w:tcPr>
          <w:p w14:paraId="48245019" w14:textId="6B62FF0F" w:rsidR="00EA3385" w:rsidRPr="00544372" w:rsidRDefault="00637C6D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3385" w:rsidRPr="00F4331C" w14:paraId="36646B4C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097161E3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epsis</w:t>
            </w:r>
          </w:p>
        </w:tc>
        <w:tc>
          <w:tcPr>
            <w:tcW w:w="1984" w:type="dxa"/>
          </w:tcPr>
          <w:p w14:paraId="7D677AC7" w14:textId="66DB3948" w:rsidR="00EA3385" w:rsidRPr="00544372" w:rsidRDefault="008310C5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05 to 1.50)</w:t>
            </w:r>
          </w:p>
        </w:tc>
        <w:tc>
          <w:tcPr>
            <w:tcW w:w="4962" w:type="dxa"/>
          </w:tcPr>
          <w:p w14:paraId="05DE25FF" w14:textId="37C652B2" w:rsidR="00EA3385" w:rsidRPr="00544372" w:rsidRDefault="008310C5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EA3385" w:rsidRPr="00F4331C" w14:paraId="0E7F6DFF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45751D46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kin</w:t>
            </w:r>
          </w:p>
        </w:tc>
        <w:tc>
          <w:tcPr>
            <w:tcW w:w="1984" w:type="dxa"/>
          </w:tcPr>
          <w:p w14:paraId="513A9F71" w14:textId="69EFD677" w:rsidR="00EA3385" w:rsidRPr="00544372" w:rsidRDefault="004D6FA1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4370F">
              <w:rPr>
                <w:rFonts w:ascii="Times New Roman" w:hAnsi="Times New Roman" w:cs="Times New Roman"/>
              </w:rPr>
              <w:t>05 (0.97 to 1.14)</w:t>
            </w:r>
          </w:p>
        </w:tc>
        <w:tc>
          <w:tcPr>
            <w:tcW w:w="4962" w:type="dxa"/>
          </w:tcPr>
          <w:p w14:paraId="5103812D" w14:textId="12CA5CC6" w:rsidR="00EA3385" w:rsidRPr="00544372" w:rsidRDefault="00F5208C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 w:rsidR="00EA3385" w:rsidRPr="00F4331C" w14:paraId="0414FA3F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49AB9086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Urogenital</w:t>
            </w:r>
          </w:p>
        </w:tc>
        <w:tc>
          <w:tcPr>
            <w:tcW w:w="1984" w:type="dxa"/>
          </w:tcPr>
          <w:p w14:paraId="1FA46B1C" w14:textId="4AA8757E" w:rsidR="00EA3385" w:rsidRPr="00544372" w:rsidRDefault="00090659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4 to 1.34)</w:t>
            </w:r>
          </w:p>
        </w:tc>
        <w:tc>
          <w:tcPr>
            <w:tcW w:w="4962" w:type="dxa"/>
          </w:tcPr>
          <w:p w14:paraId="01ADD019" w14:textId="614D8B66" w:rsidR="00EA3385" w:rsidRPr="00544372" w:rsidRDefault="00090659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3385" w:rsidRPr="00F4331C" w14:paraId="5B5A277C" w14:textId="77777777" w:rsidTr="00EA3385">
        <w:trPr>
          <w:gridAfter w:val="1"/>
          <w:wAfter w:w="95" w:type="dxa"/>
          <w:trHeight w:val="451"/>
        </w:trPr>
        <w:tc>
          <w:tcPr>
            <w:tcW w:w="1985" w:type="dxa"/>
          </w:tcPr>
          <w:p w14:paraId="33D0E7FB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</w:rPr>
              <w:t xml:space="preserve">     </w:t>
            </w:r>
            <w:r w:rsidRPr="00F4331C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1984" w:type="dxa"/>
          </w:tcPr>
          <w:p w14:paraId="16217B4A" w14:textId="54B96EAF" w:rsidR="00EA3385" w:rsidRPr="00544372" w:rsidRDefault="00264D20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5 to 1.44)</w:t>
            </w:r>
          </w:p>
        </w:tc>
        <w:tc>
          <w:tcPr>
            <w:tcW w:w="4962" w:type="dxa"/>
          </w:tcPr>
          <w:p w14:paraId="1D8390E3" w14:textId="02601A64" w:rsidR="00EA3385" w:rsidRPr="00544372" w:rsidRDefault="00264D20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EA3385" w:rsidRPr="00F4331C" w14:paraId="4F703220" w14:textId="77777777" w:rsidTr="00EA3385">
        <w:trPr>
          <w:gridAfter w:val="1"/>
          <w:wAfter w:w="95" w:type="dxa"/>
        </w:trPr>
        <w:tc>
          <w:tcPr>
            <w:tcW w:w="1985" w:type="dxa"/>
          </w:tcPr>
          <w:p w14:paraId="2CA9A3C7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Viral infection</w:t>
            </w:r>
          </w:p>
        </w:tc>
        <w:tc>
          <w:tcPr>
            <w:tcW w:w="1984" w:type="dxa"/>
          </w:tcPr>
          <w:p w14:paraId="56D9181A" w14:textId="692973CF" w:rsidR="00EA3385" w:rsidRPr="00544372" w:rsidRDefault="00BC7800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9 to 1.39)</w:t>
            </w:r>
          </w:p>
        </w:tc>
        <w:tc>
          <w:tcPr>
            <w:tcW w:w="4962" w:type="dxa"/>
          </w:tcPr>
          <w:p w14:paraId="617E903C" w14:textId="1774771C" w:rsidR="00EA3385" w:rsidRPr="00544372" w:rsidRDefault="00BC7800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3385" w:rsidRPr="00F4331C" w14:paraId="5C7DE5A1" w14:textId="77777777" w:rsidTr="00EA3385">
        <w:trPr>
          <w:gridAfter w:val="1"/>
          <w:wAfter w:w="95" w:type="dxa"/>
          <w:trHeight w:val="377"/>
        </w:trPr>
        <w:tc>
          <w:tcPr>
            <w:tcW w:w="1985" w:type="dxa"/>
            <w:tcBorders>
              <w:bottom w:val="single" w:sz="4" w:space="0" w:color="auto"/>
            </w:tcBorders>
          </w:tcPr>
          <w:p w14:paraId="1E3FD7C9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036CC9" w14:textId="24E1BB42" w:rsidR="00EA3385" w:rsidRPr="00544372" w:rsidRDefault="00771C57" w:rsidP="002977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8 to 1.21)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73714C02" w14:textId="722C1FB5" w:rsidR="00EA3385" w:rsidRPr="00544372" w:rsidRDefault="00771C57" w:rsidP="0029772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A3385" w:rsidRPr="00F4331C" w14:paraId="03EF5939" w14:textId="77777777" w:rsidTr="00EA3385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64DF49E5" w14:textId="77777777" w:rsidR="00EA3385" w:rsidRPr="004B0D40" w:rsidRDefault="00EA3385" w:rsidP="00297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CNS=Central nervous system; GI=Gastrointestinal</w:t>
            </w:r>
          </w:p>
          <w:p w14:paraId="6522D26C" w14:textId="77777777" w:rsidR="00EA3385" w:rsidRPr="00F4331C" w:rsidRDefault="00EA3385" w:rsidP="00297727">
            <w:pPr>
              <w:jc w:val="both"/>
              <w:rPr>
                <w:rFonts w:ascii="Times New Roman" w:hAnsi="Times New Roman" w:cs="Times New Roman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*Covariates: Age, sex, social deprivation, BMI, smoking stat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quency of alcohol intake,</w:t>
            </w: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 xml:space="preserve"> number of long-term physical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RP level. ALT level was also adjusted for in the analysis where hospital admissions for liver infection were the outcome. </w:t>
            </w:r>
          </w:p>
        </w:tc>
      </w:tr>
      <w:bookmarkEnd w:id="0"/>
    </w:tbl>
    <w:p w14:paraId="3A17C8D3" w14:textId="07EA0357" w:rsidR="00EA3385" w:rsidRDefault="00EA3385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8EDAFA" w14:textId="7E736F66" w:rsidR="006E1CB8" w:rsidRDefault="006E1CB8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4962"/>
        <w:gridCol w:w="95"/>
      </w:tblGrid>
      <w:tr w:rsidR="00F46074" w:rsidRPr="00F4331C" w14:paraId="0A83DFF1" w14:textId="77777777" w:rsidTr="00E67419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548196D2" w14:textId="4407000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5</w:t>
            </w:r>
            <w:r w:rsidRPr="00F4331C">
              <w:rPr>
                <w:rFonts w:ascii="Times New Roman" w:hAnsi="Times New Roman" w:cs="Times New Roman"/>
              </w:rPr>
              <w:t xml:space="preserve">. Prospective associations between depression and hospitalisation for infection </w:t>
            </w:r>
            <w:r w:rsidR="005C09C5">
              <w:rPr>
                <w:rFonts w:ascii="Times New Roman" w:hAnsi="Times New Roman" w:cs="Times New Roman"/>
              </w:rPr>
              <w:t>occurring 12 months after the baseline assessment</w:t>
            </w:r>
          </w:p>
        </w:tc>
      </w:tr>
      <w:tr w:rsidR="00F46074" w:rsidRPr="00F4331C" w14:paraId="54732F07" w14:textId="77777777" w:rsidTr="00E67419">
        <w:trPr>
          <w:gridAfter w:val="1"/>
          <w:wAfter w:w="95" w:type="dxa"/>
          <w:trHeight w:val="42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D860" w14:textId="77777777" w:rsidR="00F46074" w:rsidRPr="00F4331C" w:rsidRDefault="00F46074" w:rsidP="00F46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9AB7" w14:textId="77777777" w:rsidR="00F46074" w:rsidRPr="00F4331C" w:rsidRDefault="00F46074" w:rsidP="00F46074">
            <w:pPr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F46074" w:rsidRPr="0061498C" w14:paraId="14A21CD2" w14:textId="77777777" w:rsidTr="00E67419">
        <w:trPr>
          <w:gridAfter w:val="1"/>
          <w:wAfter w:w="95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E011E2" w14:textId="77777777" w:rsidR="00F46074" w:rsidRPr="0061498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1AEBFB" w14:textId="77777777" w:rsidR="00F46074" w:rsidRPr="0061498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FDBF710" w14:textId="77777777" w:rsidR="00F46074" w:rsidRPr="0061498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F46074" w:rsidRPr="00F4331C" w14:paraId="434AC24D" w14:textId="77777777" w:rsidTr="00E67419">
        <w:trPr>
          <w:gridAfter w:val="1"/>
          <w:wAfter w:w="95" w:type="dxa"/>
          <w:trHeight w:val="427"/>
        </w:trPr>
        <w:tc>
          <w:tcPr>
            <w:tcW w:w="1985" w:type="dxa"/>
            <w:tcBorders>
              <w:top w:val="single" w:sz="4" w:space="0" w:color="auto"/>
            </w:tcBorders>
          </w:tcPr>
          <w:p w14:paraId="2A386F5E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154323" w14:textId="1E85307F" w:rsidR="00F46074" w:rsidRPr="00544372" w:rsidRDefault="00344BFF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15 to 1.24)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14BD7554" w14:textId="0EE5E2ED" w:rsidR="00F46074" w:rsidRPr="00544372" w:rsidRDefault="00344BFF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46074" w:rsidRPr="00F4331C" w14:paraId="55EEA343" w14:textId="77777777" w:rsidTr="00E67419">
        <w:trPr>
          <w:gridAfter w:val="1"/>
          <w:wAfter w:w="95" w:type="dxa"/>
          <w:trHeight w:val="278"/>
        </w:trPr>
        <w:tc>
          <w:tcPr>
            <w:tcW w:w="1985" w:type="dxa"/>
          </w:tcPr>
          <w:p w14:paraId="260CD2F3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Infection subtype</w:t>
            </w:r>
          </w:p>
        </w:tc>
        <w:tc>
          <w:tcPr>
            <w:tcW w:w="1984" w:type="dxa"/>
          </w:tcPr>
          <w:p w14:paraId="550578FC" w14:textId="77777777" w:rsidR="00F46074" w:rsidRPr="00C40E8B" w:rsidRDefault="00F46074" w:rsidP="00F46074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62" w:type="dxa"/>
          </w:tcPr>
          <w:p w14:paraId="4DFF4B0A" w14:textId="77777777" w:rsidR="00F46074" w:rsidRPr="00C40E8B" w:rsidRDefault="00F46074" w:rsidP="00F46074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F46074" w:rsidRPr="00F4331C" w14:paraId="25909D9F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3EFA1902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CNS </w:t>
            </w:r>
          </w:p>
        </w:tc>
        <w:tc>
          <w:tcPr>
            <w:tcW w:w="1984" w:type="dxa"/>
          </w:tcPr>
          <w:p w14:paraId="1B9E2923" w14:textId="336486F6" w:rsidR="00F46074" w:rsidRPr="00544372" w:rsidRDefault="00344BFF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</w:t>
            </w:r>
            <w:r w:rsidR="00856FC7">
              <w:rPr>
                <w:rFonts w:ascii="Times New Roman" w:hAnsi="Times New Roman" w:cs="Times New Roman"/>
              </w:rPr>
              <w:t>65 to 1.40)</w:t>
            </w:r>
          </w:p>
        </w:tc>
        <w:tc>
          <w:tcPr>
            <w:tcW w:w="4962" w:type="dxa"/>
          </w:tcPr>
          <w:p w14:paraId="1D9CDB2A" w14:textId="20C10C23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</w:tr>
      <w:tr w:rsidR="00F46074" w:rsidRPr="00F4331C" w14:paraId="27110369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37FB9B8D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GI</w:t>
            </w:r>
          </w:p>
        </w:tc>
        <w:tc>
          <w:tcPr>
            <w:tcW w:w="1984" w:type="dxa"/>
          </w:tcPr>
          <w:p w14:paraId="4A8B524E" w14:textId="779A1F66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20 to 1.62)</w:t>
            </w:r>
          </w:p>
        </w:tc>
        <w:tc>
          <w:tcPr>
            <w:tcW w:w="4962" w:type="dxa"/>
          </w:tcPr>
          <w:p w14:paraId="5DE14B42" w14:textId="77CD4FAA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46074" w:rsidRPr="00F4331C" w14:paraId="3CD4D4CD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52BCA437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Liver </w:t>
            </w:r>
          </w:p>
        </w:tc>
        <w:tc>
          <w:tcPr>
            <w:tcW w:w="1984" w:type="dxa"/>
          </w:tcPr>
          <w:p w14:paraId="29F4C05A" w14:textId="3581DA10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 (1.24 to 3.12)</w:t>
            </w:r>
          </w:p>
        </w:tc>
        <w:tc>
          <w:tcPr>
            <w:tcW w:w="4962" w:type="dxa"/>
          </w:tcPr>
          <w:p w14:paraId="2D840587" w14:textId="7461AD81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F46074" w:rsidRPr="00F4331C" w14:paraId="68A21A13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4BF47E42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Respiratory </w:t>
            </w:r>
          </w:p>
        </w:tc>
        <w:tc>
          <w:tcPr>
            <w:tcW w:w="1984" w:type="dxa"/>
          </w:tcPr>
          <w:p w14:paraId="7D9C963F" w14:textId="5B8A173C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20 to 1.35(</w:t>
            </w:r>
          </w:p>
        </w:tc>
        <w:tc>
          <w:tcPr>
            <w:tcW w:w="4962" w:type="dxa"/>
          </w:tcPr>
          <w:p w14:paraId="7B3CDAC8" w14:textId="16B6B4A2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46074" w:rsidRPr="00F4331C" w14:paraId="6C07ADED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2DCF28A4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epsis</w:t>
            </w:r>
          </w:p>
        </w:tc>
        <w:tc>
          <w:tcPr>
            <w:tcW w:w="1984" w:type="dxa"/>
          </w:tcPr>
          <w:p w14:paraId="7F56D7F7" w14:textId="558CB2BC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3 to 1.35)</w:t>
            </w:r>
          </w:p>
        </w:tc>
        <w:tc>
          <w:tcPr>
            <w:tcW w:w="4962" w:type="dxa"/>
          </w:tcPr>
          <w:p w14:paraId="41A82E5E" w14:textId="03A4EEF8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F46074" w:rsidRPr="00F4331C" w14:paraId="1B17AA3C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7DA85EDF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kin</w:t>
            </w:r>
          </w:p>
        </w:tc>
        <w:tc>
          <w:tcPr>
            <w:tcW w:w="1984" w:type="dxa"/>
          </w:tcPr>
          <w:p w14:paraId="3F4C81EE" w14:textId="54AA0F01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3 to 1.10)</w:t>
            </w:r>
          </w:p>
        </w:tc>
        <w:tc>
          <w:tcPr>
            <w:tcW w:w="4962" w:type="dxa"/>
          </w:tcPr>
          <w:p w14:paraId="7521571B" w14:textId="564BBB0D" w:rsidR="00F46074" w:rsidRPr="00544372" w:rsidRDefault="00856FC7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</w:tr>
      <w:tr w:rsidR="00F46074" w:rsidRPr="00F4331C" w14:paraId="10586A2A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75EA8A59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Urogenital</w:t>
            </w:r>
          </w:p>
        </w:tc>
        <w:tc>
          <w:tcPr>
            <w:tcW w:w="1984" w:type="dxa"/>
          </w:tcPr>
          <w:p w14:paraId="41CA6E45" w14:textId="59A475D8" w:rsidR="00F46074" w:rsidRPr="00544372" w:rsidRDefault="0056360A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9 to 1.39)</w:t>
            </w:r>
          </w:p>
        </w:tc>
        <w:tc>
          <w:tcPr>
            <w:tcW w:w="4962" w:type="dxa"/>
          </w:tcPr>
          <w:p w14:paraId="0DF52350" w14:textId="3C5C10F6" w:rsidR="00F46074" w:rsidRPr="00544372" w:rsidRDefault="0056360A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46074" w:rsidRPr="00F4331C" w14:paraId="1866CE5B" w14:textId="77777777" w:rsidTr="00E67419">
        <w:trPr>
          <w:gridAfter w:val="1"/>
          <w:wAfter w:w="95" w:type="dxa"/>
          <w:trHeight w:val="451"/>
        </w:trPr>
        <w:tc>
          <w:tcPr>
            <w:tcW w:w="1985" w:type="dxa"/>
          </w:tcPr>
          <w:p w14:paraId="2AED8648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</w:rPr>
              <w:t xml:space="preserve">     </w:t>
            </w:r>
            <w:r w:rsidRPr="00F4331C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1984" w:type="dxa"/>
          </w:tcPr>
          <w:p w14:paraId="75453465" w14:textId="12D61472" w:rsidR="00F46074" w:rsidRPr="00544372" w:rsidRDefault="0056360A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0 to 1.37)</w:t>
            </w:r>
          </w:p>
        </w:tc>
        <w:tc>
          <w:tcPr>
            <w:tcW w:w="4962" w:type="dxa"/>
          </w:tcPr>
          <w:p w14:paraId="7AF80864" w14:textId="57C89D8B" w:rsidR="00F46074" w:rsidRPr="00544372" w:rsidRDefault="0056360A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55</w:t>
            </w:r>
          </w:p>
        </w:tc>
      </w:tr>
      <w:tr w:rsidR="00F46074" w:rsidRPr="00F4331C" w14:paraId="609AE4B5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3B072D6F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Viral infection</w:t>
            </w:r>
          </w:p>
        </w:tc>
        <w:tc>
          <w:tcPr>
            <w:tcW w:w="1984" w:type="dxa"/>
          </w:tcPr>
          <w:p w14:paraId="1D66D3E4" w14:textId="0670E561" w:rsidR="00F46074" w:rsidRPr="00544372" w:rsidRDefault="00C063F1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6 to 1.34)</w:t>
            </w:r>
          </w:p>
        </w:tc>
        <w:tc>
          <w:tcPr>
            <w:tcW w:w="4962" w:type="dxa"/>
          </w:tcPr>
          <w:p w14:paraId="0CDBA022" w14:textId="68F54920" w:rsidR="00F46074" w:rsidRPr="00544372" w:rsidRDefault="00C063F1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46074" w:rsidRPr="00F4331C" w14:paraId="228136B9" w14:textId="77777777" w:rsidTr="00E67419">
        <w:trPr>
          <w:gridAfter w:val="1"/>
          <w:wAfter w:w="95" w:type="dxa"/>
          <w:trHeight w:val="377"/>
        </w:trPr>
        <w:tc>
          <w:tcPr>
            <w:tcW w:w="1985" w:type="dxa"/>
            <w:tcBorders>
              <w:bottom w:val="single" w:sz="4" w:space="0" w:color="auto"/>
            </w:tcBorders>
          </w:tcPr>
          <w:p w14:paraId="3144E1FA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9DEEB7" w14:textId="1517C4E6" w:rsidR="00F46074" w:rsidRPr="00544372" w:rsidRDefault="00C063F1" w:rsidP="00F4607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10 to 1.22)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57DBB37A" w14:textId="18665225" w:rsidR="00F46074" w:rsidRPr="00544372" w:rsidRDefault="00C063F1" w:rsidP="00F460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46074" w:rsidRPr="00F4331C" w14:paraId="189AC61B" w14:textId="77777777" w:rsidTr="00E67419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521D2428" w14:textId="77777777" w:rsidR="00F46074" w:rsidRPr="004B0D40" w:rsidRDefault="00F46074" w:rsidP="00F4607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CNS=Central nervous system; GI=Gastrointestinal</w:t>
            </w:r>
          </w:p>
          <w:p w14:paraId="43010147" w14:textId="77777777" w:rsidR="00F46074" w:rsidRPr="00F4331C" w:rsidRDefault="00F46074" w:rsidP="00F46074">
            <w:pPr>
              <w:jc w:val="both"/>
              <w:rPr>
                <w:rFonts w:ascii="Times New Roman" w:hAnsi="Times New Roman" w:cs="Times New Roman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*Covariates: Age, sex, social deprivation, BMI, smoking stat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quency of alcohol intake,</w:t>
            </w: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 xml:space="preserve"> number of long-term physical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RP level. ALT level was also adjusted for in the analysis where hospital admissions for liver infection were the outcome. </w:t>
            </w:r>
          </w:p>
        </w:tc>
      </w:tr>
    </w:tbl>
    <w:p w14:paraId="2D85A04E" w14:textId="7A639ABD" w:rsidR="006E1CB8" w:rsidRDefault="006E1CB8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342CA9" w14:textId="46D6B174" w:rsidR="006E1CB8" w:rsidRDefault="006E1CB8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6288C1" w14:textId="2025373F" w:rsidR="0063197E" w:rsidRDefault="0063197E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4962"/>
        <w:gridCol w:w="95"/>
      </w:tblGrid>
      <w:tr w:rsidR="0063197E" w:rsidRPr="00F4331C" w14:paraId="6BE09A82" w14:textId="77777777" w:rsidTr="00E67419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7D1A0FE4" w14:textId="326299B0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  <w:r w:rsidRPr="00F4331C">
              <w:rPr>
                <w:rFonts w:ascii="Times New Roman" w:hAnsi="Times New Roman" w:cs="Times New Roman"/>
              </w:rPr>
              <w:t xml:space="preserve">. Prospective associations between depression and hospitalisation for infection </w:t>
            </w:r>
            <w:r>
              <w:rPr>
                <w:rFonts w:ascii="Times New Roman" w:hAnsi="Times New Roman" w:cs="Times New Roman"/>
              </w:rPr>
              <w:t>in unimputed data</w:t>
            </w:r>
            <w:r w:rsidR="00EA3E3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3197E" w:rsidRPr="00F4331C" w14:paraId="729EB818" w14:textId="77777777" w:rsidTr="00E67419">
        <w:trPr>
          <w:gridAfter w:val="1"/>
          <w:wAfter w:w="95" w:type="dxa"/>
          <w:trHeight w:val="42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50A9" w14:textId="77777777" w:rsidR="0063197E" w:rsidRPr="00F4331C" w:rsidRDefault="0063197E" w:rsidP="00E674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7185F" w14:textId="77777777" w:rsidR="0063197E" w:rsidRPr="00F4331C" w:rsidRDefault="0063197E" w:rsidP="00E67419">
            <w:pPr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63197E" w:rsidRPr="0061498C" w14:paraId="3EED8979" w14:textId="77777777" w:rsidTr="00E67419">
        <w:trPr>
          <w:gridAfter w:val="1"/>
          <w:wAfter w:w="95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096AC7" w14:textId="77777777" w:rsidR="0063197E" w:rsidRPr="0061498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522A16" w14:textId="77777777" w:rsidR="0063197E" w:rsidRPr="0061498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HR (95% CI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D256702" w14:textId="77777777" w:rsidR="0063197E" w:rsidRPr="0061498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63197E" w:rsidRPr="00F4331C" w14:paraId="5C9EA139" w14:textId="77777777" w:rsidTr="00E67419">
        <w:trPr>
          <w:gridAfter w:val="1"/>
          <w:wAfter w:w="95" w:type="dxa"/>
          <w:trHeight w:val="427"/>
        </w:trPr>
        <w:tc>
          <w:tcPr>
            <w:tcW w:w="1985" w:type="dxa"/>
            <w:tcBorders>
              <w:top w:val="single" w:sz="4" w:space="0" w:color="auto"/>
            </w:tcBorders>
          </w:tcPr>
          <w:p w14:paraId="39BFC751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4E3889" w14:textId="64BA0A6A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14 to 1.24)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0CDB8589" w14:textId="09B5AB8D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197E" w:rsidRPr="00F4331C" w14:paraId="577DB673" w14:textId="77777777" w:rsidTr="00E67419">
        <w:trPr>
          <w:gridAfter w:val="1"/>
          <w:wAfter w:w="95" w:type="dxa"/>
          <w:trHeight w:val="278"/>
        </w:trPr>
        <w:tc>
          <w:tcPr>
            <w:tcW w:w="1985" w:type="dxa"/>
          </w:tcPr>
          <w:p w14:paraId="4C9BFA59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Infection subtype</w:t>
            </w:r>
          </w:p>
        </w:tc>
        <w:tc>
          <w:tcPr>
            <w:tcW w:w="1984" w:type="dxa"/>
          </w:tcPr>
          <w:p w14:paraId="16DFFEBA" w14:textId="77777777" w:rsidR="0063197E" w:rsidRPr="00C40E8B" w:rsidRDefault="0063197E" w:rsidP="00E6741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62" w:type="dxa"/>
          </w:tcPr>
          <w:p w14:paraId="2A3BE99B" w14:textId="77777777" w:rsidR="0063197E" w:rsidRPr="00C40E8B" w:rsidRDefault="0063197E" w:rsidP="00E67419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63197E" w:rsidRPr="00F4331C" w14:paraId="7C98776F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0CCD3D23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CNS </w:t>
            </w:r>
          </w:p>
        </w:tc>
        <w:tc>
          <w:tcPr>
            <w:tcW w:w="1984" w:type="dxa"/>
          </w:tcPr>
          <w:p w14:paraId="38AF15A6" w14:textId="65712FCF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9 to 1.47)</w:t>
            </w:r>
          </w:p>
        </w:tc>
        <w:tc>
          <w:tcPr>
            <w:tcW w:w="4962" w:type="dxa"/>
          </w:tcPr>
          <w:p w14:paraId="2FDE420B" w14:textId="50962172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</w:tr>
      <w:tr w:rsidR="0063197E" w:rsidRPr="00F4331C" w14:paraId="7006D6C2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002ADC8F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GI</w:t>
            </w:r>
          </w:p>
        </w:tc>
        <w:tc>
          <w:tcPr>
            <w:tcW w:w="1984" w:type="dxa"/>
          </w:tcPr>
          <w:p w14:paraId="075BF78D" w14:textId="722A2E40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22 to 1.64)</w:t>
            </w:r>
          </w:p>
        </w:tc>
        <w:tc>
          <w:tcPr>
            <w:tcW w:w="4962" w:type="dxa"/>
          </w:tcPr>
          <w:p w14:paraId="6E348608" w14:textId="2576AECB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197E" w:rsidRPr="00F4331C" w14:paraId="38D242BC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5169B6C1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Liver </w:t>
            </w:r>
          </w:p>
        </w:tc>
        <w:tc>
          <w:tcPr>
            <w:tcW w:w="1984" w:type="dxa"/>
          </w:tcPr>
          <w:p w14:paraId="5F94E1B4" w14:textId="688A9930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 (1.21 to 2.93)</w:t>
            </w:r>
          </w:p>
        </w:tc>
        <w:tc>
          <w:tcPr>
            <w:tcW w:w="4962" w:type="dxa"/>
          </w:tcPr>
          <w:p w14:paraId="6DA39D31" w14:textId="3B9F7921" w:rsidR="0063197E" w:rsidRPr="00544372" w:rsidRDefault="00150C0F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63197E" w:rsidRPr="00F4331C" w14:paraId="6F3B1662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7556E95B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Respiratory </w:t>
            </w:r>
          </w:p>
        </w:tc>
        <w:tc>
          <w:tcPr>
            <w:tcW w:w="1984" w:type="dxa"/>
          </w:tcPr>
          <w:p w14:paraId="224337B4" w14:textId="63BC4E19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8 to 1.33)</w:t>
            </w:r>
          </w:p>
        </w:tc>
        <w:tc>
          <w:tcPr>
            <w:tcW w:w="4962" w:type="dxa"/>
          </w:tcPr>
          <w:p w14:paraId="07BCC0BF" w14:textId="24CF689A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197E" w:rsidRPr="00F4331C" w14:paraId="5C13945B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48D693E1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epsis</w:t>
            </w:r>
          </w:p>
        </w:tc>
        <w:tc>
          <w:tcPr>
            <w:tcW w:w="1984" w:type="dxa"/>
          </w:tcPr>
          <w:p w14:paraId="6AF3F654" w14:textId="683C3D5E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9 to 1.31)</w:t>
            </w:r>
          </w:p>
        </w:tc>
        <w:tc>
          <w:tcPr>
            <w:tcW w:w="4962" w:type="dxa"/>
          </w:tcPr>
          <w:p w14:paraId="2C3DDB52" w14:textId="03831B0C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69</w:t>
            </w:r>
          </w:p>
        </w:tc>
      </w:tr>
      <w:tr w:rsidR="0063197E" w:rsidRPr="00F4331C" w14:paraId="0016E9F1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762F5068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kin</w:t>
            </w:r>
          </w:p>
        </w:tc>
        <w:tc>
          <w:tcPr>
            <w:tcW w:w="1984" w:type="dxa"/>
          </w:tcPr>
          <w:p w14:paraId="102C8E76" w14:textId="2CED9661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7 to 1.14)</w:t>
            </w:r>
          </w:p>
        </w:tc>
        <w:tc>
          <w:tcPr>
            <w:tcW w:w="4962" w:type="dxa"/>
          </w:tcPr>
          <w:p w14:paraId="1861EEE8" w14:textId="3A9A2741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63197E" w:rsidRPr="00F4331C" w14:paraId="65F670B1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0A1963BF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Urogenital</w:t>
            </w:r>
          </w:p>
        </w:tc>
        <w:tc>
          <w:tcPr>
            <w:tcW w:w="1984" w:type="dxa"/>
          </w:tcPr>
          <w:p w14:paraId="0B145BC6" w14:textId="4A0A586F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4 to 1.33)</w:t>
            </w:r>
          </w:p>
        </w:tc>
        <w:tc>
          <w:tcPr>
            <w:tcW w:w="4962" w:type="dxa"/>
          </w:tcPr>
          <w:p w14:paraId="271183B5" w14:textId="5237803A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197E" w:rsidRPr="00F4331C" w14:paraId="4AFC4164" w14:textId="77777777" w:rsidTr="00E67419">
        <w:trPr>
          <w:gridAfter w:val="1"/>
          <w:wAfter w:w="95" w:type="dxa"/>
          <w:trHeight w:val="451"/>
        </w:trPr>
        <w:tc>
          <w:tcPr>
            <w:tcW w:w="1985" w:type="dxa"/>
          </w:tcPr>
          <w:p w14:paraId="3A4E17EF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</w:rPr>
              <w:t xml:space="preserve">     </w:t>
            </w:r>
            <w:r w:rsidRPr="00F4331C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1984" w:type="dxa"/>
          </w:tcPr>
          <w:p w14:paraId="60F8F94C" w14:textId="18A3C5E3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EB5F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96 to 1.32)</w:t>
            </w:r>
          </w:p>
        </w:tc>
        <w:tc>
          <w:tcPr>
            <w:tcW w:w="4962" w:type="dxa"/>
          </w:tcPr>
          <w:p w14:paraId="4A80D1C5" w14:textId="0996EC37" w:rsidR="0063197E" w:rsidRPr="00544372" w:rsidRDefault="00F60709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41</w:t>
            </w:r>
          </w:p>
        </w:tc>
      </w:tr>
      <w:tr w:rsidR="0063197E" w:rsidRPr="00F4331C" w14:paraId="0DB0DC5D" w14:textId="77777777" w:rsidTr="00E67419">
        <w:trPr>
          <w:gridAfter w:val="1"/>
          <w:wAfter w:w="95" w:type="dxa"/>
        </w:trPr>
        <w:tc>
          <w:tcPr>
            <w:tcW w:w="1985" w:type="dxa"/>
          </w:tcPr>
          <w:p w14:paraId="4A657677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Viral infection</w:t>
            </w:r>
          </w:p>
        </w:tc>
        <w:tc>
          <w:tcPr>
            <w:tcW w:w="1984" w:type="dxa"/>
          </w:tcPr>
          <w:p w14:paraId="317E849B" w14:textId="053CB921" w:rsidR="0063197E" w:rsidRPr="00544372" w:rsidRDefault="00EB5F23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7 to 1.36)</w:t>
            </w:r>
          </w:p>
        </w:tc>
        <w:tc>
          <w:tcPr>
            <w:tcW w:w="4962" w:type="dxa"/>
          </w:tcPr>
          <w:p w14:paraId="5DB1EBD3" w14:textId="264A81C4" w:rsidR="0063197E" w:rsidRPr="00544372" w:rsidRDefault="00EB5F23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197E" w:rsidRPr="00F4331C" w14:paraId="21FE9D8D" w14:textId="77777777" w:rsidTr="00E67419">
        <w:trPr>
          <w:gridAfter w:val="1"/>
          <w:wAfter w:w="95" w:type="dxa"/>
          <w:trHeight w:val="377"/>
        </w:trPr>
        <w:tc>
          <w:tcPr>
            <w:tcW w:w="1985" w:type="dxa"/>
            <w:tcBorders>
              <w:bottom w:val="single" w:sz="4" w:space="0" w:color="auto"/>
            </w:tcBorders>
          </w:tcPr>
          <w:p w14:paraId="5502A60A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A8A7B2" w14:textId="2A2572CF" w:rsidR="0063197E" w:rsidRPr="00544372" w:rsidRDefault="00EB5F23" w:rsidP="00E6741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8 to 1.20)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1E363E3E" w14:textId="438A1B70" w:rsidR="0063197E" w:rsidRPr="00544372" w:rsidRDefault="00EB5F23" w:rsidP="00E6741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3197E" w:rsidRPr="00F4331C" w14:paraId="07ECA4BF" w14:textId="77777777" w:rsidTr="00E67419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3FEEF992" w14:textId="77777777" w:rsidR="0063197E" w:rsidRPr="004B0D40" w:rsidRDefault="0063197E" w:rsidP="00E674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CNS=Central nervous system; GI=Gastrointestinal</w:t>
            </w:r>
          </w:p>
          <w:p w14:paraId="4DE93D97" w14:textId="77777777" w:rsidR="0063197E" w:rsidRPr="00F4331C" w:rsidRDefault="0063197E" w:rsidP="00E67419">
            <w:pPr>
              <w:jc w:val="both"/>
              <w:rPr>
                <w:rFonts w:ascii="Times New Roman" w:hAnsi="Times New Roman" w:cs="Times New Roman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*Covariates: Age, sex, social deprivation, BMI, smoking stat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quency of alcohol intake,</w:t>
            </w: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 xml:space="preserve"> number of long-term physical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RP level. ALT level was also adjusted for in the analysis where hospital admissions for liver infection were the outcome. </w:t>
            </w:r>
          </w:p>
        </w:tc>
      </w:tr>
    </w:tbl>
    <w:p w14:paraId="4EC52B47" w14:textId="77777777" w:rsidR="0063197E" w:rsidRDefault="0063197E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E5B5F0" w14:textId="77777777" w:rsidR="006E1CB8" w:rsidRDefault="006E1CB8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4962"/>
        <w:gridCol w:w="95"/>
      </w:tblGrid>
      <w:tr w:rsidR="00767949" w:rsidRPr="00F4331C" w14:paraId="10962A7D" w14:textId="77777777" w:rsidTr="00011E15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44F89C6F" w14:textId="562B0836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6E1CB8">
              <w:rPr>
                <w:rFonts w:ascii="Times New Roman" w:hAnsi="Times New Roman" w:cs="Times New Roman"/>
              </w:rPr>
              <w:t>7</w:t>
            </w:r>
            <w:r w:rsidRPr="00F4331C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Logistic regression models examining p</w:t>
            </w:r>
            <w:r w:rsidRPr="00F4331C">
              <w:rPr>
                <w:rFonts w:ascii="Times New Roman" w:hAnsi="Times New Roman" w:cs="Times New Roman"/>
              </w:rPr>
              <w:t>rospective associations between depression and hospitalisation for infection</w:t>
            </w:r>
          </w:p>
        </w:tc>
      </w:tr>
      <w:tr w:rsidR="00767949" w:rsidRPr="00F4331C" w14:paraId="71588AB4" w14:textId="77777777" w:rsidTr="00011E15">
        <w:trPr>
          <w:gridAfter w:val="1"/>
          <w:wAfter w:w="95" w:type="dxa"/>
          <w:trHeight w:val="42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C0EB" w14:textId="77777777" w:rsidR="00767949" w:rsidRPr="00F4331C" w:rsidRDefault="00767949" w:rsidP="00011E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DEA76" w14:textId="77777777" w:rsidR="00767949" w:rsidRPr="00F4331C" w:rsidRDefault="00767949" w:rsidP="00011E15">
            <w:pPr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 xml:space="preserve">Fully adjusted* </w:t>
            </w:r>
          </w:p>
        </w:tc>
      </w:tr>
      <w:tr w:rsidR="00767949" w:rsidRPr="0061498C" w14:paraId="4F1C131E" w14:textId="77777777" w:rsidTr="00011E15">
        <w:trPr>
          <w:gridAfter w:val="1"/>
          <w:wAfter w:w="95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CE136C" w14:textId="77777777" w:rsidR="00767949" w:rsidRPr="0061498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CC1623" w14:textId="0FF6D6E1" w:rsidR="00767949" w:rsidRPr="0061498C" w:rsidRDefault="00792A5D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="00767949" w:rsidRPr="0061498C">
              <w:rPr>
                <w:rFonts w:ascii="Times New Roman" w:hAnsi="Times New Roman" w:cs="Times New Roman"/>
                <w:i/>
                <w:iCs/>
              </w:rPr>
              <w:t>R (95% CI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87A18F5" w14:textId="77777777" w:rsidR="00767949" w:rsidRPr="0061498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1498C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767949" w:rsidRPr="00F4331C" w14:paraId="4E3F9277" w14:textId="77777777" w:rsidTr="00011E15">
        <w:trPr>
          <w:gridAfter w:val="1"/>
          <w:wAfter w:w="95" w:type="dxa"/>
          <w:trHeight w:val="427"/>
        </w:trPr>
        <w:tc>
          <w:tcPr>
            <w:tcW w:w="1985" w:type="dxa"/>
            <w:tcBorders>
              <w:top w:val="single" w:sz="4" w:space="0" w:color="auto"/>
            </w:tcBorders>
          </w:tcPr>
          <w:p w14:paraId="031654DF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C2A2DE" w14:textId="795FA959" w:rsidR="00767949" w:rsidRPr="00544372" w:rsidRDefault="00D91BA8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7 to 1.26)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67EEC670" w14:textId="79B26923" w:rsidR="00767949" w:rsidRPr="00544372" w:rsidRDefault="00D91BA8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67949" w:rsidRPr="00F4331C" w14:paraId="6C07A461" w14:textId="77777777" w:rsidTr="00011E15">
        <w:trPr>
          <w:gridAfter w:val="1"/>
          <w:wAfter w:w="95" w:type="dxa"/>
          <w:trHeight w:val="278"/>
        </w:trPr>
        <w:tc>
          <w:tcPr>
            <w:tcW w:w="1985" w:type="dxa"/>
          </w:tcPr>
          <w:p w14:paraId="77E2BD56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Infection subtype</w:t>
            </w:r>
          </w:p>
        </w:tc>
        <w:tc>
          <w:tcPr>
            <w:tcW w:w="1984" w:type="dxa"/>
          </w:tcPr>
          <w:p w14:paraId="508691D7" w14:textId="77777777" w:rsidR="00767949" w:rsidRPr="00C40E8B" w:rsidRDefault="00767949" w:rsidP="00011E15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62" w:type="dxa"/>
          </w:tcPr>
          <w:p w14:paraId="5595B9D9" w14:textId="77777777" w:rsidR="00767949" w:rsidRPr="00C40E8B" w:rsidRDefault="00767949" w:rsidP="00011E15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767949" w:rsidRPr="00F4331C" w14:paraId="7ED2F72A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7C3A0250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CNS </w:t>
            </w:r>
          </w:p>
        </w:tc>
        <w:tc>
          <w:tcPr>
            <w:tcW w:w="1984" w:type="dxa"/>
          </w:tcPr>
          <w:p w14:paraId="5877B89D" w14:textId="52B2FDC4" w:rsidR="00767949" w:rsidRPr="00544372" w:rsidRDefault="009C0CA0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66 to 1.36)</w:t>
            </w:r>
          </w:p>
        </w:tc>
        <w:tc>
          <w:tcPr>
            <w:tcW w:w="4962" w:type="dxa"/>
          </w:tcPr>
          <w:p w14:paraId="03F23B20" w14:textId="02381666" w:rsidR="00767949" w:rsidRPr="00544372" w:rsidRDefault="009C0CA0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</w:tr>
      <w:tr w:rsidR="00767949" w:rsidRPr="00F4331C" w14:paraId="58E43D55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7E60FD77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GI</w:t>
            </w:r>
          </w:p>
        </w:tc>
        <w:tc>
          <w:tcPr>
            <w:tcW w:w="1984" w:type="dxa"/>
          </w:tcPr>
          <w:p w14:paraId="69E8BE21" w14:textId="2D445960" w:rsidR="00767949" w:rsidRPr="00544372" w:rsidRDefault="009C0CA0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22 to 1.61)</w:t>
            </w:r>
          </w:p>
        </w:tc>
        <w:tc>
          <w:tcPr>
            <w:tcW w:w="4962" w:type="dxa"/>
          </w:tcPr>
          <w:p w14:paraId="20D2FA97" w14:textId="3AB7634F" w:rsidR="00767949" w:rsidRPr="00544372" w:rsidRDefault="009C0CA0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67949" w:rsidRPr="00F4331C" w14:paraId="5E06135F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4711D4D9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Liver </w:t>
            </w:r>
          </w:p>
        </w:tc>
        <w:tc>
          <w:tcPr>
            <w:tcW w:w="1984" w:type="dxa"/>
          </w:tcPr>
          <w:p w14:paraId="121F630C" w14:textId="047D2326" w:rsidR="00767949" w:rsidRPr="00544372" w:rsidRDefault="00BF38DD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1.17 to 2.62)</w:t>
            </w:r>
          </w:p>
        </w:tc>
        <w:tc>
          <w:tcPr>
            <w:tcW w:w="4962" w:type="dxa"/>
          </w:tcPr>
          <w:p w14:paraId="59279182" w14:textId="47EEC72B" w:rsidR="00767949" w:rsidRPr="00544372" w:rsidRDefault="00BF38DD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767949" w:rsidRPr="00F4331C" w14:paraId="2BD32BE4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2A2219FA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Respiratory </w:t>
            </w:r>
          </w:p>
        </w:tc>
        <w:tc>
          <w:tcPr>
            <w:tcW w:w="1984" w:type="dxa"/>
          </w:tcPr>
          <w:p w14:paraId="794B45F6" w14:textId="1FCF872C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22 to 1.37)</w:t>
            </w:r>
          </w:p>
        </w:tc>
        <w:tc>
          <w:tcPr>
            <w:tcW w:w="4962" w:type="dxa"/>
          </w:tcPr>
          <w:p w14:paraId="57C7ECC5" w14:textId="53AC575F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67949" w:rsidRPr="00F4331C" w14:paraId="6AED9BC8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5F479A00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epsis</w:t>
            </w:r>
          </w:p>
        </w:tc>
        <w:tc>
          <w:tcPr>
            <w:tcW w:w="1984" w:type="dxa"/>
          </w:tcPr>
          <w:p w14:paraId="58EBD97A" w14:textId="086A5856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5 to 1.35)</w:t>
            </w:r>
          </w:p>
        </w:tc>
        <w:tc>
          <w:tcPr>
            <w:tcW w:w="4962" w:type="dxa"/>
          </w:tcPr>
          <w:p w14:paraId="6B02F13D" w14:textId="5169CE2A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767949" w:rsidRPr="00F4331C" w14:paraId="1D7EF673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387E33C7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Skin</w:t>
            </w:r>
          </w:p>
        </w:tc>
        <w:tc>
          <w:tcPr>
            <w:tcW w:w="1984" w:type="dxa"/>
          </w:tcPr>
          <w:p w14:paraId="5C953754" w14:textId="21522CE5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6 to 1.13)</w:t>
            </w:r>
          </w:p>
        </w:tc>
        <w:tc>
          <w:tcPr>
            <w:tcW w:w="4962" w:type="dxa"/>
          </w:tcPr>
          <w:p w14:paraId="637869C8" w14:textId="50FAC52F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 w:rsidR="00767949" w:rsidRPr="00F4331C" w14:paraId="0524AF38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2AC1569F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  <w:i/>
                <w:iCs/>
              </w:rPr>
              <w:t xml:space="preserve">     Urogenital</w:t>
            </w:r>
          </w:p>
        </w:tc>
        <w:tc>
          <w:tcPr>
            <w:tcW w:w="1984" w:type="dxa"/>
          </w:tcPr>
          <w:p w14:paraId="5624D81E" w14:textId="401F6CEC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7 to 1.36)</w:t>
            </w:r>
          </w:p>
        </w:tc>
        <w:tc>
          <w:tcPr>
            <w:tcW w:w="4962" w:type="dxa"/>
          </w:tcPr>
          <w:p w14:paraId="5E83E63E" w14:textId="3A654B57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67949" w:rsidRPr="00F4331C" w14:paraId="32CCE1FF" w14:textId="77777777" w:rsidTr="00011E15">
        <w:trPr>
          <w:gridAfter w:val="1"/>
          <w:wAfter w:w="95" w:type="dxa"/>
          <w:trHeight w:val="451"/>
        </w:trPr>
        <w:tc>
          <w:tcPr>
            <w:tcW w:w="1985" w:type="dxa"/>
          </w:tcPr>
          <w:p w14:paraId="6B62B0E3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331C">
              <w:rPr>
                <w:rFonts w:ascii="Times New Roman" w:hAnsi="Times New Roman" w:cs="Times New Roman"/>
              </w:rPr>
              <w:t xml:space="preserve">     </w:t>
            </w:r>
            <w:r w:rsidRPr="00F4331C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1984" w:type="dxa"/>
          </w:tcPr>
          <w:p w14:paraId="4428E17C" w14:textId="686B0FC2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2 to 1.38)</w:t>
            </w:r>
          </w:p>
        </w:tc>
        <w:tc>
          <w:tcPr>
            <w:tcW w:w="4962" w:type="dxa"/>
          </w:tcPr>
          <w:p w14:paraId="6F5F36F9" w14:textId="422D9027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767949" w:rsidRPr="00F4331C" w14:paraId="35B95875" w14:textId="77777777" w:rsidTr="00011E15">
        <w:trPr>
          <w:gridAfter w:val="1"/>
          <w:wAfter w:w="95" w:type="dxa"/>
        </w:trPr>
        <w:tc>
          <w:tcPr>
            <w:tcW w:w="1985" w:type="dxa"/>
          </w:tcPr>
          <w:p w14:paraId="7906D112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Viral infection</w:t>
            </w:r>
          </w:p>
        </w:tc>
        <w:tc>
          <w:tcPr>
            <w:tcW w:w="1984" w:type="dxa"/>
          </w:tcPr>
          <w:p w14:paraId="158F8CCA" w14:textId="2956D1D0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19 to 1.36)</w:t>
            </w:r>
          </w:p>
        </w:tc>
        <w:tc>
          <w:tcPr>
            <w:tcW w:w="4962" w:type="dxa"/>
          </w:tcPr>
          <w:p w14:paraId="3F18CE91" w14:textId="0464C661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67949" w:rsidRPr="00F4331C" w14:paraId="4BA4A089" w14:textId="77777777" w:rsidTr="00011E15">
        <w:trPr>
          <w:gridAfter w:val="1"/>
          <w:wAfter w:w="95" w:type="dxa"/>
          <w:trHeight w:val="377"/>
        </w:trPr>
        <w:tc>
          <w:tcPr>
            <w:tcW w:w="1985" w:type="dxa"/>
            <w:tcBorders>
              <w:bottom w:val="single" w:sz="4" w:space="0" w:color="auto"/>
            </w:tcBorders>
          </w:tcPr>
          <w:p w14:paraId="22835ACB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</w:rPr>
            </w:pPr>
            <w:r w:rsidRPr="00F4331C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3EF2DE" w14:textId="4B3C3266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10 to 1.22)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1DF7EF50" w14:textId="71B023C3" w:rsidR="00767949" w:rsidRPr="00544372" w:rsidRDefault="00CD7ACA" w:rsidP="00011E1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67949" w:rsidRPr="00F4331C" w14:paraId="3642DBC4" w14:textId="77777777" w:rsidTr="00011E15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05AF84C2" w14:textId="77777777" w:rsidR="00767949" w:rsidRPr="004B0D40" w:rsidRDefault="00767949" w:rsidP="00011E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CNS=Central nervous system; GI=Gastrointestinal</w:t>
            </w:r>
          </w:p>
          <w:p w14:paraId="3984C9EA" w14:textId="77777777" w:rsidR="00767949" w:rsidRPr="00F4331C" w:rsidRDefault="00767949" w:rsidP="00011E15">
            <w:pPr>
              <w:jc w:val="both"/>
              <w:rPr>
                <w:rFonts w:ascii="Times New Roman" w:hAnsi="Times New Roman" w:cs="Times New Roman"/>
              </w:rPr>
            </w:pP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>*Covariates: Age, sex, social deprivation, BMI, smoking stat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quency of alcohol intake,</w:t>
            </w:r>
            <w:r w:rsidRPr="004B0D40">
              <w:rPr>
                <w:rFonts w:ascii="Times New Roman" w:hAnsi="Times New Roman" w:cs="Times New Roman"/>
                <w:sz w:val="20"/>
                <w:szCs w:val="20"/>
              </w:rPr>
              <w:t xml:space="preserve"> number of long-term physical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RP level. ALT level was also adjusted for in the analysis where hospital admissions for liver infection were the outcome. </w:t>
            </w:r>
          </w:p>
        </w:tc>
      </w:tr>
    </w:tbl>
    <w:p w14:paraId="30263629" w14:textId="77777777" w:rsidR="00767949" w:rsidRPr="00DC325F" w:rsidRDefault="00767949" w:rsidP="000C0DC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67949" w:rsidRPr="00DC325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1205C" w14:textId="77777777" w:rsidR="009B01B5" w:rsidRDefault="009B01B5" w:rsidP="006A6B2C">
      <w:pPr>
        <w:spacing w:after="0" w:line="240" w:lineRule="auto"/>
      </w:pPr>
      <w:r>
        <w:separator/>
      </w:r>
    </w:p>
  </w:endnote>
  <w:endnote w:type="continuationSeparator" w:id="0">
    <w:p w14:paraId="57C4C635" w14:textId="77777777" w:rsidR="009B01B5" w:rsidRDefault="009B01B5" w:rsidP="006A6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6162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2A961" w14:textId="4388ACB9" w:rsidR="006A6B2C" w:rsidRDefault="006A6B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057F1" w14:textId="77777777" w:rsidR="006A6B2C" w:rsidRDefault="006A6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D4107" w14:textId="77777777" w:rsidR="009B01B5" w:rsidRDefault="009B01B5" w:rsidP="006A6B2C">
      <w:pPr>
        <w:spacing w:after="0" w:line="240" w:lineRule="auto"/>
      </w:pPr>
      <w:r>
        <w:separator/>
      </w:r>
    </w:p>
  </w:footnote>
  <w:footnote w:type="continuationSeparator" w:id="0">
    <w:p w14:paraId="74427F0D" w14:textId="77777777" w:rsidR="009B01B5" w:rsidRDefault="009B01B5" w:rsidP="006A6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C8"/>
    <w:rsid w:val="00090659"/>
    <w:rsid w:val="000C0DC8"/>
    <w:rsid w:val="000D48F3"/>
    <w:rsid w:val="00101A2F"/>
    <w:rsid w:val="00150C0F"/>
    <w:rsid w:val="001A7FAB"/>
    <w:rsid w:val="001C5D59"/>
    <w:rsid w:val="00264D20"/>
    <w:rsid w:val="00285B3F"/>
    <w:rsid w:val="00294F76"/>
    <w:rsid w:val="00296C73"/>
    <w:rsid w:val="00344BFF"/>
    <w:rsid w:val="003465A2"/>
    <w:rsid w:val="00372708"/>
    <w:rsid w:val="003E3C45"/>
    <w:rsid w:val="003F33BC"/>
    <w:rsid w:val="003F5D46"/>
    <w:rsid w:val="0048113A"/>
    <w:rsid w:val="004C4531"/>
    <w:rsid w:val="004D634F"/>
    <w:rsid w:val="004D6FA1"/>
    <w:rsid w:val="004F717D"/>
    <w:rsid w:val="005338EA"/>
    <w:rsid w:val="0056360A"/>
    <w:rsid w:val="005742DC"/>
    <w:rsid w:val="005B52B1"/>
    <w:rsid w:val="005B7D82"/>
    <w:rsid w:val="005C09C5"/>
    <w:rsid w:val="005E6A29"/>
    <w:rsid w:val="005F7D46"/>
    <w:rsid w:val="006223DB"/>
    <w:rsid w:val="00623FC7"/>
    <w:rsid w:val="0063197E"/>
    <w:rsid w:val="006371D8"/>
    <w:rsid w:val="00637C6D"/>
    <w:rsid w:val="006774DA"/>
    <w:rsid w:val="006A6B2C"/>
    <w:rsid w:val="006E1CB8"/>
    <w:rsid w:val="00722AAA"/>
    <w:rsid w:val="0074370F"/>
    <w:rsid w:val="00750395"/>
    <w:rsid w:val="00767949"/>
    <w:rsid w:val="00771C57"/>
    <w:rsid w:val="0078758B"/>
    <w:rsid w:val="00792A5D"/>
    <w:rsid w:val="007A1F61"/>
    <w:rsid w:val="007C7B33"/>
    <w:rsid w:val="00801E45"/>
    <w:rsid w:val="008310C5"/>
    <w:rsid w:val="00856FC7"/>
    <w:rsid w:val="00875061"/>
    <w:rsid w:val="00892A1F"/>
    <w:rsid w:val="008A5E52"/>
    <w:rsid w:val="008E2D98"/>
    <w:rsid w:val="0091702D"/>
    <w:rsid w:val="00951C7D"/>
    <w:rsid w:val="009816D2"/>
    <w:rsid w:val="00982D84"/>
    <w:rsid w:val="009A5697"/>
    <w:rsid w:val="009B01B5"/>
    <w:rsid w:val="009C0CA0"/>
    <w:rsid w:val="009D0DB1"/>
    <w:rsid w:val="00A02861"/>
    <w:rsid w:val="00A10915"/>
    <w:rsid w:val="00A34456"/>
    <w:rsid w:val="00A35295"/>
    <w:rsid w:val="00AC2140"/>
    <w:rsid w:val="00AF2CF1"/>
    <w:rsid w:val="00B27100"/>
    <w:rsid w:val="00B824F0"/>
    <w:rsid w:val="00BC7800"/>
    <w:rsid w:val="00BD04DC"/>
    <w:rsid w:val="00BD50F1"/>
    <w:rsid w:val="00BF38DD"/>
    <w:rsid w:val="00C063F1"/>
    <w:rsid w:val="00C15932"/>
    <w:rsid w:val="00C21C6A"/>
    <w:rsid w:val="00C75A40"/>
    <w:rsid w:val="00CB13FF"/>
    <w:rsid w:val="00CD7ACA"/>
    <w:rsid w:val="00D91BA8"/>
    <w:rsid w:val="00DA10BC"/>
    <w:rsid w:val="00DA4734"/>
    <w:rsid w:val="00DB262E"/>
    <w:rsid w:val="00DC325F"/>
    <w:rsid w:val="00E17433"/>
    <w:rsid w:val="00E6346D"/>
    <w:rsid w:val="00EA3385"/>
    <w:rsid w:val="00EA3E3A"/>
    <w:rsid w:val="00EB3E57"/>
    <w:rsid w:val="00EB5F23"/>
    <w:rsid w:val="00ED00BA"/>
    <w:rsid w:val="00F14C26"/>
    <w:rsid w:val="00F27030"/>
    <w:rsid w:val="00F46074"/>
    <w:rsid w:val="00F5208C"/>
    <w:rsid w:val="00F60709"/>
    <w:rsid w:val="00F836DC"/>
    <w:rsid w:val="00F87957"/>
    <w:rsid w:val="00FA2ACD"/>
    <w:rsid w:val="00FE03F0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F4CE3"/>
  <w15:chartTrackingRefBased/>
  <w15:docId w15:val="{AFF25612-E68F-40FC-B808-810F1F44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B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B2C"/>
  </w:style>
  <w:style w:type="paragraph" w:styleId="Footer">
    <w:name w:val="footer"/>
    <w:basedOn w:val="Normal"/>
    <w:link w:val="FooterChar"/>
    <w:uiPriority w:val="99"/>
    <w:unhideWhenUsed/>
    <w:rsid w:val="006A6B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0</TotalTime>
  <Pages>8</Pages>
  <Words>2083</Words>
  <Characters>1187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son, Amy</dc:creator>
  <cp:keywords/>
  <dc:description/>
  <cp:lastModifiedBy>Ronaldson, Amy</cp:lastModifiedBy>
  <cp:revision>34</cp:revision>
  <dcterms:created xsi:type="dcterms:W3CDTF">2021-10-05T16:03:00Z</dcterms:created>
  <dcterms:modified xsi:type="dcterms:W3CDTF">2022-01-19T15:14:00Z</dcterms:modified>
</cp:coreProperties>
</file>